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B640D" w14:textId="77777777" w:rsidR="00912659" w:rsidRDefault="00912659" w:rsidP="00912659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GENE EXPRESSION OF OXIDATIVE STRESS MARKERS AND LUNG FUNCTION:  A CARDIA LUNG STUDY</w:t>
      </w:r>
    </w:p>
    <w:p w14:paraId="15AA0BE2" w14:textId="77777777" w:rsidR="00912659" w:rsidRPr="00F705B6" w:rsidRDefault="00912659" w:rsidP="00912659">
      <w:p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Ramya Ramasubramanian</w:t>
      </w:r>
      <w:r w:rsidRPr="00F705B6">
        <w:rPr>
          <w:rFonts w:ascii="Arial" w:hAnsi="Arial" w:cs="Arial"/>
          <w:bCs/>
          <w:vertAlign w:val="superscript"/>
        </w:rPr>
        <w:t>1</w:t>
      </w:r>
      <w:r w:rsidRPr="00F705B6">
        <w:rPr>
          <w:rFonts w:ascii="Arial" w:hAnsi="Arial" w:cs="Arial"/>
          <w:bCs/>
        </w:rPr>
        <w:t>, Ravi Kalhan</w:t>
      </w:r>
      <w:r w:rsidRPr="00F705B6">
        <w:rPr>
          <w:rFonts w:ascii="Arial" w:hAnsi="Arial" w:cs="Arial"/>
          <w:bCs/>
          <w:vertAlign w:val="superscript"/>
        </w:rPr>
        <w:t>2,3</w:t>
      </w:r>
      <w:r w:rsidRPr="00F705B6">
        <w:rPr>
          <w:rFonts w:ascii="Arial" w:hAnsi="Arial" w:cs="Arial"/>
          <w:bCs/>
        </w:rPr>
        <w:t>, David R. Jacobs Jr.</w:t>
      </w:r>
      <w:r w:rsidRPr="00F705B6">
        <w:rPr>
          <w:rFonts w:ascii="Arial" w:hAnsi="Arial" w:cs="Arial"/>
          <w:bCs/>
          <w:vertAlign w:val="superscript"/>
        </w:rPr>
        <w:t>1</w:t>
      </w:r>
      <w:r w:rsidRPr="00F705B6">
        <w:rPr>
          <w:rFonts w:ascii="Arial" w:hAnsi="Arial" w:cs="Arial"/>
          <w:bCs/>
        </w:rPr>
        <w:t>, George R. Washko</w:t>
      </w:r>
      <w:r w:rsidRPr="00F705B6">
        <w:rPr>
          <w:rFonts w:ascii="Arial" w:hAnsi="Arial" w:cs="Arial"/>
          <w:bCs/>
          <w:vertAlign w:val="superscript"/>
        </w:rPr>
        <w:t>4,5</w:t>
      </w:r>
      <w:r w:rsidRPr="00F705B6">
        <w:rPr>
          <w:rFonts w:ascii="Arial" w:hAnsi="Arial" w:cs="Arial"/>
          <w:bCs/>
        </w:rPr>
        <w:t>, Lifang Hou</w:t>
      </w:r>
      <w:r w:rsidRPr="00F705B6">
        <w:rPr>
          <w:rFonts w:ascii="Arial" w:hAnsi="Arial" w:cs="Arial"/>
          <w:bCs/>
          <w:vertAlign w:val="superscript"/>
        </w:rPr>
        <w:t>2</w:t>
      </w:r>
      <w:r w:rsidRPr="00F705B6">
        <w:rPr>
          <w:rFonts w:ascii="Arial" w:hAnsi="Arial" w:cs="Arial"/>
          <w:bCs/>
        </w:rPr>
        <w:t>, Myron D. Gross</w:t>
      </w:r>
      <w:r w:rsidRPr="00F705B6">
        <w:rPr>
          <w:rFonts w:ascii="Arial" w:hAnsi="Arial" w:cs="Arial"/>
          <w:bCs/>
          <w:vertAlign w:val="superscript"/>
        </w:rPr>
        <w:t>6</w:t>
      </w:r>
      <w:r w:rsidRPr="00F705B6">
        <w:rPr>
          <w:rFonts w:ascii="Arial" w:hAnsi="Arial" w:cs="Arial"/>
          <w:bCs/>
        </w:rPr>
        <w:t xml:space="preserve">, </w:t>
      </w:r>
      <w:proofErr w:type="spellStart"/>
      <w:r w:rsidRPr="00F705B6">
        <w:rPr>
          <w:rFonts w:ascii="Arial" w:hAnsi="Arial" w:cs="Arial"/>
          <w:bCs/>
        </w:rPr>
        <w:t>Weihua</w:t>
      </w:r>
      <w:proofErr w:type="spellEnd"/>
      <w:r w:rsidRPr="00F705B6">
        <w:rPr>
          <w:rFonts w:ascii="Arial" w:hAnsi="Arial" w:cs="Arial"/>
          <w:bCs/>
        </w:rPr>
        <w:t xml:space="preserve"> Guan</w:t>
      </w:r>
      <w:r w:rsidRPr="00F705B6">
        <w:rPr>
          <w:rFonts w:ascii="Arial" w:hAnsi="Arial" w:cs="Arial"/>
          <w:bCs/>
          <w:vertAlign w:val="superscript"/>
        </w:rPr>
        <w:t>7</w:t>
      </w:r>
      <w:r w:rsidRPr="00F705B6">
        <w:rPr>
          <w:rFonts w:ascii="Arial" w:hAnsi="Arial" w:cs="Arial"/>
          <w:bCs/>
        </w:rPr>
        <w:t>, Bharat Thyagarajan</w:t>
      </w:r>
      <w:r w:rsidRPr="00F705B6">
        <w:rPr>
          <w:rFonts w:ascii="Arial" w:hAnsi="Arial" w:cs="Arial"/>
          <w:bCs/>
          <w:vertAlign w:val="superscript"/>
        </w:rPr>
        <w:t>6,8</w:t>
      </w:r>
      <w:r w:rsidRPr="00F705B6">
        <w:rPr>
          <w:rFonts w:ascii="Arial" w:hAnsi="Arial" w:cs="Arial"/>
          <w:bCs/>
        </w:rPr>
        <w:t>.</w:t>
      </w:r>
    </w:p>
    <w:p w14:paraId="3796A9AE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ivision of Epidemiology and Community Health, University of Minnesota School of Public Health, Minneapolis, MN, USA</w:t>
      </w:r>
    </w:p>
    <w:p w14:paraId="29F8441D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epartment of Preventive Medicine, Northwestern University Feinberg School of Medicine, Chicago, IL, USA</w:t>
      </w:r>
    </w:p>
    <w:p w14:paraId="3459E673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ivision of Pulmonary and Critical Care Medicine, Northwestern University Feinberg School of Medicine, Chicago, IL, USA</w:t>
      </w:r>
    </w:p>
    <w:p w14:paraId="77EAA26A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ivision of Pulmonary and Critical Care Medicine, Brigham and Women’s Hospital, Boston, MA, USA</w:t>
      </w:r>
    </w:p>
    <w:p w14:paraId="7F65B823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Applied Chest Imaging Laboratory, Brigham and Women’s Hospital, Boston, MA, USA</w:t>
      </w:r>
    </w:p>
    <w:p w14:paraId="7C560BD3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epartment of Pathology and Laboratory Medicine, University of Minnesota School of Medicine, Minneapolis, MN, USA</w:t>
      </w:r>
    </w:p>
    <w:p w14:paraId="0C109A43" w14:textId="77777777" w:rsidR="00912659" w:rsidRPr="00F705B6" w:rsidRDefault="00912659" w:rsidP="00912659">
      <w:pPr>
        <w:numPr>
          <w:ilvl w:val="0"/>
          <w:numId w:val="1"/>
        </w:numPr>
        <w:spacing w:line="360" w:lineRule="auto"/>
        <w:rPr>
          <w:rFonts w:ascii="Arial" w:hAnsi="Arial" w:cs="Arial"/>
          <w:bCs/>
        </w:rPr>
      </w:pPr>
      <w:r w:rsidRPr="00F705B6">
        <w:rPr>
          <w:rFonts w:ascii="Arial" w:hAnsi="Arial" w:cs="Arial"/>
          <w:bCs/>
        </w:rPr>
        <w:t>Department of Biostatistics, University of Minnesota School of Public Health, Minneapolis, MN, USA</w:t>
      </w:r>
    </w:p>
    <w:p w14:paraId="1311AA23" w14:textId="77777777" w:rsidR="00912659" w:rsidRDefault="00912659" w:rsidP="00A6092B">
      <w:pPr>
        <w:spacing w:line="360" w:lineRule="auto"/>
        <w:rPr>
          <w:rFonts w:ascii="Arial" w:hAnsi="Arial" w:cs="Arial"/>
          <w:b/>
        </w:rPr>
      </w:pPr>
    </w:p>
    <w:p w14:paraId="7649D1EC" w14:textId="77777777" w:rsidR="00912659" w:rsidRDefault="0091265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97447F5" w14:textId="27B8C427" w:rsidR="00A6092B" w:rsidRPr="00A6092B" w:rsidRDefault="00A6092B" w:rsidP="00A6092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</w:t>
      </w:r>
      <w:r w:rsidR="000B0490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ARG2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A6092B" w14:paraId="4B1DC867" w14:textId="77777777" w:rsidTr="0097094E">
        <w:tc>
          <w:tcPr>
            <w:tcW w:w="1806" w:type="dxa"/>
            <w:vMerge w:val="restart"/>
          </w:tcPr>
          <w:p w14:paraId="0CF9509B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bookmarkStart w:id="0" w:name="_Hlk17291557"/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5396128A" w14:textId="0332A263" w:rsidR="00A6092B" w:rsidRPr="008A0680" w:rsidRDefault="00A6092B" w:rsidP="009316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RG2 </w:t>
            </w:r>
            <w:r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3F5215DE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A6092B" w14:paraId="553AD460" w14:textId="77777777" w:rsidTr="0097094E">
        <w:tc>
          <w:tcPr>
            <w:tcW w:w="1806" w:type="dxa"/>
            <w:vMerge/>
          </w:tcPr>
          <w:p w14:paraId="509E00B1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588D6802" w14:textId="3EA1AD1B" w:rsidR="00A6092B" w:rsidRDefault="00A6092B" w:rsidP="00931653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43DBE92C" w14:textId="7F28C262" w:rsidR="00A6092B" w:rsidRDefault="00A6092B" w:rsidP="00A6092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7)</w:t>
            </w:r>
          </w:p>
        </w:tc>
        <w:tc>
          <w:tcPr>
            <w:tcW w:w="1542" w:type="dxa"/>
          </w:tcPr>
          <w:p w14:paraId="668D0BA8" w14:textId="77777777" w:rsidR="00A6092B" w:rsidRPr="002825E9" w:rsidRDefault="00A6092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4C052198" w14:textId="323284B0" w:rsidR="00A6092B" w:rsidRPr="00A6092B" w:rsidRDefault="00A6092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7)</w:t>
            </w:r>
          </w:p>
        </w:tc>
        <w:tc>
          <w:tcPr>
            <w:tcW w:w="1534" w:type="dxa"/>
          </w:tcPr>
          <w:p w14:paraId="7BE69DD4" w14:textId="77777777" w:rsidR="00A6092B" w:rsidRPr="002825E9" w:rsidRDefault="00A6092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5941D782" w14:textId="131077DB" w:rsidR="00A6092B" w:rsidRPr="00A6092B" w:rsidRDefault="00A6092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8)</w:t>
            </w:r>
          </w:p>
        </w:tc>
        <w:tc>
          <w:tcPr>
            <w:tcW w:w="1620" w:type="dxa"/>
          </w:tcPr>
          <w:p w14:paraId="4DF57C0E" w14:textId="3D8D3F38" w:rsidR="00A6092B" w:rsidRPr="002825E9" w:rsidRDefault="00A6092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>100</w:t>
            </w:r>
            <w:r w:rsidR="0097094E">
              <w:rPr>
                <w:rFonts w:ascii="Arial" w:hAnsi="Arial" w:cs="Arial"/>
              </w:rPr>
              <w:t xml:space="preserve">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5DA4F927" w14:textId="543F4C24" w:rsidR="00A6092B" w:rsidRPr="001C671B" w:rsidRDefault="00A6092B" w:rsidP="00931653">
            <w:pPr>
              <w:rPr>
                <w:rFonts w:ascii="Arial" w:hAnsi="Arial" w:cs="Arial"/>
              </w:rPr>
            </w:pPr>
            <w:r w:rsidRPr="001C671B">
              <w:rPr>
                <w:rFonts w:ascii="Arial" w:hAnsi="Arial" w:cs="Arial"/>
              </w:rPr>
              <w:t>(n=569)</w:t>
            </w:r>
          </w:p>
        </w:tc>
        <w:tc>
          <w:tcPr>
            <w:tcW w:w="1080" w:type="dxa"/>
          </w:tcPr>
          <w:p w14:paraId="1CF745BB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</w:p>
        </w:tc>
      </w:tr>
      <w:tr w:rsidR="00A6092B" w14:paraId="00DE05CC" w14:textId="77777777" w:rsidTr="0097094E">
        <w:tc>
          <w:tcPr>
            <w:tcW w:w="1806" w:type="dxa"/>
          </w:tcPr>
          <w:p w14:paraId="4CF23E9E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045901C7" w14:textId="4B0A1942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8 (3.56)</w:t>
            </w:r>
          </w:p>
        </w:tc>
        <w:tc>
          <w:tcPr>
            <w:tcW w:w="1542" w:type="dxa"/>
          </w:tcPr>
          <w:p w14:paraId="65A5E29E" w14:textId="0921BD5E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44 (3.47)</w:t>
            </w:r>
          </w:p>
        </w:tc>
        <w:tc>
          <w:tcPr>
            <w:tcW w:w="1534" w:type="dxa"/>
          </w:tcPr>
          <w:p w14:paraId="27F3B180" w14:textId="5955FAA2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04 (3.59)</w:t>
            </w:r>
          </w:p>
        </w:tc>
        <w:tc>
          <w:tcPr>
            <w:tcW w:w="1620" w:type="dxa"/>
          </w:tcPr>
          <w:p w14:paraId="4AED36C5" w14:textId="66B7EF34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93 (3.65)</w:t>
            </w:r>
          </w:p>
        </w:tc>
        <w:tc>
          <w:tcPr>
            <w:tcW w:w="1080" w:type="dxa"/>
            <w:vAlign w:val="center"/>
          </w:tcPr>
          <w:p w14:paraId="095AF10C" w14:textId="6ED9AD52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9</w:t>
            </w:r>
          </w:p>
        </w:tc>
      </w:tr>
      <w:tr w:rsidR="00A6092B" w14:paraId="097C7DA6" w14:textId="77777777" w:rsidTr="0097094E">
        <w:tc>
          <w:tcPr>
            <w:tcW w:w="1806" w:type="dxa"/>
          </w:tcPr>
          <w:p w14:paraId="60910B92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3775BD2D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3AE7442F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52F9AEF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E57B731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261B89A6" w14:textId="0B6ADAB9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2EA983FB" w14:textId="77777777" w:rsidTr="0097094E">
        <w:tc>
          <w:tcPr>
            <w:tcW w:w="1806" w:type="dxa"/>
          </w:tcPr>
          <w:p w14:paraId="07ED02B4" w14:textId="77777777" w:rsidR="00A6092B" w:rsidRDefault="00A6092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2A8D6C1D" w14:textId="10F9F056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30.51 </w:t>
            </w:r>
          </w:p>
        </w:tc>
        <w:tc>
          <w:tcPr>
            <w:tcW w:w="1542" w:type="dxa"/>
          </w:tcPr>
          <w:p w14:paraId="0E795B45" w14:textId="73707E61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.80</w:t>
            </w:r>
          </w:p>
        </w:tc>
        <w:tc>
          <w:tcPr>
            <w:tcW w:w="1534" w:type="dxa"/>
          </w:tcPr>
          <w:p w14:paraId="60AF2B86" w14:textId="3905AE0D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.60</w:t>
            </w:r>
          </w:p>
        </w:tc>
        <w:tc>
          <w:tcPr>
            <w:tcW w:w="1620" w:type="dxa"/>
          </w:tcPr>
          <w:p w14:paraId="3B259C21" w14:textId="7C268A5D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.58</w:t>
            </w:r>
          </w:p>
        </w:tc>
        <w:tc>
          <w:tcPr>
            <w:tcW w:w="1080" w:type="dxa"/>
            <w:vAlign w:val="center"/>
          </w:tcPr>
          <w:p w14:paraId="2CE37FC5" w14:textId="1B9D4A38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A6092B" w14:paraId="04AB7787" w14:textId="77777777" w:rsidTr="0097094E">
        <w:tc>
          <w:tcPr>
            <w:tcW w:w="1806" w:type="dxa"/>
          </w:tcPr>
          <w:p w14:paraId="3838FEBD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7D91683B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4E589BE4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3861486E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07246C32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B57718A" w14:textId="4F4B9269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516BC60D" w14:textId="77777777" w:rsidTr="0097094E">
        <w:tc>
          <w:tcPr>
            <w:tcW w:w="1806" w:type="dxa"/>
          </w:tcPr>
          <w:p w14:paraId="411538F4" w14:textId="77777777" w:rsidR="00A6092B" w:rsidRDefault="00A6092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6636CA58" w14:textId="3EB0634F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.74</w:t>
            </w:r>
          </w:p>
        </w:tc>
        <w:tc>
          <w:tcPr>
            <w:tcW w:w="1542" w:type="dxa"/>
          </w:tcPr>
          <w:p w14:paraId="5EFD8CC6" w14:textId="409052D5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6.79</w:t>
            </w:r>
          </w:p>
        </w:tc>
        <w:tc>
          <w:tcPr>
            <w:tcW w:w="1534" w:type="dxa"/>
          </w:tcPr>
          <w:p w14:paraId="400E7CF8" w14:textId="344AD3C6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61</w:t>
            </w:r>
          </w:p>
        </w:tc>
        <w:tc>
          <w:tcPr>
            <w:tcW w:w="1620" w:type="dxa"/>
          </w:tcPr>
          <w:p w14:paraId="06DD054C" w14:textId="30362F3A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.54</w:t>
            </w:r>
          </w:p>
        </w:tc>
        <w:tc>
          <w:tcPr>
            <w:tcW w:w="1080" w:type="dxa"/>
          </w:tcPr>
          <w:p w14:paraId="6820E7DC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3F1E98DE" w14:textId="77777777" w:rsidTr="0097094E">
        <w:tc>
          <w:tcPr>
            <w:tcW w:w="1806" w:type="dxa"/>
          </w:tcPr>
          <w:p w14:paraId="2E99C67A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5C60036C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6A701C8D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6A0430A6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DCB51EE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3C12FA71" w14:textId="5730AFC6" w:rsidR="00A6092B" w:rsidRPr="00463245" w:rsidRDefault="00EF54E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2</w:t>
            </w:r>
          </w:p>
        </w:tc>
      </w:tr>
      <w:tr w:rsidR="00A6092B" w14:paraId="049AE10F" w14:textId="77777777" w:rsidTr="0097094E">
        <w:tc>
          <w:tcPr>
            <w:tcW w:w="1806" w:type="dxa"/>
          </w:tcPr>
          <w:p w14:paraId="13DB51FF" w14:textId="77777777" w:rsidR="00A6092B" w:rsidRDefault="00A6092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5FE552D7" w14:textId="4E6D4665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73</w:t>
            </w:r>
          </w:p>
        </w:tc>
        <w:tc>
          <w:tcPr>
            <w:tcW w:w="1542" w:type="dxa"/>
          </w:tcPr>
          <w:p w14:paraId="7BA7EC93" w14:textId="5061A9FC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96</w:t>
            </w:r>
          </w:p>
        </w:tc>
        <w:tc>
          <w:tcPr>
            <w:tcW w:w="1534" w:type="dxa"/>
          </w:tcPr>
          <w:p w14:paraId="742BC7DF" w14:textId="4FAE3B2A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.49</w:t>
            </w:r>
          </w:p>
        </w:tc>
        <w:tc>
          <w:tcPr>
            <w:tcW w:w="1620" w:type="dxa"/>
          </w:tcPr>
          <w:p w14:paraId="4E9FBB9C" w14:textId="64BC6750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6.08</w:t>
            </w:r>
          </w:p>
        </w:tc>
        <w:tc>
          <w:tcPr>
            <w:tcW w:w="1080" w:type="dxa"/>
            <w:vAlign w:val="center"/>
          </w:tcPr>
          <w:p w14:paraId="60ED246A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5462C4C3" w14:textId="77777777" w:rsidTr="0097094E">
        <w:tc>
          <w:tcPr>
            <w:tcW w:w="1806" w:type="dxa"/>
          </w:tcPr>
          <w:p w14:paraId="44B8BB2A" w14:textId="77777777" w:rsidR="00A6092B" w:rsidRDefault="00A6092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7DF1155E" w14:textId="35110210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81</w:t>
            </w:r>
          </w:p>
        </w:tc>
        <w:tc>
          <w:tcPr>
            <w:tcW w:w="1542" w:type="dxa"/>
          </w:tcPr>
          <w:p w14:paraId="24CDB28F" w14:textId="4547277F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.51</w:t>
            </w:r>
          </w:p>
        </w:tc>
        <w:tc>
          <w:tcPr>
            <w:tcW w:w="1534" w:type="dxa"/>
          </w:tcPr>
          <w:p w14:paraId="0247D1B9" w14:textId="538D2ACC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95</w:t>
            </w:r>
          </w:p>
        </w:tc>
        <w:tc>
          <w:tcPr>
            <w:tcW w:w="1620" w:type="dxa"/>
          </w:tcPr>
          <w:p w14:paraId="18455B69" w14:textId="20BFBDD9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02</w:t>
            </w:r>
          </w:p>
        </w:tc>
        <w:tc>
          <w:tcPr>
            <w:tcW w:w="1080" w:type="dxa"/>
          </w:tcPr>
          <w:p w14:paraId="37D07D46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0D2F7CB2" w14:textId="77777777" w:rsidTr="0097094E">
        <w:tc>
          <w:tcPr>
            <w:tcW w:w="1806" w:type="dxa"/>
          </w:tcPr>
          <w:p w14:paraId="6C2360FA" w14:textId="77777777" w:rsidR="00A6092B" w:rsidRDefault="00A6092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244C457E" w14:textId="28204442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46</w:t>
            </w:r>
          </w:p>
        </w:tc>
        <w:tc>
          <w:tcPr>
            <w:tcW w:w="1542" w:type="dxa"/>
          </w:tcPr>
          <w:p w14:paraId="1D12B131" w14:textId="3BB60CD5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52</w:t>
            </w:r>
          </w:p>
        </w:tc>
        <w:tc>
          <w:tcPr>
            <w:tcW w:w="1534" w:type="dxa"/>
          </w:tcPr>
          <w:p w14:paraId="7124640A" w14:textId="6BAF210C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56</w:t>
            </w:r>
          </w:p>
        </w:tc>
        <w:tc>
          <w:tcPr>
            <w:tcW w:w="1620" w:type="dxa"/>
          </w:tcPr>
          <w:p w14:paraId="1C1EB92A" w14:textId="2CD20A29" w:rsidR="00A6092B" w:rsidRPr="00463245" w:rsidRDefault="00B2674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90</w:t>
            </w:r>
          </w:p>
        </w:tc>
        <w:tc>
          <w:tcPr>
            <w:tcW w:w="1080" w:type="dxa"/>
          </w:tcPr>
          <w:p w14:paraId="61B23887" w14:textId="77777777" w:rsidR="00A6092B" w:rsidRPr="00463245" w:rsidRDefault="00A6092B" w:rsidP="00931653">
            <w:pPr>
              <w:rPr>
                <w:rFonts w:ascii="Arial" w:hAnsi="Arial" w:cs="Arial"/>
                <w:bCs/>
              </w:rPr>
            </w:pPr>
          </w:p>
        </w:tc>
      </w:tr>
      <w:tr w:rsidR="00A6092B" w14:paraId="125960B9" w14:textId="77777777" w:rsidTr="0097094E">
        <w:tc>
          <w:tcPr>
            <w:tcW w:w="1806" w:type="dxa"/>
          </w:tcPr>
          <w:p w14:paraId="71CF707C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3E1B2B40" w14:textId="655EAF67" w:rsidR="00A6092B" w:rsidRPr="00463245" w:rsidRDefault="00430307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13 (6.42)</w:t>
            </w:r>
          </w:p>
        </w:tc>
        <w:tc>
          <w:tcPr>
            <w:tcW w:w="1542" w:type="dxa"/>
          </w:tcPr>
          <w:p w14:paraId="335706CD" w14:textId="625C97CC" w:rsidR="00A6092B" w:rsidRPr="00463245" w:rsidRDefault="00430307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55 (7.15)</w:t>
            </w:r>
          </w:p>
        </w:tc>
        <w:tc>
          <w:tcPr>
            <w:tcW w:w="1534" w:type="dxa"/>
          </w:tcPr>
          <w:p w14:paraId="2CACA411" w14:textId="37273E2A" w:rsidR="00A6092B" w:rsidRPr="00463245" w:rsidRDefault="00430307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18 (7.18)</w:t>
            </w:r>
          </w:p>
        </w:tc>
        <w:tc>
          <w:tcPr>
            <w:tcW w:w="1620" w:type="dxa"/>
          </w:tcPr>
          <w:p w14:paraId="761EDF7D" w14:textId="5DB3E21A" w:rsidR="00A6092B" w:rsidRPr="00463245" w:rsidRDefault="00430307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81 (7.30)</w:t>
            </w:r>
          </w:p>
        </w:tc>
        <w:tc>
          <w:tcPr>
            <w:tcW w:w="1080" w:type="dxa"/>
          </w:tcPr>
          <w:p w14:paraId="1970AAE9" w14:textId="06B7955E" w:rsidR="00A6092B" w:rsidRPr="00463245" w:rsidRDefault="00430307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3</w:t>
            </w:r>
          </w:p>
        </w:tc>
      </w:tr>
      <w:tr w:rsidR="00A6092B" w14:paraId="4EEC0868" w14:textId="77777777" w:rsidTr="0097094E">
        <w:tc>
          <w:tcPr>
            <w:tcW w:w="1806" w:type="dxa"/>
          </w:tcPr>
          <w:p w14:paraId="09E055E7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7E4C3756" w14:textId="66F991F6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80 (21.40)</w:t>
            </w:r>
          </w:p>
        </w:tc>
        <w:tc>
          <w:tcPr>
            <w:tcW w:w="1542" w:type="dxa"/>
          </w:tcPr>
          <w:p w14:paraId="4CF3D5D4" w14:textId="40B4F73F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54 (25.20)</w:t>
            </w:r>
          </w:p>
        </w:tc>
        <w:tc>
          <w:tcPr>
            <w:tcW w:w="1534" w:type="dxa"/>
          </w:tcPr>
          <w:p w14:paraId="415EFBF5" w14:textId="5CBB07A2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1 (15.97)</w:t>
            </w:r>
          </w:p>
        </w:tc>
        <w:tc>
          <w:tcPr>
            <w:tcW w:w="1620" w:type="dxa"/>
          </w:tcPr>
          <w:p w14:paraId="73F4CCF4" w14:textId="18AA6782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10 (15.45)</w:t>
            </w:r>
          </w:p>
        </w:tc>
        <w:tc>
          <w:tcPr>
            <w:tcW w:w="1080" w:type="dxa"/>
          </w:tcPr>
          <w:p w14:paraId="11679C83" w14:textId="5C2B5A44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A6092B" w14:paraId="2520B545" w14:textId="77777777" w:rsidTr="0097094E">
        <w:tc>
          <w:tcPr>
            <w:tcW w:w="1806" w:type="dxa"/>
          </w:tcPr>
          <w:p w14:paraId="500B6E2C" w14:textId="77777777" w:rsidR="00A6092B" w:rsidRDefault="00A6092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618E7981" w14:textId="71F5532B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1 (3.52)</w:t>
            </w:r>
          </w:p>
        </w:tc>
        <w:tc>
          <w:tcPr>
            <w:tcW w:w="1542" w:type="dxa"/>
          </w:tcPr>
          <w:p w14:paraId="31D83CCE" w14:textId="77E77FBE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4 (5.46)</w:t>
            </w:r>
          </w:p>
        </w:tc>
        <w:tc>
          <w:tcPr>
            <w:tcW w:w="1534" w:type="dxa"/>
          </w:tcPr>
          <w:p w14:paraId="4FA176BD" w14:textId="400ABE71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4 (4.14)</w:t>
            </w:r>
          </w:p>
        </w:tc>
        <w:tc>
          <w:tcPr>
            <w:tcW w:w="1620" w:type="dxa"/>
          </w:tcPr>
          <w:p w14:paraId="00550A94" w14:textId="7350067D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55 (5.47)</w:t>
            </w:r>
          </w:p>
        </w:tc>
        <w:tc>
          <w:tcPr>
            <w:tcW w:w="1080" w:type="dxa"/>
          </w:tcPr>
          <w:p w14:paraId="5983820B" w14:textId="20572E4B" w:rsidR="00A6092B" w:rsidRPr="00463245" w:rsidRDefault="001C671B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bookmarkEnd w:id="0"/>
    </w:tbl>
    <w:p w14:paraId="66C68698" w14:textId="77777777" w:rsidR="00A6092B" w:rsidRPr="00A6092B" w:rsidRDefault="00A6092B" w:rsidP="00A6092B">
      <w:pPr>
        <w:spacing w:line="360" w:lineRule="auto"/>
        <w:rPr>
          <w:rFonts w:ascii="Arial" w:hAnsi="Arial" w:cs="Arial"/>
          <w:b/>
        </w:rPr>
      </w:pPr>
    </w:p>
    <w:p w14:paraId="2664D34C" w14:textId="6E51D330" w:rsidR="00A6092B" w:rsidRPr="00A6092B" w:rsidRDefault="000B0490" w:rsidP="00A6092B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b</w:t>
      </w:r>
      <w:r w:rsidR="00A6092B">
        <w:rPr>
          <w:rFonts w:ascii="Arial" w:hAnsi="Arial" w:cs="Arial"/>
          <w:b/>
        </w:rPr>
        <w:t xml:space="preserve">: </w:t>
      </w:r>
      <w:r w:rsidR="00A6092B" w:rsidRPr="002825E9">
        <w:rPr>
          <w:rFonts w:ascii="Arial" w:hAnsi="Arial" w:cs="Arial"/>
          <w:b/>
        </w:rPr>
        <w:t xml:space="preserve">Participant characteristics at year 25 with respect to </w:t>
      </w:r>
      <w:r w:rsidR="00A6092B">
        <w:rPr>
          <w:rFonts w:ascii="Arial" w:hAnsi="Arial" w:cs="Arial"/>
          <w:b/>
          <w:i/>
        </w:rPr>
        <w:t>PLA2G7</w:t>
      </w:r>
      <w:r w:rsidR="00A6092B"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00370A" w14:paraId="0AD14FE5" w14:textId="77777777" w:rsidTr="00931653">
        <w:tc>
          <w:tcPr>
            <w:tcW w:w="1806" w:type="dxa"/>
            <w:vMerge w:val="restart"/>
          </w:tcPr>
          <w:p w14:paraId="117A0F9E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12B5D527" w14:textId="61F52DA1" w:rsidR="0000370A" w:rsidRPr="008A0680" w:rsidRDefault="0044687F" w:rsidP="009316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PLA2G7 </w:t>
            </w:r>
            <w:r w:rsidR="0000370A">
              <w:rPr>
                <w:rFonts w:ascii="Arial" w:hAnsi="Arial" w:cs="Arial"/>
                <w:i/>
              </w:rPr>
              <w:t xml:space="preserve"> </w:t>
            </w:r>
            <w:r w:rsidR="0000370A"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64BEE7D9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00370A" w14:paraId="437A6DAF" w14:textId="77777777" w:rsidTr="00931653">
        <w:tc>
          <w:tcPr>
            <w:tcW w:w="1806" w:type="dxa"/>
            <w:vMerge/>
          </w:tcPr>
          <w:p w14:paraId="1AF2B26D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6BB3B5D8" w14:textId="77777777" w:rsidR="0000370A" w:rsidRDefault="0000370A" w:rsidP="00931653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68540CC9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7)</w:t>
            </w:r>
          </w:p>
        </w:tc>
        <w:tc>
          <w:tcPr>
            <w:tcW w:w="1542" w:type="dxa"/>
          </w:tcPr>
          <w:p w14:paraId="7B7B7BD1" w14:textId="77777777" w:rsidR="0000370A" w:rsidRPr="002825E9" w:rsidRDefault="0000370A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4B4A0A58" w14:textId="6A61D5F1" w:rsidR="0000370A" w:rsidRPr="00A6092B" w:rsidRDefault="00842076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8</w:t>
            </w:r>
            <w:r w:rsidR="0000370A"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727BB0E6" w14:textId="77777777" w:rsidR="0000370A" w:rsidRPr="002825E9" w:rsidRDefault="0000370A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0E3E6D15" w14:textId="77777777" w:rsidR="0000370A" w:rsidRPr="00A6092B" w:rsidRDefault="0000370A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8)</w:t>
            </w:r>
          </w:p>
        </w:tc>
        <w:tc>
          <w:tcPr>
            <w:tcW w:w="1620" w:type="dxa"/>
          </w:tcPr>
          <w:p w14:paraId="0BEB661F" w14:textId="77777777" w:rsidR="0000370A" w:rsidRPr="002825E9" w:rsidRDefault="0000370A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60B95C2C" w14:textId="71CCC3C4" w:rsidR="0000370A" w:rsidRPr="001C671B" w:rsidRDefault="00842076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8</w:t>
            </w:r>
            <w:r w:rsidR="0000370A"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4211E491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</w:p>
        </w:tc>
      </w:tr>
      <w:tr w:rsidR="0000370A" w14:paraId="4F7C1437" w14:textId="77777777" w:rsidTr="00931653">
        <w:tc>
          <w:tcPr>
            <w:tcW w:w="1806" w:type="dxa"/>
          </w:tcPr>
          <w:p w14:paraId="4ACEB8B3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77909AF8" w14:textId="6791B3DA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68 (3.81)</w:t>
            </w:r>
          </w:p>
        </w:tc>
        <w:tc>
          <w:tcPr>
            <w:tcW w:w="1542" w:type="dxa"/>
          </w:tcPr>
          <w:p w14:paraId="0196042C" w14:textId="100EF646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90 (3.55)</w:t>
            </w:r>
          </w:p>
        </w:tc>
        <w:tc>
          <w:tcPr>
            <w:tcW w:w="1534" w:type="dxa"/>
          </w:tcPr>
          <w:p w14:paraId="732ACAFF" w14:textId="24FD4C91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45 (3.56)</w:t>
            </w:r>
          </w:p>
        </w:tc>
        <w:tc>
          <w:tcPr>
            <w:tcW w:w="1620" w:type="dxa"/>
          </w:tcPr>
          <w:p w14:paraId="4BBA8FA0" w14:textId="2F6FE2C8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55 (3.29)</w:t>
            </w:r>
          </w:p>
        </w:tc>
        <w:tc>
          <w:tcPr>
            <w:tcW w:w="1080" w:type="dxa"/>
            <w:vAlign w:val="center"/>
          </w:tcPr>
          <w:p w14:paraId="4F24BD39" w14:textId="587F1A29" w:rsidR="0000370A" w:rsidRPr="00463245" w:rsidRDefault="00E13E92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00370A" w14:paraId="302F988E" w14:textId="77777777" w:rsidTr="00931653">
        <w:tc>
          <w:tcPr>
            <w:tcW w:w="1806" w:type="dxa"/>
          </w:tcPr>
          <w:p w14:paraId="66205A05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022A5C12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E1AC162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37991D6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79DCA949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215760F7" w14:textId="1A0B136E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00370A" w14:paraId="5C1B185E" w14:textId="77777777" w:rsidTr="00931653">
        <w:tc>
          <w:tcPr>
            <w:tcW w:w="1806" w:type="dxa"/>
          </w:tcPr>
          <w:p w14:paraId="2CFC5B99" w14:textId="77777777" w:rsidR="0000370A" w:rsidRDefault="0000370A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6852D884" w14:textId="5FF7AC7B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5.49</w:t>
            </w:r>
          </w:p>
        </w:tc>
        <w:tc>
          <w:tcPr>
            <w:tcW w:w="1542" w:type="dxa"/>
          </w:tcPr>
          <w:p w14:paraId="4D493B49" w14:textId="762AC701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7.18</w:t>
            </w:r>
          </w:p>
        </w:tc>
        <w:tc>
          <w:tcPr>
            <w:tcW w:w="1534" w:type="dxa"/>
          </w:tcPr>
          <w:p w14:paraId="0D74389D" w14:textId="6ADC0645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.45</w:t>
            </w:r>
          </w:p>
        </w:tc>
        <w:tc>
          <w:tcPr>
            <w:tcW w:w="1620" w:type="dxa"/>
          </w:tcPr>
          <w:p w14:paraId="3EAC9163" w14:textId="3ED35B2F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.49</w:t>
            </w:r>
          </w:p>
        </w:tc>
        <w:tc>
          <w:tcPr>
            <w:tcW w:w="1080" w:type="dxa"/>
            <w:vAlign w:val="center"/>
          </w:tcPr>
          <w:p w14:paraId="7D525F33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</w:tr>
      <w:tr w:rsidR="0000370A" w14:paraId="74892BD1" w14:textId="77777777" w:rsidTr="00931653">
        <w:tc>
          <w:tcPr>
            <w:tcW w:w="1806" w:type="dxa"/>
          </w:tcPr>
          <w:p w14:paraId="1682BD45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30A3C1DB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1550B478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4282520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3252C0C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64177FA8" w14:textId="2E4B46AD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00370A" w14:paraId="0333FDB4" w14:textId="77777777" w:rsidTr="00931653">
        <w:tc>
          <w:tcPr>
            <w:tcW w:w="1806" w:type="dxa"/>
          </w:tcPr>
          <w:p w14:paraId="4D62DE52" w14:textId="77777777" w:rsidR="0000370A" w:rsidRDefault="0000370A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64F7D11E" w14:textId="73D5BE5A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.98</w:t>
            </w:r>
          </w:p>
        </w:tc>
        <w:tc>
          <w:tcPr>
            <w:tcW w:w="1542" w:type="dxa"/>
          </w:tcPr>
          <w:p w14:paraId="121E6A3B" w14:textId="25192CC4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9.44</w:t>
            </w:r>
          </w:p>
        </w:tc>
        <w:tc>
          <w:tcPr>
            <w:tcW w:w="1534" w:type="dxa"/>
          </w:tcPr>
          <w:p w14:paraId="33DE165A" w14:textId="7CA67B58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.66</w:t>
            </w:r>
          </w:p>
        </w:tc>
        <w:tc>
          <w:tcPr>
            <w:tcW w:w="1620" w:type="dxa"/>
          </w:tcPr>
          <w:p w14:paraId="6A0C4805" w14:textId="0C4D8D63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8</w:t>
            </w:r>
          </w:p>
        </w:tc>
        <w:tc>
          <w:tcPr>
            <w:tcW w:w="1080" w:type="dxa"/>
          </w:tcPr>
          <w:p w14:paraId="7433D309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</w:tr>
      <w:tr w:rsidR="0000370A" w14:paraId="5D422E23" w14:textId="77777777" w:rsidTr="00931653">
        <w:tc>
          <w:tcPr>
            <w:tcW w:w="1806" w:type="dxa"/>
          </w:tcPr>
          <w:p w14:paraId="7C98988F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0521B2AC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78D01951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62683867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348AA8C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25C3A29D" w14:textId="1AF38C8C" w:rsidR="0000370A" w:rsidRPr="00463245" w:rsidRDefault="0048579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9</w:t>
            </w:r>
          </w:p>
        </w:tc>
      </w:tr>
      <w:tr w:rsidR="0000370A" w14:paraId="68214CDA" w14:textId="77777777" w:rsidTr="00931653">
        <w:tc>
          <w:tcPr>
            <w:tcW w:w="1806" w:type="dxa"/>
          </w:tcPr>
          <w:p w14:paraId="4EF0CB08" w14:textId="77777777" w:rsidR="0000370A" w:rsidRDefault="0000370A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06A9D557" w14:textId="7DCD5EE9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84</w:t>
            </w:r>
          </w:p>
        </w:tc>
        <w:tc>
          <w:tcPr>
            <w:tcW w:w="1542" w:type="dxa"/>
          </w:tcPr>
          <w:p w14:paraId="3C6A1F81" w14:textId="6A40FB46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.14</w:t>
            </w:r>
          </w:p>
        </w:tc>
        <w:tc>
          <w:tcPr>
            <w:tcW w:w="1534" w:type="dxa"/>
          </w:tcPr>
          <w:p w14:paraId="4E477AD8" w14:textId="26875F43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25</w:t>
            </w:r>
          </w:p>
        </w:tc>
        <w:tc>
          <w:tcPr>
            <w:tcW w:w="1620" w:type="dxa"/>
          </w:tcPr>
          <w:p w14:paraId="27408849" w14:textId="0DDA1939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03</w:t>
            </w:r>
          </w:p>
        </w:tc>
        <w:tc>
          <w:tcPr>
            <w:tcW w:w="1080" w:type="dxa"/>
            <w:vAlign w:val="center"/>
          </w:tcPr>
          <w:p w14:paraId="71B92DDC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</w:tr>
      <w:tr w:rsidR="0000370A" w14:paraId="1C60B4E0" w14:textId="77777777" w:rsidTr="00931653">
        <w:tc>
          <w:tcPr>
            <w:tcW w:w="1806" w:type="dxa"/>
          </w:tcPr>
          <w:p w14:paraId="608E31D1" w14:textId="77777777" w:rsidR="0000370A" w:rsidRDefault="0000370A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4A1A0AF9" w14:textId="6A75F755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87</w:t>
            </w:r>
          </w:p>
        </w:tc>
        <w:tc>
          <w:tcPr>
            <w:tcW w:w="1542" w:type="dxa"/>
          </w:tcPr>
          <w:p w14:paraId="6423C972" w14:textId="265E1FD9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54</w:t>
            </w:r>
          </w:p>
        </w:tc>
        <w:tc>
          <w:tcPr>
            <w:tcW w:w="1534" w:type="dxa"/>
          </w:tcPr>
          <w:p w14:paraId="4BF41632" w14:textId="5CF70E3C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25</w:t>
            </w:r>
          </w:p>
        </w:tc>
        <w:tc>
          <w:tcPr>
            <w:tcW w:w="1620" w:type="dxa"/>
          </w:tcPr>
          <w:p w14:paraId="6E0458B3" w14:textId="5A851ADD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.65</w:t>
            </w:r>
          </w:p>
        </w:tc>
        <w:tc>
          <w:tcPr>
            <w:tcW w:w="1080" w:type="dxa"/>
          </w:tcPr>
          <w:p w14:paraId="37CBB161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</w:tr>
      <w:tr w:rsidR="0000370A" w14:paraId="06200634" w14:textId="77777777" w:rsidTr="00931653">
        <w:tc>
          <w:tcPr>
            <w:tcW w:w="1806" w:type="dxa"/>
          </w:tcPr>
          <w:p w14:paraId="4507B8A9" w14:textId="77777777" w:rsidR="0000370A" w:rsidRDefault="0000370A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54440994" w14:textId="231375AC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29</w:t>
            </w:r>
          </w:p>
        </w:tc>
        <w:tc>
          <w:tcPr>
            <w:tcW w:w="1542" w:type="dxa"/>
          </w:tcPr>
          <w:p w14:paraId="513058F8" w14:textId="14978942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32</w:t>
            </w:r>
          </w:p>
        </w:tc>
        <w:tc>
          <w:tcPr>
            <w:tcW w:w="1534" w:type="dxa"/>
          </w:tcPr>
          <w:p w14:paraId="46D1F2A4" w14:textId="07362163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50</w:t>
            </w:r>
          </w:p>
        </w:tc>
        <w:tc>
          <w:tcPr>
            <w:tcW w:w="1620" w:type="dxa"/>
          </w:tcPr>
          <w:p w14:paraId="7F566187" w14:textId="70BDB90D" w:rsidR="0000370A" w:rsidRPr="00463245" w:rsidRDefault="00FA1C1F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32</w:t>
            </w:r>
          </w:p>
        </w:tc>
        <w:tc>
          <w:tcPr>
            <w:tcW w:w="1080" w:type="dxa"/>
          </w:tcPr>
          <w:p w14:paraId="2FE88416" w14:textId="77777777" w:rsidR="0000370A" w:rsidRPr="00463245" w:rsidRDefault="0000370A" w:rsidP="00931653">
            <w:pPr>
              <w:rPr>
                <w:rFonts w:ascii="Arial" w:hAnsi="Arial" w:cs="Arial"/>
                <w:bCs/>
              </w:rPr>
            </w:pPr>
          </w:p>
        </w:tc>
      </w:tr>
      <w:tr w:rsidR="0000370A" w14:paraId="6CDF1752" w14:textId="77777777" w:rsidTr="00931653">
        <w:tc>
          <w:tcPr>
            <w:tcW w:w="1806" w:type="dxa"/>
          </w:tcPr>
          <w:p w14:paraId="159AB3F0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6AF5B6C2" w14:textId="54A79B4D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.15 (7.23)</w:t>
            </w:r>
          </w:p>
        </w:tc>
        <w:tc>
          <w:tcPr>
            <w:tcW w:w="1542" w:type="dxa"/>
          </w:tcPr>
          <w:p w14:paraId="6F710FA2" w14:textId="4D576F28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66 (7.36)</w:t>
            </w:r>
          </w:p>
        </w:tc>
        <w:tc>
          <w:tcPr>
            <w:tcW w:w="1534" w:type="dxa"/>
          </w:tcPr>
          <w:p w14:paraId="5F71AE10" w14:textId="140CEC1F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53 (6.90)</w:t>
            </w:r>
          </w:p>
        </w:tc>
        <w:tc>
          <w:tcPr>
            <w:tcW w:w="1620" w:type="dxa"/>
          </w:tcPr>
          <w:p w14:paraId="272F9187" w14:textId="3C51A281" w:rsidR="0000370A" w:rsidRPr="00463245" w:rsidRDefault="0016680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.33 (6.31)</w:t>
            </w:r>
          </w:p>
        </w:tc>
        <w:tc>
          <w:tcPr>
            <w:tcW w:w="1080" w:type="dxa"/>
          </w:tcPr>
          <w:p w14:paraId="66EEA93B" w14:textId="689F3D16" w:rsidR="0000370A" w:rsidRPr="00463245" w:rsidRDefault="00E13E92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00370A" w14:paraId="13F81013" w14:textId="77777777" w:rsidTr="00931653">
        <w:tc>
          <w:tcPr>
            <w:tcW w:w="1806" w:type="dxa"/>
          </w:tcPr>
          <w:p w14:paraId="458E8B4A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0882824F" w14:textId="149802F3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3 (22.89)</w:t>
            </w:r>
          </w:p>
        </w:tc>
        <w:tc>
          <w:tcPr>
            <w:tcW w:w="1542" w:type="dxa"/>
          </w:tcPr>
          <w:p w14:paraId="11CDBDCF" w14:textId="07E5A5A3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73 (14.22)</w:t>
            </w:r>
          </w:p>
        </w:tc>
        <w:tc>
          <w:tcPr>
            <w:tcW w:w="1534" w:type="dxa"/>
          </w:tcPr>
          <w:p w14:paraId="1CF76F04" w14:textId="77565333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23 (22.10)</w:t>
            </w:r>
          </w:p>
        </w:tc>
        <w:tc>
          <w:tcPr>
            <w:tcW w:w="1620" w:type="dxa"/>
          </w:tcPr>
          <w:p w14:paraId="5B6AA480" w14:textId="7CBB2B09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43 (19.38)</w:t>
            </w:r>
          </w:p>
        </w:tc>
        <w:tc>
          <w:tcPr>
            <w:tcW w:w="1080" w:type="dxa"/>
          </w:tcPr>
          <w:p w14:paraId="2535973F" w14:textId="017C7315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00370A" w14:paraId="39AE7152" w14:textId="77777777" w:rsidTr="00931653">
        <w:tc>
          <w:tcPr>
            <w:tcW w:w="1806" w:type="dxa"/>
          </w:tcPr>
          <w:p w14:paraId="2E8D679E" w14:textId="77777777" w:rsidR="0000370A" w:rsidRDefault="0000370A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01CCF384" w14:textId="13B50794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62 (5.21)</w:t>
            </w:r>
          </w:p>
        </w:tc>
        <w:tc>
          <w:tcPr>
            <w:tcW w:w="1542" w:type="dxa"/>
          </w:tcPr>
          <w:p w14:paraId="2EA6BDA3" w14:textId="1449B99F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8 (4.45)</w:t>
            </w:r>
          </w:p>
        </w:tc>
        <w:tc>
          <w:tcPr>
            <w:tcW w:w="1534" w:type="dxa"/>
          </w:tcPr>
          <w:p w14:paraId="4DC5CFE9" w14:textId="14E0F974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8 (4.08)</w:t>
            </w:r>
          </w:p>
        </w:tc>
        <w:tc>
          <w:tcPr>
            <w:tcW w:w="1620" w:type="dxa"/>
          </w:tcPr>
          <w:p w14:paraId="38C6093E" w14:textId="2F1138F8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7 (5.08)</w:t>
            </w:r>
          </w:p>
        </w:tc>
        <w:tc>
          <w:tcPr>
            <w:tcW w:w="1080" w:type="dxa"/>
          </w:tcPr>
          <w:p w14:paraId="205D6312" w14:textId="7FCBDF95" w:rsidR="0000370A" w:rsidRPr="00463245" w:rsidRDefault="006B0B13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</w:tbl>
    <w:p w14:paraId="1AEE9B96" w14:textId="77777777" w:rsidR="00A6092B" w:rsidRDefault="00A6092B" w:rsidP="00A6092B">
      <w:pPr>
        <w:spacing w:after="0" w:line="360" w:lineRule="auto"/>
      </w:pPr>
    </w:p>
    <w:p w14:paraId="635E54CF" w14:textId="77777777" w:rsidR="00FA1C1F" w:rsidRDefault="00FA1C1F" w:rsidP="00A6092B">
      <w:pPr>
        <w:spacing w:after="0" w:line="360" w:lineRule="auto"/>
      </w:pPr>
    </w:p>
    <w:p w14:paraId="070A69DC" w14:textId="7F297B8F" w:rsidR="00FA1C1F" w:rsidRPr="00A6092B" w:rsidRDefault="000B0490" w:rsidP="00FA1C1F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1c</w:t>
      </w:r>
      <w:r w:rsidR="00FA1C1F">
        <w:rPr>
          <w:rFonts w:ascii="Arial" w:hAnsi="Arial" w:cs="Arial"/>
          <w:b/>
        </w:rPr>
        <w:t xml:space="preserve">: </w:t>
      </w:r>
      <w:r w:rsidR="00FA1C1F" w:rsidRPr="002825E9">
        <w:rPr>
          <w:rFonts w:ascii="Arial" w:hAnsi="Arial" w:cs="Arial"/>
          <w:b/>
        </w:rPr>
        <w:t xml:space="preserve">Participant characteristics at year 25 with respect to </w:t>
      </w:r>
      <w:r w:rsidR="00FA1C1F">
        <w:rPr>
          <w:rFonts w:ascii="Arial" w:hAnsi="Arial" w:cs="Arial"/>
          <w:b/>
          <w:i/>
        </w:rPr>
        <w:t>ALOX12</w:t>
      </w:r>
      <w:r w:rsidR="00FA1C1F"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FA254B" w14:paraId="717452F7" w14:textId="77777777" w:rsidTr="00931653">
        <w:tc>
          <w:tcPr>
            <w:tcW w:w="1806" w:type="dxa"/>
            <w:vMerge w:val="restart"/>
          </w:tcPr>
          <w:p w14:paraId="53F2524C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124C0D12" w14:textId="76C652D0" w:rsidR="00FA254B" w:rsidRPr="008A0680" w:rsidRDefault="00D6611E" w:rsidP="009316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LOX12</w:t>
            </w:r>
            <w:r w:rsidR="00FA254B">
              <w:rPr>
                <w:rFonts w:ascii="Arial" w:hAnsi="Arial" w:cs="Arial"/>
                <w:i/>
              </w:rPr>
              <w:t xml:space="preserve"> </w:t>
            </w:r>
            <w:r w:rsidR="00FA254B"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0A9E2EC1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FA254B" w14:paraId="677BBCEA" w14:textId="77777777" w:rsidTr="00931653">
        <w:tc>
          <w:tcPr>
            <w:tcW w:w="1806" w:type="dxa"/>
            <w:vMerge/>
          </w:tcPr>
          <w:p w14:paraId="169FB80E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0864C156" w14:textId="77777777" w:rsidR="00FA254B" w:rsidRDefault="00FA254B" w:rsidP="00931653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1C59C853" w14:textId="51161D99" w:rsidR="00FA254B" w:rsidRDefault="00FA254B" w:rsidP="009316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7)</w:t>
            </w:r>
          </w:p>
        </w:tc>
        <w:tc>
          <w:tcPr>
            <w:tcW w:w="1542" w:type="dxa"/>
          </w:tcPr>
          <w:p w14:paraId="3B66E7F4" w14:textId="77777777" w:rsidR="00FA254B" w:rsidRPr="002825E9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75DD4046" w14:textId="587A68FF" w:rsidR="00FA254B" w:rsidRPr="00A6092B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8)</w:t>
            </w:r>
          </w:p>
        </w:tc>
        <w:tc>
          <w:tcPr>
            <w:tcW w:w="1534" w:type="dxa"/>
          </w:tcPr>
          <w:p w14:paraId="43F7A5F4" w14:textId="77777777" w:rsidR="00FA254B" w:rsidRPr="002825E9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0EA66A78" w14:textId="6B1AE67C" w:rsidR="00FA254B" w:rsidRPr="00A6092B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9)</w:t>
            </w:r>
          </w:p>
        </w:tc>
        <w:tc>
          <w:tcPr>
            <w:tcW w:w="1620" w:type="dxa"/>
          </w:tcPr>
          <w:p w14:paraId="214F357E" w14:textId="77777777" w:rsidR="00FA254B" w:rsidRPr="002825E9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76C3E994" w14:textId="020919D0" w:rsidR="00FA254B" w:rsidRPr="001C671B" w:rsidRDefault="00FA254B" w:rsidP="009316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7</w:t>
            </w:r>
            <w:r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54E4C58E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</w:p>
        </w:tc>
      </w:tr>
      <w:tr w:rsidR="00FA254B" w14:paraId="297E6E79" w14:textId="77777777" w:rsidTr="00931653">
        <w:tc>
          <w:tcPr>
            <w:tcW w:w="1806" w:type="dxa"/>
          </w:tcPr>
          <w:p w14:paraId="110B3F2B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77830625" w14:textId="1EC22D4D" w:rsidR="00FA254B" w:rsidRPr="00463245" w:rsidRDefault="009D504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84 (3.59)</w:t>
            </w:r>
          </w:p>
        </w:tc>
        <w:tc>
          <w:tcPr>
            <w:tcW w:w="1542" w:type="dxa"/>
          </w:tcPr>
          <w:p w14:paraId="788FBC1D" w14:textId="621400FF" w:rsidR="00FA254B" w:rsidRPr="00463245" w:rsidRDefault="009D504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1 (3.56)</w:t>
            </w:r>
          </w:p>
        </w:tc>
        <w:tc>
          <w:tcPr>
            <w:tcW w:w="1534" w:type="dxa"/>
          </w:tcPr>
          <w:p w14:paraId="3D309C59" w14:textId="2CECE1EE" w:rsidR="00FA254B" w:rsidRPr="00463245" w:rsidRDefault="009D504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5 (3.49)</w:t>
            </w:r>
          </w:p>
        </w:tc>
        <w:tc>
          <w:tcPr>
            <w:tcW w:w="1620" w:type="dxa"/>
          </w:tcPr>
          <w:p w14:paraId="0CEAC6E5" w14:textId="2DE91756" w:rsidR="00FA254B" w:rsidRPr="00463245" w:rsidRDefault="009D504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28 (3.64)</w:t>
            </w:r>
          </w:p>
        </w:tc>
        <w:tc>
          <w:tcPr>
            <w:tcW w:w="1080" w:type="dxa"/>
            <w:vAlign w:val="center"/>
          </w:tcPr>
          <w:p w14:paraId="25DCFA63" w14:textId="4C9BB716" w:rsidR="00FA254B" w:rsidRPr="00463245" w:rsidRDefault="009D504C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FA254B" w14:paraId="1133F684" w14:textId="77777777" w:rsidTr="00931653">
        <w:tc>
          <w:tcPr>
            <w:tcW w:w="1806" w:type="dxa"/>
          </w:tcPr>
          <w:p w14:paraId="7260EEDF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0BB8D5D4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4CEFE062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297FFC8D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E0864BF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30DBDB8" w14:textId="4C1AA02F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</w:t>
            </w:r>
          </w:p>
        </w:tc>
      </w:tr>
      <w:tr w:rsidR="00FA254B" w14:paraId="3AEDF5C0" w14:textId="77777777" w:rsidTr="00931653">
        <w:tc>
          <w:tcPr>
            <w:tcW w:w="1806" w:type="dxa"/>
          </w:tcPr>
          <w:p w14:paraId="1184E20C" w14:textId="77777777" w:rsidR="00FA254B" w:rsidRDefault="00FA254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31E0B3C3" w14:textId="630CCA7C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8.45</w:t>
            </w:r>
          </w:p>
        </w:tc>
        <w:tc>
          <w:tcPr>
            <w:tcW w:w="1542" w:type="dxa"/>
          </w:tcPr>
          <w:p w14:paraId="145D0BAC" w14:textId="2DCAD1EC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1.55</w:t>
            </w:r>
          </w:p>
        </w:tc>
        <w:tc>
          <w:tcPr>
            <w:tcW w:w="1534" w:type="dxa"/>
          </w:tcPr>
          <w:p w14:paraId="50957211" w14:textId="158AD990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4.64</w:t>
            </w:r>
          </w:p>
        </w:tc>
        <w:tc>
          <w:tcPr>
            <w:tcW w:w="1620" w:type="dxa"/>
          </w:tcPr>
          <w:p w14:paraId="1045D2F1" w14:textId="35F85EE6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6.91</w:t>
            </w:r>
          </w:p>
        </w:tc>
        <w:tc>
          <w:tcPr>
            <w:tcW w:w="1080" w:type="dxa"/>
            <w:vAlign w:val="center"/>
          </w:tcPr>
          <w:p w14:paraId="61BA1614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</w:tr>
      <w:tr w:rsidR="00FA254B" w14:paraId="61624D0A" w14:textId="77777777" w:rsidTr="00931653">
        <w:tc>
          <w:tcPr>
            <w:tcW w:w="1806" w:type="dxa"/>
          </w:tcPr>
          <w:p w14:paraId="55F9A396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65058D5A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10CAA10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7DE4DEA8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03ED1BC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500F922" w14:textId="176BEBD2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</w:t>
            </w:r>
          </w:p>
        </w:tc>
      </w:tr>
      <w:tr w:rsidR="00FA254B" w14:paraId="2E88D90C" w14:textId="77777777" w:rsidTr="00931653">
        <w:tc>
          <w:tcPr>
            <w:tcW w:w="1806" w:type="dxa"/>
          </w:tcPr>
          <w:p w14:paraId="1332619C" w14:textId="77777777" w:rsidR="00FA254B" w:rsidRDefault="00FA254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0ED76382" w14:textId="4C60B546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.26</w:t>
            </w:r>
          </w:p>
        </w:tc>
        <w:tc>
          <w:tcPr>
            <w:tcW w:w="1542" w:type="dxa"/>
          </w:tcPr>
          <w:p w14:paraId="781130CA" w14:textId="7F43DD4C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63</w:t>
            </w:r>
          </w:p>
        </w:tc>
        <w:tc>
          <w:tcPr>
            <w:tcW w:w="1534" w:type="dxa"/>
          </w:tcPr>
          <w:p w14:paraId="4689A8EC" w14:textId="267C851F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74</w:t>
            </w:r>
          </w:p>
        </w:tc>
        <w:tc>
          <w:tcPr>
            <w:tcW w:w="1620" w:type="dxa"/>
          </w:tcPr>
          <w:p w14:paraId="2A22432C" w14:textId="23E157AD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08</w:t>
            </w:r>
          </w:p>
        </w:tc>
        <w:tc>
          <w:tcPr>
            <w:tcW w:w="1080" w:type="dxa"/>
          </w:tcPr>
          <w:p w14:paraId="7F77B5DD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</w:tr>
      <w:tr w:rsidR="00FA254B" w14:paraId="6F72BE6D" w14:textId="77777777" w:rsidTr="00931653">
        <w:tc>
          <w:tcPr>
            <w:tcW w:w="1806" w:type="dxa"/>
          </w:tcPr>
          <w:p w14:paraId="52FB5B47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0FE99C4C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101DB97F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F620537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E6F0524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4252114" w14:textId="704E9B3B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</w:t>
            </w:r>
          </w:p>
        </w:tc>
      </w:tr>
      <w:tr w:rsidR="00FA254B" w14:paraId="386124BC" w14:textId="77777777" w:rsidTr="00931653">
        <w:tc>
          <w:tcPr>
            <w:tcW w:w="1806" w:type="dxa"/>
          </w:tcPr>
          <w:p w14:paraId="2000445A" w14:textId="77777777" w:rsidR="00FA254B" w:rsidRDefault="00FA254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454AE1C6" w14:textId="3F93C9DD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43</w:t>
            </w:r>
          </w:p>
        </w:tc>
        <w:tc>
          <w:tcPr>
            <w:tcW w:w="1542" w:type="dxa"/>
          </w:tcPr>
          <w:p w14:paraId="64C441CB" w14:textId="7B105FEA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.56</w:t>
            </w:r>
          </w:p>
        </w:tc>
        <w:tc>
          <w:tcPr>
            <w:tcW w:w="1534" w:type="dxa"/>
          </w:tcPr>
          <w:p w14:paraId="581CF2EB" w14:textId="1C87C61A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84</w:t>
            </w:r>
          </w:p>
        </w:tc>
        <w:tc>
          <w:tcPr>
            <w:tcW w:w="1620" w:type="dxa"/>
          </w:tcPr>
          <w:p w14:paraId="69A009F8" w14:textId="726A9B36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.43</w:t>
            </w:r>
          </w:p>
        </w:tc>
        <w:tc>
          <w:tcPr>
            <w:tcW w:w="1080" w:type="dxa"/>
            <w:vAlign w:val="center"/>
          </w:tcPr>
          <w:p w14:paraId="3BAB5ED0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</w:tr>
      <w:tr w:rsidR="00FA254B" w14:paraId="04DE95F4" w14:textId="77777777" w:rsidTr="00931653">
        <w:tc>
          <w:tcPr>
            <w:tcW w:w="1806" w:type="dxa"/>
          </w:tcPr>
          <w:p w14:paraId="01CB0B9B" w14:textId="77777777" w:rsidR="00FA254B" w:rsidRDefault="00FA254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6588DB79" w14:textId="51A2D36B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87</w:t>
            </w:r>
          </w:p>
        </w:tc>
        <w:tc>
          <w:tcPr>
            <w:tcW w:w="1542" w:type="dxa"/>
          </w:tcPr>
          <w:p w14:paraId="4E58AA91" w14:textId="5BB52C97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59</w:t>
            </w:r>
          </w:p>
        </w:tc>
        <w:tc>
          <w:tcPr>
            <w:tcW w:w="1534" w:type="dxa"/>
          </w:tcPr>
          <w:p w14:paraId="3A9465F3" w14:textId="6B1C94AF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74</w:t>
            </w:r>
          </w:p>
        </w:tc>
        <w:tc>
          <w:tcPr>
            <w:tcW w:w="1620" w:type="dxa"/>
          </w:tcPr>
          <w:p w14:paraId="6A17FCFB" w14:textId="5DB56E04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10</w:t>
            </w:r>
          </w:p>
        </w:tc>
        <w:tc>
          <w:tcPr>
            <w:tcW w:w="1080" w:type="dxa"/>
          </w:tcPr>
          <w:p w14:paraId="355123FE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</w:tr>
      <w:tr w:rsidR="00FA254B" w14:paraId="774BB23D" w14:textId="77777777" w:rsidTr="00931653">
        <w:tc>
          <w:tcPr>
            <w:tcW w:w="1806" w:type="dxa"/>
          </w:tcPr>
          <w:p w14:paraId="6A2B5A79" w14:textId="77777777" w:rsidR="00FA254B" w:rsidRDefault="00FA254B" w:rsidP="00931653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1C3AD3F0" w14:textId="74A23559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.70</w:t>
            </w:r>
          </w:p>
        </w:tc>
        <w:tc>
          <w:tcPr>
            <w:tcW w:w="1542" w:type="dxa"/>
          </w:tcPr>
          <w:p w14:paraId="17E15AF5" w14:textId="6F769457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.85</w:t>
            </w:r>
          </w:p>
        </w:tc>
        <w:tc>
          <w:tcPr>
            <w:tcW w:w="1534" w:type="dxa"/>
          </w:tcPr>
          <w:p w14:paraId="3B6B2865" w14:textId="1E57ECFD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42</w:t>
            </w:r>
          </w:p>
        </w:tc>
        <w:tc>
          <w:tcPr>
            <w:tcW w:w="1620" w:type="dxa"/>
          </w:tcPr>
          <w:p w14:paraId="18F977CC" w14:textId="72AD2AD8" w:rsidR="00FA254B" w:rsidRPr="00463245" w:rsidRDefault="00081514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47</w:t>
            </w:r>
          </w:p>
        </w:tc>
        <w:tc>
          <w:tcPr>
            <w:tcW w:w="1080" w:type="dxa"/>
          </w:tcPr>
          <w:p w14:paraId="35757D11" w14:textId="77777777" w:rsidR="00FA254B" w:rsidRPr="00463245" w:rsidRDefault="00FA254B" w:rsidP="00931653">
            <w:pPr>
              <w:rPr>
                <w:rFonts w:ascii="Arial" w:hAnsi="Arial" w:cs="Arial"/>
                <w:bCs/>
              </w:rPr>
            </w:pPr>
          </w:p>
        </w:tc>
      </w:tr>
      <w:tr w:rsidR="00FA254B" w14:paraId="27538814" w14:textId="77777777" w:rsidTr="00931653">
        <w:tc>
          <w:tcPr>
            <w:tcW w:w="1806" w:type="dxa"/>
          </w:tcPr>
          <w:p w14:paraId="2E01CFCA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168D3527" w14:textId="2D4C195F" w:rsidR="00FA254B" w:rsidRPr="00463245" w:rsidRDefault="0045510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.52 (6.28)</w:t>
            </w:r>
          </w:p>
        </w:tc>
        <w:tc>
          <w:tcPr>
            <w:tcW w:w="1542" w:type="dxa"/>
          </w:tcPr>
          <w:p w14:paraId="423CD88F" w14:textId="5F1EEF4C" w:rsidR="00FA254B" w:rsidRPr="00463245" w:rsidRDefault="0045510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90 (7.03)</w:t>
            </w:r>
          </w:p>
        </w:tc>
        <w:tc>
          <w:tcPr>
            <w:tcW w:w="1534" w:type="dxa"/>
          </w:tcPr>
          <w:p w14:paraId="334CB30D" w14:textId="2AD9AB89" w:rsidR="00FA254B" w:rsidRPr="00463245" w:rsidRDefault="0045510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37 (7.24)</w:t>
            </w:r>
          </w:p>
        </w:tc>
        <w:tc>
          <w:tcPr>
            <w:tcW w:w="1620" w:type="dxa"/>
          </w:tcPr>
          <w:p w14:paraId="207DD00B" w14:textId="4F6245DB" w:rsidR="00FA254B" w:rsidRPr="00463245" w:rsidRDefault="00455109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86 (7.37)</w:t>
            </w:r>
          </w:p>
        </w:tc>
        <w:tc>
          <w:tcPr>
            <w:tcW w:w="1080" w:type="dxa"/>
          </w:tcPr>
          <w:p w14:paraId="15A2F311" w14:textId="6CDD4593" w:rsidR="00FA254B" w:rsidRPr="00463245" w:rsidRDefault="001A6E5D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FA254B" w14:paraId="7F0197A4" w14:textId="77777777" w:rsidTr="00931653">
        <w:tc>
          <w:tcPr>
            <w:tcW w:w="1806" w:type="dxa"/>
          </w:tcPr>
          <w:p w14:paraId="4A9823E2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49A56CEB" w14:textId="35FB29EE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60 (26.19)</w:t>
            </w:r>
          </w:p>
        </w:tc>
        <w:tc>
          <w:tcPr>
            <w:tcW w:w="1542" w:type="dxa"/>
          </w:tcPr>
          <w:p w14:paraId="6A5048B6" w14:textId="2B924CCA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9 (18.55)</w:t>
            </w:r>
          </w:p>
        </w:tc>
        <w:tc>
          <w:tcPr>
            <w:tcW w:w="1534" w:type="dxa"/>
          </w:tcPr>
          <w:p w14:paraId="25026A0D" w14:textId="7D330A50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43 (15.42)</w:t>
            </w:r>
          </w:p>
        </w:tc>
        <w:tc>
          <w:tcPr>
            <w:tcW w:w="1620" w:type="dxa"/>
          </w:tcPr>
          <w:p w14:paraId="68AB38D5" w14:textId="40BD2D8A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22 (18.30)</w:t>
            </w:r>
          </w:p>
        </w:tc>
        <w:tc>
          <w:tcPr>
            <w:tcW w:w="1080" w:type="dxa"/>
          </w:tcPr>
          <w:p w14:paraId="0BB0217E" w14:textId="69C3B093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4</w:t>
            </w:r>
          </w:p>
        </w:tc>
      </w:tr>
      <w:tr w:rsidR="00FA254B" w14:paraId="5508EC4D" w14:textId="77777777" w:rsidTr="00931653">
        <w:tc>
          <w:tcPr>
            <w:tcW w:w="1806" w:type="dxa"/>
          </w:tcPr>
          <w:p w14:paraId="7B23699B" w14:textId="77777777" w:rsidR="00FA254B" w:rsidRDefault="00FA254B" w:rsidP="00931653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18976967" w14:textId="4083B0E4" w:rsidR="00FA254B" w:rsidRPr="00463245" w:rsidRDefault="00D6611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3 (3.67)</w:t>
            </w:r>
          </w:p>
        </w:tc>
        <w:tc>
          <w:tcPr>
            <w:tcW w:w="1542" w:type="dxa"/>
          </w:tcPr>
          <w:p w14:paraId="03B36545" w14:textId="54FD3E72" w:rsidR="00FA254B" w:rsidRPr="00463245" w:rsidRDefault="00D6611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5 (4.76)</w:t>
            </w:r>
          </w:p>
        </w:tc>
        <w:tc>
          <w:tcPr>
            <w:tcW w:w="1534" w:type="dxa"/>
          </w:tcPr>
          <w:p w14:paraId="1440BB2C" w14:textId="43D4D658" w:rsidR="00FA254B" w:rsidRPr="00463245" w:rsidRDefault="00D6611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29 (5.22)</w:t>
            </w:r>
          </w:p>
        </w:tc>
        <w:tc>
          <w:tcPr>
            <w:tcW w:w="1620" w:type="dxa"/>
          </w:tcPr>
          <w:p w14:paraId="125935D1" w14:textId="072A7149" w:rsidR="00FA254B" w:rsidRPr="00463245" w:rsidRDefault="00D6611E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37 (5.10)</w:t>
            </w:r>
          </w:p>
        </w:tc>
        <w:tc>
          <w:tcPr>
            <w:tcW w:w="1080" w:type="dxa"/>
          </w:tcPr>
          <w:p w14:paraId="03725A90" w14:textId="19BE3482" w:rsidR="00FA254B" w:rsidRPr="00463245" w:rsidRDefault="000251D1" w:rsidP="0093165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2</w:t>
            </w:r>
          </w:p>
        </w:tc>
      </w:tr>
    </w:tbl>
    <w:p w14:paraId="6DF0ADDF" w14:textId="77777777" w:rsidR="00931653" w:rsidRDefault="00931653"/>
    <w:p w14:paraId="3BFD7B22" w14:textId="443595CE" w:rsidR="0023519E" w:rsidRPr="00A6092B" w:rsidRDefault="0023519E" w:rsidP="0023519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B0490">
        <w:rPr>
          <w:rFonts w:ascii="Arial" w:hAnsi="Arial" w:cs="Arial"/>
          <w:b/>
        </w:rPr>
        <w:t>table 1d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ALOX12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23519E" w14:paraId="1B80E5C8" w14:textId="77777777" w:rsidTr="001B4999">
        <w:tc>
          <w:tcPr>
            <w:tcW w:w="1806" w:type="dxa"/>
            <w:vMerge w:val="restart"/>
          </w:tcPr>
          <w:p w14:paraId="7DE1749C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4D4374EA" w14:textId="101FC8E0" w:rsidR="0023519E" w:rsidRPr="008A0680" w:rsidRDefault="0023519E" w:rsidP="001B49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LOX15 </w:t>
            </w:r>
            <w:r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2FE912BF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23519E" w14:paraId="0C7E5047" w14:textId="77777777" w:rsidTr="001B4999">
        <w:tc>
          <w:tcPr>
            <w:tcW w:w="1806" w:type="dxa"/>
            <w:vMerge/>
          </w:tcPr>
          <w:p w14:paraId="3AFBEC91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6DAF5861" w14:textId="77777777" w:rsidR="0023519E" w:rsidRDefault="0023519E" w:rsidP="001B4999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7ADE7C0B" w14:textId="1FC129E8" w:rsidR="0023519E" w:rsidRDefault="0023519E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</w:t>
            </w:r>
            <w:r w:rsidR="00DA1F5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4449A71C" w14:textId="77777777" w:rsidR="0023519E" w:rsidRPr="002825E9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589CB36A" w14:textId="507179E7" w:rsidR="0023519E" w:rsidRPr="00A6092B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DA1F5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0E9BC5F9" w14:textId="77777777" w:rsidR="0023519E" w:rsidRPr="002825E9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09069A7B" w14:textId="2C5E7DD8" w:rsidR="0023519E" w:rsidRPr="00A6092B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DA1F5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5D611CED" w14:textId="77777777" w:rsidR="0023519E" w:rsidRPr="002825E9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719F8B6F" w14:textId="400E82AA" w:rsidR="0023519E" w:rsidRPr="001C671B" w:rsidRDefault="0023519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DA1F54">
              <w:rPr>
                <w:rFonts w:ascii="Arial" w:hAnsi="Arial" w:cs="Arial"/>
              </w:rPr>
              <w:t>7</w:t>
            </w:r>
            <w:r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0B50B47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</w:p>
        </w:tc>
      </w:tr>
      <w:tr w:rsidR="0023519E" w14:paraId="178C41F6" w14:textId="77777777" w:rsidTr="001B4999">
        <w:tc>
          <w:tcPr>
            <w:tcW w:w="1806" w:type="dxa"/>
          </w:tcPr>
          <w:p w14:paraId="64DA7115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2B3122CC" w14:textId="7DE4EFC0" w:rsidR="0023519E" w:rsidRPr="00463245" w:rsidRDefault="0052575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97 (3.74)</w:t>
            </w:r>
          </w:p>
        </w:tc>
        <w:tc>
          <w:tcPr>
            <w:tcW w:w="1542" w:type="dxa"/>
          </w:tcPr>
          <w:p w14:paraId="1710C2BB" w14:textId="747F481C" w:rsidR="0023519E" w:rsidRPr="00463245" w:rsidRDefault="0052575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89 (3.51)</w:t>
            </w:r>
          </w:p>
        </w:tc>
        <w:tc>
          <w:tcPr>
            <w:tcW w:w="1534" w:type="dxa"/>
          </w:tcPr>
          <w:p w14:paraId="790B3282" w14:textId="4347A639" w:rsidR="0023519E" w:rsidRPr="00463245" w:rsidRDefault="0052575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5 (3.57)</w:t>
            </w:r>
          </w:p>
        </w:tc>
        <w:tc>
          <w:tcPr>
            <w:tcW w:w="1620" w:type="dxa"/>
          </w:tcPr>
          <w:p w14:paraId="3D9D965E" w14:textId="26C42AC9" w:rsidR="0023519E" w:rsidRPr="00463245" w:rsidRDefault="0052575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7 (3.45)</w:t>
            </w:r>
          </w:p>
        </w:tc>
        <w:tc>
          <w:tcPr>
            <w:tcW w:w="1080" w:type="dxa"/>
            <w:vAlign w:val="center"/>
          </w:tcPr>
          <w:p w14:paraId="619E78C7" w14:textId="22425D76" w:rsidR="0023519E" w:rsidRPr="00463245" w:rsidRDefault="00B6042C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4</w:t>
            </w:r>
          </w:p>
        </w:tc>
      </w:tr>
      <w:tr w:rsidR="0023519E" w14:paraId="13B1AB6E" w14:textId="77777777" w:rsidTr="001B4999">
        <w:tc>
          <w:tcPr>
            <w:tcW w:w="1806" w:type="dxa"/>
          </w:tcPr>
          <w:p w14:paraId="7ACB41C5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62A726BD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41860A62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4E4936C1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9C66C31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7C318B15" w14:textId="42CAEDE5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23519E" w14:paraId="1CA4EF79" w14:textId="77777777" w:rsidTr="001B4999">
        <w:tc>
          <w:tcPr>
            <w:tcW w:w="1806" w:type="dxa"/>
          </w:tcPr>
          <w:p w14:paraId="220A45BF" w14:textId="77777777" w:rsidR="0023519E" w:rsidRDefault="0023519E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7F227F5C" w14:textId="24F7F8A7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.09</w:t>
            </w:r>
          </w:p>
        </w:tc>
        <w:tc>
          <w:tcPr>
            <w:tcW w:w="1542" w:type="dxa"/>
          </w:tcPr>
          <w:p w14:paraId="697CD77E" w14:textId="68FF239D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.07</w:t>
            </w:r>
          </w:p>
        </w:tc>
        <w:tc>
          <w:tcPr>
            <w:tcW w:w="1534" w:type="dxa"/>
          </w:tcPr>
          <w:p w14:paraId="7563EC57" w14:textId="31BA3FA3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9.72</w:t>
            </w:r>
          </w:p>
        </w:tc>
        <w:tc>
          <w:tcPr>
            <w:tcW w:w="1620" w:type="dxa"/>
          </w:tcPr>
          <w:p w14:paraId="156EB135" w14:textId="0736E4AB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.69</w:t>
            </w:r>
          </w:p>
        </w:tc>
        <w:tc>
          <w:tcPr>
            <w:tcW w:w="1080" w:type="dxa"/>
            <w:vAlign w:val="center"/>
          </w:tcPr>
          <w:p w14:paraId="5290EB6F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</w:tr>
      <w:tr w:rsidR="0023519E" w14:paraId="57B02C03" w14:textId="77777777" w:rsidTr="001B4999">
        <w:tc>
          <w:tcPr>
            <w:tcW w:w="1806" w:type="dxa"/>
          </w:tcPr>
          <w:p w14:paraId="7E83A8E1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1BF2BB39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4A053A5F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459D1EFC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7BA8689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09C7F935" w14:textId="6F6A17CF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5</w:t>
            </w:r>
          </w:p>
        </w:tc>
      </w:tr>
      <w:tr w:rsidR="0023519E" w14:paraId="3EC98FBA" w14:textId="77777777" w:rsidTr="001B4999">
        <w:tc>
          <w:tcPr>
            <w:tcW w:w="1806" w:type="dxa"/>
          </w:tcPr>
          <w:p w14:paraId="1C954D0D" w14:textId="77777777" w:rsidR="0023519E" w:rsidRDefault="0023519E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26B9BD06" w14:textId="26C7D826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32</w:t>
            </w:r>
          </w:p>
        </w:tc>
        <w:tc>
          <w:tcPr>
            <w:tcW w:w="1542" w:type="dxa"/>
          </w:tcPr>
          <w:p w14:paraId="3E9545BA" w14:textId="3F71A62F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.15</w:t>
            </w:r>
          </w:p>
        </w:tc>
        <w:tc>
          <w:tcPr>
            <w:tcW w:w="1534" w:type="dxa"/>
          </w:tcPr>
          <w:p w14:paraId="7FA0D366" w14:textId="4C6C5EC3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8.35</w:t>
            </w:r>
          </w:p>
        </w:tc>
        <w:tc>
          <w:tcPr>
            <w:tcW w:w="1620" w:type="dxa"/>
          </w:tcPr>
          <w:p w14:paraId="57DAE04C" w14:textId="3F455997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.91</w:t>
            </w:r>
          </w:p>
        </w:tc>
        <w:tc>
          <w:tcPr>
            <w:tcW w:w="1080" w:type="dxa"/>
          </w:tcPr>
          <w:p w14:paraId="02DBA159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</w:tr>
      <w:tr w:rsidR="0023519E" w14:paraId="767DBB83" w14:textId="77777777" w:rsidTr="001B4999">
        <w:tc>
          <w:tcPr>
            <w:tcW w:w="1806" w:type="dxa"/>
          </w:tcPr>
          <w:p w14:paraId="559B957C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4CC28865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5DF75611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74ADC009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8AD0EC2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321BFB20" w14:textId="763D918D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2</w:t>
            </w:r>
          </w:p>
        </w:tc>
      </w:tr>
      <w:tr w:rsidR="0023519E" w14:paraId="5655A7C1" w14:textId="77777777" w:rsidTr="001B4999">
        <w:tc>
          <w:tcPr>
            <w:tcW w:w="1806" w:type="dxa"/>
          </w:tcPr>
          <w:p w14:paraId="508F75F8" w14:textId="77777777" w:rsidR="0023519E" w:rsidRDefault="0023519E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2AAD7BCB" w14:textId="7074580B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90</w:t>
            </w:r>
          </w:p>
        </w:tc>
        <w:tc>
          <w:tcPr>
            <w:tcW w:w="1542" w:type="dxa"/>
          </w:tcPr>
          <w:p w14:paraId="5C72E646" w14:textId="2458ED1C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6.37</w:t>
            </w:r>
          </w:p>
        </w:tc>
        <w:tc>
          <w:tcPr>
            <w:tcW w:w="1534" w:type="dxa"/>
          </w:tcPr>
          <w:p w14:paraId="3EF8E8DE" w14:textId="4D413730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27</w:t>
            </w:r>
          </w:p>
        </w:tc>
        <w:tc>
          <w:tcPr>
            <w:tcW w:w="1620" w:type="dxa"/>
          </w:tcPr>
          <w:p w14:paraId="6E0A5387" w14:textId="5CDF1F94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1.73</w:t>
            </w:r>
          </w:p>
        </w:tc>
        <w:tc>
          <w:tcPr>
            <w:tcW w:w="1080" w:type="dxa"/>
            <w:vAlign w:val="center"/>
          </w:tcPr>
          <w:p w14:paraId="1D335BCE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</w:tr>
      <w:tr w:rsidR="0023519E" w14:paraId="0B02306F" w14:textId="77777777" w:rsidTr="001B4999">
        <w:tc>
          <w:tcPr>
            <w:tcW w:w="1806" w:type="dxa"/>
          </w:tcPr>
          <w:p w14:paraId="2F11809D" w14:textId="77777777" w:rsidR="0023519E" w:rsidRDefault="0023519E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4D7FD748" w14:textId="6D1DC7D3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63</w:t>
            </w:r>
          </w:p>
        </w:tc>
        <w:tc>
          <w:tcPr>
            <w:tcW w:w="1542" w:type="dxa"/>
          </w:tcPr>
          <w:p w14:paraId="3C72D39A" w14:textId="0E5E8494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13</w:t>
            </w:r>
          </w:p>
        </w:tc>
        <w:tc>
          <w:tcPr>
            <w:tcW w:w="1534" w:type="dxa"/>
          </w:tcPr>
          <w:p w14:paraId="1C2C8ABF" w14:textId="7885BAC4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37</w:t>
            </w:r>
          </w:p>
        </w:tc>
        <w:tc>
          <w:tcPr>
            <w:tcW w:w="1620" w:type="dxa"/>
          </w:tcPr>
          <w:p w14:paraId="73D38605" w14:textId="3FE5E0D3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.16</w:t>
            </w:r>
          </w:p>
        </w:tc>
        <w:tc>
          <w:tcPr>
            <w:tcW w:w="1080" w:type="dxa"/>
          </w:tcPr>
          <w:p w14:paraId="14C95658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</w:tr>
      <w:tr w:rsidR="0023519E" w14:paraId="0F4F09C0" w14:textId="77777777" w:rsidTr="001B4999">
        <w:tc>
          <w:tcPr>
            <w:tcW w:w="1806" w:type="dxa"/>
          </w:tcPr>
          <w:p w14:paraId="6E08CA38" w14:textId="77777777" w:rsidR="0023519E" w:rsidRDefault="0023519E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6242B383" w14:textId="1CC14E4D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46</w:t>
            </w:r>
          </w:p>
        </w:tc>
        <w:tc>
          <w:tcPr>
            <w:tcW w:w="1542" w:type="dxa"/>
          </w:tcPr>
          <w:p w14:paraId="33ED9B75" w14:textId="123097DA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50</w:t>
            </w:r>
          </w:p>
        </w:tc>
        <w:tc>
          <w:tcPr>
            <w:tcW w:w="1534" w:type="dxa"/>
          </w:tcPr>
          <w:p w14:paraId="3D719C70" w14:textId="48A6FD8E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36</w:t>
            </w:r>
          </w:p>
        </w:tc>
        <w:tc>
          <w:tcPr>
            <w:tcW w:w="1620" w:type="dxa"/>
          </w:tcPr>
          <w:p w14:paraId="4A8B52B9" w14:textId="2741BA0A" w:rsidR="0023519E" w:rsidRPr="00463245" w:rsidRDefault="00D2740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11</w:t>
            </w:r>
          </w:p>
        </w:tc>
        <w:tc>
          <w:tcPr>
            <w:tcW w:w="1080" w:type="dxa"/>
          </w:tcPr>
          <w:p w14:paraId="5DF15B79" w14:textId="77777777" w:rsidR="0023519E" w:rsidRPr="00463245" w:rsidRDefault="0023519E" w:rsidP="001B4999">
            <w:pPr>
              <w:rPr>
                <w:rFonts w:ascii="Arial" w:hAnsi="Arial" w:cs="Arial"/>
                <w:bCs/>
              </w:rPr>
            </w:pPr>
          </w:p>
        </w:tc>
      </w:tr>
      <w:tr w:rsidR="0023519E" w14:paraId="76E58F37" w14:textId="77777777" w:rsidTr="001B4999">
        <w:tc>
          <w:tcPr>
            <w:tcW w:w="1806" w:type="dxa"/>
          </w:tcPr>
          <w:p w14:paraId="6635C797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3836D894" w14:textId="456D2365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95 (6.79)</w:t>
            </w:r>
          </w:p>
        </w:tc>
        <w:tc>
          <w:tcPr>
            <w:tcW w:w="1542" w:type="dxa"/>
          </w:tcPr>
          <w:p w14:paraId="2B1F6EBF" w14:textId="1A855A30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75 (7.55)</w:t>
            </w:r>
          </w:p>
        </w:tc>
        <w:tc>
          <w:tcPr>
            <w:tcW w:w="1534" w:type="dxa"/>
          </w:tcPr>
          <w:p w14:paraId="6FE86C13" w14:textId="49EDC5A0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90 (7.11)</w:t>
            </w:r>
          </w:p>
        </w:tc>
        <w:tc>
          <w:tcPr>
            <w:tcW w:w="1620" w:type="dxa"/>
          </w:tcPr>
          <w:p w14:paraId="42871B2D" w14:textId="0BFBE7C3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06 (6.61)</w:t>
            </w:r>
          </w:p>
        </w:tc>
        <w:tc>
          <w:tcPr>
            <w:tcW w:w="1080" w:type="dxa"/>
          </w:tcPr>
          <w:p w14:paraId="542A5401" w14:textId="796039F9" w:rsidR="0023519E" w:rsidRPr="00463245" w:rsidRDefault="00B6042C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</w:t>
            </w:r>
          </w:p>
        </w:tc>
      </w:tr>
      <w:tr w:rsidR="0023519E" w14:paraId="3EF6A046" w14:textId="77777777" w:rsidTr="001B4999">
        <w:tc>
          <w:tcPr>
            <w:tcW w:w="1806" w:type="dxa"/>
          </w:tcPr>
          <w:p w14:paraId="5FB41D8D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1BDE8BB5" w14:textId="5914450A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98 (20.26)</w:t>
            </w:r>
          </w:p>
        </w:tc>
        <w:tc>
          <w:tcPr>
            <w:tcW w:w="1542" w:type="dxa"/>
          </w:tcPr>
          <w:p w14:paraId="43A25E4B" w14:textId="310A9120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81 (17.13)</w:t>
            </w:r>
          </w:p>
        </w:tc>
        <w:tc>
          <w:tcPr>
            <w:tcW w:w="1534" w:type="dxa"/>
          </w:tcPr>
          <w:p w14:paraId="47083E49" w14:textId="7E927A56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45 (22.25)</w:t>
            </w:r>
          </w:p>
        </w:tc>
        <w:tc>
          <w:tcPr>
            <w:tcW w:w="1620" w:type="dxa"/>
          </w:tcPr>
          <w:p w14:paraId="224A4499" w14:textId="3B5EB876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39 (20.13)</w:t>
            </w:r>
          </w:p>
        </w:tc>
        <w:tc>
          <w:tcPr>
            <w:tcW w:w="1080" w:type="dxa"/>
          </w:tcPr>
          <w:p w14:paraId="16365F67" w14:textId="16797142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6</w:t>
            </w:r>
          </w:p>
        </w:tc>
      </w:tr>
      <w:tr w:rsidR="0023519E" w14:paraId="4348AAE7" w14:textId="77777777" w:rsidTr="001B4999">
        <w:tc>
          <w:tcPr>
            <w:tcW w:w="1806" w:type="dxa"/>
          </w:tcPr>
          <w:p w14:paraId="166F7D91" w14:textId="77777777" w:rsidR="0023519E" w:rsidRDefault="0023519E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4E30D8E0" w14:textId="354266E0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30 (5.76)</w:t>
            </w:r>
          </w:p>
        </w:tc>
        <w:tc>
          <w:tcPr>
            <w:tcW w:w="1542" w:type="dxa"/>
          </w:tcPr>
          <w:p w14:paraId="42FCE1DE" w14:textId="082A6AAB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25 (4.96)</w:t>
            </w:r>
          </w:p>
        </w:tc>
        <w:tc>
          <w:tcPr>
            <w:tcW w:w="1534" w:type="dxa"/>
          </w:tcPr>
          <w:p w14:paraId="7A71C8FA" w14:textId="27C4628B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0 (3.88)</w:t>
            </w:r>
          </w:p>
        </w:tc>
        <w:tc>
          <w:tcPr>
            <w:tcW w:w="1620" w:type="dxa"/>
          </w:tcPr>
          <w:p w14:paraId="7A381C06" w14:textId="2DE396A7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9 (4.12)</w:t>
            </w:r>
          </w:p>
        </w:tc>
        <w:tc>
          <w:tcPr>
            <w:tcW w:w="1080" w:type="dxa"/>
          </w:tcPr>
          <w:p w14:paraId="55980019" w14:textId="22EA5986" w:rsidR="0023519E" w:rsidRPr="00463245" w:rsidRDefault="00AB7E7F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</w:t>
            </w:r>
          </w:p>
        </w:tc>
      </w:tr>
    </w:tbl>
    <w:p w14:paraId="55AA4015" w14:textId="22F00B5D" w:rsidR="00FA1C1F" w:rsidRDefault="00FA1C1F">
      <w:r>
        <w:br w:type="page"/>
      </w:r>
    </w:p>
    <w:p w14:paraId="40FF2D49" w14:textId="001D73B5" w:rsidR="00D27405" w:rsidRPr="00A6092B" w:rsidRDefault="00D27405" w:rsidP="00D27405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B0490">
        <w:rPr>
          <w:rFonts w:ascii="Arial" w:hAnsi="Arial" w:cs="Arial"/>
          <w:b/>
        </w:rPr>
        <w:t>table 1e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GSTT1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D27405" w14:paraId="5BE0B1B9" w14:textId="77777777" w:rsidTr="001B4999">
        <w:tc>
          <w:tcPr>
            <w:tcW w:w="1806" w:type="dxa"/>
            <w:vMerge w:val="restart"/>
          </w:tcPr>
          <w:p w14:paraId="15A24F09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0EBED255" w14:textId="5AC29D41" w:rsidR="00D27405" w:rsidRPr="008A0680" w:rsidRDefault="004B23C8" w:rsidP="001B49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GSTT1</w:t>
            </w:r>
            <w:r w:rsidR="00D27405">
              <w:rPr>
                <w:rFonts w:ascii="Arial" w:hAnsi="Arial" w:cs="Arial"/>
                <w:i/>
              </w:rPr>
              <w:t xml:space="preserve"> </w:t>
            </w:r>
            <w:r w:rsidR="00D27405"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4997B3FC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D27405" w14:paraId="280B3307" w14:textId="77777777" w:rsidTr="001B4999">
        <w:tc>
          <w:tcPr>
            <w:tcW w:w="1806" w:type="dxa"/>
            <w:vMerge/>
          </w:tcPr>
          <w:p w14:paraId="560EE49E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14655625" w14:textId="77777777" w:rsidR="00D27405" w:rsidRDefault="00D27405" w:rsidP="001B4999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0EA68DA1" w14:textId="5652D047" w:rsidR="00D27405" w:rsidRDefault="00D27405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</w:t>
            </w:r>
            <w:r w:rsidR="001A799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26941835" w14:textId="77777777" w:rsidR="00D27405" w:rsidRPr="002825E9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1A715E02" w14:textId="420D2A68" w:rsidR="00D27405" w:rsidRPr="00A6092B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1A799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0A302169" w14:textId="77777777" w:rsidR="00D27405" w:rsidRPr="002825E9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737E72D6" w14:textId="0E209FDE" w:rsidR="00D27405" w:rsidRPr="00A6092B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1A799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550876B3" w14:textId="77777777" w:rsidR="00D27405" w:rsidRPr="002825E9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40BE8DB7" w14:textId="14A1B116" w:rsidR="00D27405" w:rsidRPr="001C671B" w:rsidRDefault="00D27405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1A7993">
              <w:rPr>
                <w:rFonts w:ascii="Arial" w:hAnsi="Arial" w:cs="Arial"/>
              </w:rPr>
              <w:t>7</w:t>
            </w:r>
            <w:r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94F7367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</w:p>
        </w:tc>
      </w:tr>
      <w:tr w:rsidR="00D27405" w14:paraId="4C464D24" w14:textId="77777777" w:rsidTr="001B4999">
        <w:tc>
          <w:tcPr>
            <w:tcW w:w="1806" w:type="dxa"/>
          </w:tcPr>
          <w:p w14:paraId="50B149A4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3C62F7F6" w14:textId="68B306EA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04 (3.53)</w:t>
            </w:r>
          </w:p>
        </w:tc>
        <w:tc>
          <w:tcPr>
            <w:tcW w:w="1542" w:type="dxa"/>
          </w:tcPr>
          <w:p w14:paraId="3BCF7AF9" w14:textId="6072A30F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06 (3.62)</w:t>
            </w:r>
          </w:p>
        </w:tc>
        <w:tc>
          <w:tcPr>
            <w:tcW w:w="1534" w:type="dxa"/>
          </w:tcPr>
          <w:p w14:paraId="21AD7DCC" w14:textId="5CF10B19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9 (3.57)</w:t>
            </w:r>
          </w:p>
        </w:tc>
        <w:tc>
          <w:tcPr>
            <w:tcW w:w="1620" w:type="dxa"/>
          </w:tcPr>
          <w:p w14:paraId="17BFBEB3" w14:textId="3E5FAC45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29 (3.58)</w:t>
            </w:r>
          </w:p>
        </w:tc>
        <w:tc>
          <w:tcPr>
            <w:tcW w:w="1080" w:type="dxa"/>
            <w:vAlign w:val="center"/>
          </w:tcPr>
          <w:p w14:paraId="3203865C" w14:textId="7144826F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9</w:t>
            </w:r>
          </w:p>
        </w:tc>
      </w:tr>
      <w:tr w:rsidR="00D27405" w14:paraId="0AEA5E23" w14:textId="77777777" w:rsidTr="001B4999">
        <w:tc>
          <w:tcPr>
            <w:tcW w:w="1806" w:type="dxa"/>
          </w:tcPr>
          <w:p w14:paraId="400A3020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61E5117E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BDCEEC2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5C0561A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4EB4042D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6B111F4B" w14:textId="51EEE587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D27405" w14:paraId="72599536" w14:textId="77777777" w:rsidTr="001B4999">
        <w:tc>
          <w:tcPr>
            <w:tcW w:w="1806" w:type="dxa"/>
          </w:tcPr>
          <w:p w14:paraId="5C2A08C1" w14:textId="77777777" w:rsidR="00D27405" w:rsidRDefault="00D27405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539EBC1D" w14:textId="030277E0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.85</w:t>
            </w:r>
          </w:p>
        </w:tc>
        <w:tc>
          <w:tcPr>
            <w:tcW w:w="1542" w:type="dxa"/>
          </w:tcPr>
          <w:p w14:paraId="0BA382E0" w14:textId="6483CFC9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.86</w:t>
            </w:r>
          </w:p>
        </w:tc>
        <w:tc>
          <w:tcPr>
            <w:tcW w:w="1534" w:type="dxa"/>
          </w:tcPr>
          <w:p w14:paraId="1AE072CA" w14:textId="0B7F613D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9.02</w:t>
            </w:r>
          </w:p>
        </w:tc>
        <w:tc>
          <w:tcPr>
            <w:tcW w:w="1620" w:type="dxa"/>
          </w:tcPr>
          <w:p w14:paraId="2FA077B1" w14:textId="49C8DDAC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.85</w:t>
            </w:r>
          </w:p>
        </w:tc>
        <w:tc>
          <w:tcPr>
            <w:tcW w:w="1080" w:type="dxa"/>
            <w:vAlign w:val="center"/>
          </w:tcPr>
          <w:p w14:paraId="3A1C7FA4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</w:tr>
      <w:tr w:rsidR="00D27405" w14:paraId="12B2A372" w14:textId="77777777" w:rsidTr="001B4999">
        <w:tc>
          <w:tcPr>
            <w:tcW w:w="1806" w:type="dxa"/>
          </w:tcPr>
          <w:p w14:paraId="71BE2243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2635690A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6A0B727B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433CE52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27F005F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3D3E1B85" w14:textId="1A11F6E8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0</w:t>
            </w:r>
          </w:p>
        </w:tc>
      </w:tr>
      <w:tr w:rsidR="00D27405" w14:paraId="1146B314" w14:textId="77777777" w:rsidTr="001B4999">
        <w:tc>
          <w:tcPr>
            <w:tcW w:w="1806" w:type="dxa"/>
          </w:tcPr>
          <w:p w14:paraId="6A3515FE" w14:textId="77777777" w:rsidR="00D27405" w:rsidRDefault="00D27405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1199995A" w14:textId="6F05FEA8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8.73</w:t>
            </w:r>
          </w:p>
        </w:tc>
        <w:tc>
          <w:tcPr>
            <w:tcW w:w="1542" w:type="dxa"/>
          </w:tcPr>
          <w:p w14:paraId="4C9CD0A2" w14:textId="0CB4BD79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7.22</w:t>
            </w:r>
          </w:p>
        </w:tc>
        <w:tc>
          <w:tcPr>
            <w:tcW w:w="1534" w:type="dxa"/>
          </w:tcPr>
          <w:p w14:paraId="36FCC6DF" w14:textId="7C762121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7.82</w:t>
            </w:r>
          </w:p>
        </w:tc>
        <w:tc>
          <w:tcPr>
            <w:tcW w:w="1620" w:type="dxa"/>
          </w:tcPr>
          <w:p w14:paraId="1A6621B2" w14:textId="53F19CE7" w:rsidR="00D27405" w:rsidRPr="00463245" w:rsidRDefault="00363CF5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.96</w:t>
            </w:r>
          </w:p>
        </w:tc>
        <w:tc>
          <w:tcPr>
            <w:tcW w:w="1080" w:type="dxa"/>
          </w:tcPr>
          <w:p w14:paraId="5B27647B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</w:tr>
      <w:tr w:rsidR="00D27405" w14:paraId="0CE9288D" w14:textId="77777777" w:rsidTr="001B4999">
        <w:tc>
          <w:tcPr>
            <w:tcW w:w="1806" w:type="dxa"/>
          </w:tcPr>
          <w:p w14:paraId="6050CB6C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1698E12D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02034741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2D13C2A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FFDEFE7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0BE936D4" w14:textId="2F6992D3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6</w:t>
            </w:r>
          </w:p>
        </w:tc>
      </w:tr>
      <w:tr w:rsidR="00D27405" w14:paraId="6DC1B25B" w14:textId="77777777" w:rsidTr="001B4999">
        <w:tc>
          <w:tcPr>
            <w:tcW w:w="1806" w:type="dxa"/>
          </w:tcPr>
          <w:p w14:paraId="67C57247" w14:textId="77777777" w:rsidR="00D27405" w:rsidRDefault="00D27405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1CBDEB75" w14:textId="59C384E0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55</w:t>
            </w:r>
          </w:p>
        </w:tc>
        <w:tc>
          <w:tcPr>
            <w:tcW w:w="1542" w:type="dxa"/>
          </w:tcPr>
          <w:p w14:paraId="3CFE9CEE" w14:textId="5F384407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73</w:t>
            </w:r>
          </w:p>
        </w:tc>
        <w:tc>
          <w:tcPr>
            <w:tcW w:w="1534" w:type="dxa"/>
          </w:tcPr>
          <w:p w14:paraId="0ED71D7F" w14:textId="3CD9103D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31</w:t>
            </w:r>
          </w:p>
        </w:tc>
        <w:tc>
          <w:tcPr>
            <w:tcW w:w="1620" w:type="dxa"/>
          </w:tcPr>
          <w:p w14:paraId="6D934C1A" w14:textId="5B07F997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67</w:t>
            </w:r>
          </w:p>
        </w:tc>
        <w:tc>
          <w:tcPr>
            <w:tcW w:w="1080" w:type="dxa"/>
            <w:vAlign w:val="center"/>
          </w:tcPr>
          <w:p w14:paraId="46DB7FC6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</w:tr>
      <w:tr w:rsidR="00D27405" w14:paraId="260ACC8A" w14:textId="77777777" w:rsidTr="001B4999">
        <w:tc>
          <w:tcPr>
            <w:tcW w:w="1806" w:type="dxa"/>
          </w:tcPr>
          <w:p w14:paraId="3AE44EAF" w14:textId="77777777" w:rsidR="00D27405" w:rsidRDefault="00D27405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63AB72B4" w14:textId="7EA2107C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11</w:t>
            </w:r>
          </w:p>
        </w:tc>
        <w:tc>
          <w:tcPr>
            <w:tcW w:w="1542" w:type="dxa"/>
          </w:tcPr>
          <w:p w14:paraId="435C4925" w14:textId="4E1031D7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77</w:t>
            </w:r>
          </w:p>
        </w:tc>
        <w:tc>
          <w:tcPr>
            <w:tcW w:w="1534" w:type="dxa"/>
          </w:tcPr>
          <w:p w14:paraId="466EDD8B" w14:textId="21003F5F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67</w:t>
            </w:r>
          </w:p>
        </w:tc>
        <w:tc>
          <w:tcPr>
            <w:tcW w:w="1620" w:type="dxa"/>
          </w:tcPr>
          <w:p w14:paraId="2635F3D1" w14:textId="36CFDDD9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75</w:t>
            </w:r>
          </w:p>
        </w:tc>
        <w:tc>
          <w:tcPr>
            <w:tcW w:w="1080" w:type="dxa"/>
          </w:tcPr>
          <w:p w14:paraId="7ED755FD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</w:tr>
      <w:tr w:rsidR="00D27405" w14:paraId="0CA06FD7" w14:textId="77777777" w:rsidTr="001B4999">
        <w:tc>
          <w:tcPr>
            <w:tcW w:w="1806" w:type="dxa"/>
          </w:tcPr>
          <w:p w14:paraId="075586E7" w14:textId="77777777" w:rsidR="00D27405" w:rsidRDefault="00D27405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77250B4E" w14:textId="3FB91060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.34</w:t>
            </w:r>
          </w:p>
        </w:tc>
        <w:tc>
          <w:tcPr>
            <w:tcW w:w="1542" w:type="dxa"/>
          </w:tcPr>
          <w:p w14:paraId="632FA2CC" w14:textId="0EC175BF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50</w:t>
            </w:r>
          </w:p>
        </w:tc>
        <w:tc>
          <w:tcPr>
            <w:tcW w:w="1534" w:type="dxa"/>
          </w:tcPr>
          <w:p w14:paraId="358568DE" w14:textId="53C169F5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02</w:t>
            </w:r>
          </w:p>
        </w:tc>
        <w:tc>
          <w:tcPr>
            <w:tcW w:w="1620" w:type="dxa"/>
          </w:tcPr>
          <w:p w14:paraId="5A14D0AF" w14:textId="796716D9" w:rsidR="00D27405" w:rsidRPr="00463245" w:rsidRDefault="00C51F7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58</w:t>
            </w:r>
          </w:p>
        </w:tc>
        <w:tc>
          <w:tcPr>
            <w:tcW w:w="1080" w:type="dxa"/>
          </w:tcPr>
          <w:p w14:paraId="6B96A0B7" w14:textId="77777777" w:rsidR="00D27405" w:rsidRPr="00463245" w:rsidRDefault="00D27405" w:rsidP="001B4999">
            <w:pPr>
              <w:rPr>
                <w:rFonts w:ascii="Arial" w:hAnsi="Arial" w:cs="Arial"/>
                <w:bCs/>
              </w:rPr>
            </w:pPr>
          </w:p>
        </w:tc>
      </w:tr>
      <w:tr w:rsidR="00D27405" w14:paraId="552617AA" w14:textId="77777777" w:rsidTr="001B4999">
        <w:tc>
          <w:tcPr>
            <w:tcW w:w="1806" w:type="dxa"/>
          </w:tcPr>
          <w:p w14:paraId="01EF3931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5171B51D" w14:textId="48468A0D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33 (7.10)</w:t>
            </w:r>
          </w:p>
        </w:tc>
        <w:tc>
          <w:tcPr>
            <w:tcW w:w="1542" w:type="dxa"/>
          </w:tcPr>
          <w:p w14:paraId="123DE8BD" w14:textId="183CE83A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96 (7.24)</w:t>
            </w:r>
          </w:p>
        </w:tc>
        <w:tc>
          <w:tcPr>
            <w:tcW w:w="1534" w:type="dxa"/>
          </w:tcPr>
          <w:p w14:paraId="6C1664E9" w14:textId="6ECEBCC2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52 (6.89)</w:t>
            </w:r>
          </w:p>
        </w:tc>
        <w:tc>
          <w:tcPr>
            <w:tcW w:w="1620" w:type="dxa"/>
          </w:tcPr>
          <w:p w14:paraId="322A3F13" w14:textId="0322DC52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86 (6.94)</w:t>
            </w:r>
          </w:p>
        </w:tc>
        <w:tc>
          <w:tcPr>
            <w:tcW w:w="1080" w:type="dxa"/>
          </w:tcPr>
          <w:p w14:paraId="19C27C45" w14:textId="4BCFB0D8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8</w:t>
            </w:r>
          </w:p>
        </w:tc>
      </w:tr>
      <w:tr w:rsidR="00D27405" w14:paraId="0572ED88" w14:textId="77777777" w:rsidTr="001B4999">
        <w:tc>
          <w:tcPr>
            <w:tcW w:w="1806" w:type="dxa"/>
          </w:tcPr>
          <w:p w14:paraId="3166C23B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4E36135F" w14:textId="535ED4F1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18 (20.79)</w:t>
            </w:r>
          </w:p>
        </w:tc>
        <w:tc>
          <w:tcPr>
            <w:tcW w:w="1542" w:type="dxa"/>
          </w:tcPr>
          <w:p w14:paraId="0B91F75C" w14:textId="0E585732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03 (15.44)</w:t>
            </w:r>
          </w:p>
        </w:tc>
        <w:tc>
          <w:tcPr>
            <w:tcW w:w="1534" w:type="dxa"/>
          </w:tcPr>
          <w:p w14:paraId="79CB41B6" w14:textId="4CD143CB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56 (24.88)</w:t>
            </w:r>
          </w:p>
        </w:tc>
        <w:tc>
          <w:tcPr>
            <w:tcW w:w="1620" w:type="dxa"/>
          </w:tcPr>
          <w:p w14:paraId="05A4D34A" w14:textId="3784FE89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85 (17.77)</w:t>
            </w:r>
          </w:p>
        </w:tc>
        <w:tc>
          <w:tcPr>
            <w:tcW w:w="1080" w:type="dxa"/>
          </w:tcPr>
          <w:p w14:paraId="1F4A6E37" w14:textId="144A3C70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2</w:t>
            </w:r>
          </w:p>
        </w:tc>
      </w:tr>
      <w:tr w:rsidR="00D27405" w14:paraId="7CB2180E" w14:textId="77777777" w:rsidTr="001B4999">
        <w:tc>
          <w:tcPr>
            <w:tcW w:w="1806" w:type="dxa"/>
          </w:tcPr>
          <w:p w14:paraId="250F1AB4" w14:textId="77777777" w:rsidR="00D27405" w:rsidRDefault="00D27405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4F8029E1" w14:textId="222B63FC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43 (5.37)</w:t>
            </w:r>
          </w:p>
        </w:tc>
        <w:tc>
          <w:tcPr>
            <w:tcW w:w="1542" w:type="dxa"/>
          </w:tcPr>
          <w:p w14:paraId="02D38950" w14:textId="1E80D88B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81 (4.50)</w:t>
            </w:r>
          </w:p>
        </w:tc>
        <w:tc>
          <w:tcPr>
            <w:tcW w:w="1534" w:type="dxa"/>
          </w:tcPr>
          <w:p w14:paraId="08477D1C" w14:textId="7DCC4834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0 (4.85)</w:t>
            </w:r>
          </w:p>
        </w:tc>
        <w:tc>
          <w:tcPr>
            <w:tcW w:w="1620" w:type="dxa"/>
          </w:tcPr>
          <w:p w14:paraId="399753BF" w14:textId="45AEAC29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0 (4.16)</w:t>
            </w:r>
          </w:p>
        </w:tc>
        <w:tc>
          <w:tcPr>
            <w:tcW w:w="1080" w:type="dxa"/>
          </w:tcPr>
          <w:p w14:paraId="7D74962C" w14:textId="34CF1249" w:rsidR="00D27405" w:rsidRPr="00463245" w:rsidRDefault="00FE1494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5</w:t>
            </w:r>
          </w:p>
        </w:tc>
      </w:tr>
    </w:tbl>
    <w:p w14:paraId="619D4B8C" w14:textId="77777777" w:rsidR="004B23C8" w:rsidRDefault="004B23C8" w:rsidP="00A6092B">
      <w:pPr>
        <w:spacing w:after="0" w:line="360" w:lineRule="auto"/>
      </w:pPr>
    </w:p>
    <w:p w14:paraId="6A681E1C" w14:textId="2645841E" w:rsidR="004B23C8" w:rsidRPr="00A6092B" w:rsidRDefault="004B23C8" w:rsidP="004B23C8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B0490">
        <w:rPr>
          <w:rFonts w:ascii="Arial" w:hAnsi="Arial" w:cs="Arial"/>
          <w:b/>
        </w:rPr>
        <w:t>table 1f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SOD3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4B23C8" w14:paraId="20E43958" w14:textId="77777777" w:rsidTr="001B4999">
        <w:tc>
          <w:tcPr>
            <w:tcW w:w="1806" w:type="dxa"/>
            <w:vMerge w:val="restart"/>
          </w:tcPr>
          <w:p w14:paraId="61A0D1B0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719937DC" w14:textId="7AC55D1C" w:rsidR="004B23C8" w:rsidRPr="008A0680" w:rsidRDefault="004B23C8" w:rsidP="001B49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SOD3  </w:t>
            </w:r>
            <w:r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1E00D47B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4B23C8" w14:paraId="4159E93E" w14:textId="77777777" w:rsidTr="001B4999">
        <w:tc>
          <w:tcPr>
            <w:tcW w:w="1806" w:type="dxa"/>
            <w:vMerge/>
          </w:tcPr>
          <w:p w14:paraId="6E78A375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2523AC14" w14:textId="77777777" w:rsidR="004B23C8" w:rsidRDefault="004B23C8" w:rsidP="001B4999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648D3662" w14:textId="346D9D18" w:rsidR="004B23C8" w:rsidRDefault="004B23C8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</w:t>
            </w:r>
            <w:r w:rsidR="00AC1EC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186C3382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0A00B6E8" w14:textId="0D073190" w:rsidR="004B23C8" w:rsidRPr="00A6092B" w:rsidRDefault="00AC1EC3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71</w:t>
            </w:r>
            <w:r w:rsidR="004B23C8"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587589FE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303BB974" w14:textId="68051396" w:rsidR="004B23C8" w:rsidRPr="00A6092B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AC1EC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7E466B5B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6E91888D" w14:textId="25CD5D20" w:rsidR="004B23C8" w:rsidRPr="001C671B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AC1EC3">
              <w:rPr>
                <w:rFonts w:ascii="Arial" w:hAnsi="Arial" w:cs="Arial"/>
              </w:rPr>
              <w:t>7</w:t>
            </w:r>
            <w:r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0308B39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</w:p>
        </w:tc>
      </w:tr>
      <w:tr w:rsidR="004B23C8" w14:paraId="5C78ABCE" w14:textId="77777777" w:rsidTr="001B4999">
        <w:tc>
          <w:tcPr>
            <w:tcW w:w="1806" w:type="dxa"/>
          </w:tcPr>
          <w:p w14:paraId="3155B9B4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40C2017D" w14:textId="29B9902C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0 (3.58)</w:t>
            </w:r>
          </w:p>
        </w:tc>
        <w:tc>
          <w:tcPr>
            <w:tcW w:w="1542" w:type="dxa"/>
          </w:tcPr>
          <w:p w14:paraId="6DBFDCBE" w14:textId="147F38E3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21 (3.56)</w:t>
            </w:r>
          </w:p>
        </w:tc>
        <w:tc>
          <w:tcPr>
            <w:tcW w:w="1534" w:type="dxa"/>
          </w:tcPr>
          <w:p w14:paraId="74845809" w14:textId="535D0766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91 (3.66)</w:t>
            </w:r>
          </w:p>
        </w:tc>
        <w:tc>
          <w:tcPr>
            <w:tcW w:w="1620" w:type="dxa"/>
          </w:tcPr>
          <w:p w14:paraId="14324A95" w14:textId="34C43878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6 (3.48)</w:t>
            </w:r>
          </w:p>
        </w:tc>
        <w:tc>
          <w:tcPr>
            <w:tcW w:w="1080" w:type="dxa"/>
            <w:vAlign w:val="center"/>
          </w:tcPr>
          <w:p w14:paraId="6863EC9A" w14:textId="039D4E96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9</w:t>
            </w:r>
          </w:p>
        </w:tc>
      </w:tr>
      <w:tr w:rsidR="004B23C8" w14:paraId="2C625ED2" w14:textId="77777777" w:rsidTr="001B4999">
        <w:tc>
          <w:tcPr>
            <w:tcW w:w="1806" w:type="dxa"/>
          </w:tcPr>
          <w:p w14:paraId="1C63F234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414F6BBD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1EE50A01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3BD81C2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827CE90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A2C310C" w14:textId="1AE092D4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4B23C8" w14:paraId="51AF0C65" w14:textId="77777777" w:rsidTr="001B4999">
        <w:tc>
          <w:tcPr>
            <w:tcW w:w="1806" w:type="dxa"/>
          </w:tcPr>
          <w:p w14:paraId="54DC6060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256A24A9" w14:textId="76BD99EA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.64</w:t>
            </w:r>
          </w:p>
        </w:tc>
        <w:tc>
          <w:tcPr>
            <w:tcW w:w="1542" w:type="dxa"/>
          </w:tcPr>
          <w:p w14:paraId="740D1C71" w14:textId="3491509B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.43</w:t>
            </w:r>
          </w:p>
        </w:tc>
        <w:tc>
          <w:tcPr>
            <w:tcW w:w="1534" w:type="dxa"/>
          </w:tcPr>
          <w:p w14:paraId="36090BF8" w14:textId="1D53CD38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.33</w:t>
            </w:r>
          </w:p>
        </w:tc>
        <w:tc>
          <w:tcPr>
            <w:tcW w:w="1620" w:type="dxa"/>
          </w:tcPr>
          <w:p w14:paraId="141CF8BF" w14:textId="48515D65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1.15</w:t>
            </w:r>
          </w:p>
        </w:tc>
        <w:tc>
          <w:tcPr>
            <w:tcW w:w="1080" w:type="dxa"/>
            <w:vAlign w:val="center"/>
          </w:tcPr>
          <w:p w14:paraId="367F6E16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40177757" w14:textId="77777777" w:rsidTr="001B4999">
        <w:tc>
          <w:tcPr>
            <w:tcW w:w="1806" w:type="dxa"/>
          </w:tcPr>
          <w:p w14:paraId="437B66B1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701F72A2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017DA4FF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4C2F6CBB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26B0E36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700D0F79" w14:textId="0AFE815D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</w:t>
            </w:r>
          </w:p>
        </w:tc>
      </w:tr>
      <w:tr w:rsidR="004B23C8" w14:paraId="511CF987" w14:textId="77777777" w:rsidTr="001B4999">
        <w:tc>
          <w:tcPr>
            <w:tcW w:w="1806" w:type="dxa"/>
          </w:tcPr>
          <w:p w14:paraId="5F4A0B1D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36992E74" w14:textId="792EEC9D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.48</w:t>
            </w:r>
          </w:p>
        </w:tc>
        <w:tc>
          <w:tcPr>
            <w:tcW w:w="1542" w:type="dxa"/>
          </w:tcPr>
          <w:p w14:paraId="2D97E698" w14:textId="06B17769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7.97</w:t>
            </w:r>
          </w:p>
        </w:tc>
        <w:tc>
          <w:tcPr>
            <w:tcW w:w="1534" w:type="dxa"/>
          </w:tcPr>
          <w:p w14:paraId="37760F84" w14:textId="7898B3AA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.58</w:t>
            </w:r>
          </w:p>
        </w:tc>
        <w:tc>
          <w:tcPr>
            <w:tcW w:w="1620" w:type="dxa"/>
          </w:tcPr>
          <w:p w14:paraId="473DFA91" w14:textId="1DFD4635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67</w:t>
            </w:r>
          </w:p>
        </w:tc>
        <w:tc>
          <w:tcPr>
            <w:tcW w:w="1080" w:type="dxa"/>
          </w:tcPr>
          <w:p w14:paraId="2FC26EAF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7D3E7566" w14:textId="77777777" w:rsidTr="001B4999">
        <w:tc>
          <w:tcPr>
            <w:tcW w:w="1806" w:type="dxa"/>
          </w:tcPr>
          <w:p w14:paraId="5F9D9498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3B5A8248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1A44CFB0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CE04A02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3841BF9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1E31F2DB" w14:textId="2980B6DB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8</w:t>
            </w:r>
          </w:p>
        </w:tc>
      </w:tr>
      <w:tr w:rsidR="004B23C8" w14:paraId="0E6DBD98" w14:textId="77777777" w:rsidTr="001B4999">
        <w:tc>
          <w:tcPr>
            <w:tcW w:w="1806" w:type="dxa"/>
          </w:tcPr>
          <w:p w14:paraId="602AD2F2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65EB88B8" w14:textId="65A787E7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12</w:t>
            </w:r>
          </w:p>
        </w:tc>
        <w:tc>
          <w:tcPr>
            <w:tcW w:w="1542" w:type="dxa"/>
          </w:tcPr>
          <w:p w14:paraId="17E8EFE2" w14:textId="6EF50564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05</w:t>
            </w:r>
          </w:p>
        </w:tc>
        <w:tc>
          <w:tcPr>
            <w:tcW w:w="1534" w:type="dxa"/>
          </w:tcPr>
          <w:p w14:paraId="5E47804D" w14:textId="795D0DC0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85</w:t>
            </w:r>
          </w:p>
        </w:tc>
        <w:tc>
          <w:tcPr>
            <w:tcW w:w="1620" w:type="dxa"/>
          </w:tcPr>
          <w:p w14:paraId="7811E395" w14:textId="4C120885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.25</w:t>
            </w:r>
          </w:p>
        </w:tc>
        <w:tc>
          <w:tcPr>
            <w:tcW w:w="1080" w:type="dxa"/>
            <w:vAlign w:val="center"/>
          </w:tcPr>
          <w:p w14:paraId="6154D49F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31D0C2A1" w14:textId="77777777" w:rsidTr="001B4999">
        <w:tc>
          <w:tcPr>
            <w:tcW w:w="1806" w:type="dxa"/>
          </w:tcPr>
          <w:p w14:paraId="230F1DED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15FBDF4C" w14:textId="2160E24E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23</w:t>
            </w:r>
          </w:p>
        </w:tc>
        <w:tc>
          <w:tcPr>
            <w:tcW w:w="1542" w:type="dxa"/>
          </w:tcPr>
          <w:p w14:paraId="7AB2240C" w14:textId="6A2E8E5C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94</w:t>
            </w:r>
          </w:p>
        </w:tc>
        <w:tc>
          <w:tcPr>
            <w:tcW w:w="1534" w:type="dxa"/>
          </w:tcPr>
          <w:p w14:paraId="1F1DDE77" w14:textId="049A95A9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73</w:t>
            </w:r>
          </w:p>
        </w:tc>
        <w:tc>
          <w:tcPr>
            <w:tcW w:w="1620" w:type="dxa"/>
          </w:tcPr>
          <w:p w14:paraId="57EC49AE" w14:textId="6A20752A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.40</w:t>
            </w:r>
          </w:p>
        </w:tc>
        <w:tc>
          <w:tcPr>
            <w:tcW w:w="1080" w:type="dxa"/>
          </w:tcPr>
          <w:p w14:paraId="1ED378DF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1BCB2634" w14:textId="77777777" w:rsidTr="001B4999">
        <w:tc>
          <w:tcPr>
            <w:tcW w:w="1806" w:type="dxa"/>
          </w:tcPr>
          <w:p w14:paraId="30C75622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6A40204E" w14:textId="08B49B94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65</w:t>
            </w:r>
          </w:p>
        </w:tc>
        <w:tc>
          <w:tcPr>
            <w:tcW w:w="1542" w:type="dxa"/>
          </w:tcPr>
          <w:p w14:paraId="392434E4" w14:textId="5D00BB14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01</w:t>
            </w:r>
          </w:p>
        </w:tc>
        <w:tc>
          <w:tcPr>
            <w:tcW w:w="1534" w:type="dxa"/>
          </w:tcPr>
          <w:p w14:paraId="3D0DDF87" w14:textId="16BABE2C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42</w:t>
            </w:r>
          </w:p>
        </w:tc>
        <w:tc>
          <w:tcPr>
            <w:tcW w:w="1620" w:type="dxa"/>
          </w:tcPr>
          <w:p w14:paraId="58450992" w14:textId="5CCA26DF" w:rsidR="004B23C8" w:rsidRPr="00463245" w:rsidRDefault="00AC1EC3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35</w:t>
            </w:r>
          </w:p>
        </w:tc>
        <w:tc>
          <w:tcPr>
            <w:tcW w:w="1080" w:type="dxa"/>
          </w:tcPr>
          <w:p w14:paraId="6B8D0379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456B1F88" w14:textId="77777777" w:rsidTr="001B4999">
        <w:tc>
          <w:tcPr>
            <w:tcW w:w="1806" w:type="dxa"/>
          </w:tcPr>
          <w:p w14:paraId="5B856C6F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289DCC78" w14:textId="4A368C3E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44 (6.72)</w:t>
            </w:r>
          </w:p>
        </w:tc>
        <w:tc>
          <w:tcPr>
            <w:tcW w:w="1542" w:type="dxa"/>
          </w:tcPr>
          <w:p w14:paraId="48B9F1E2" w14:textId="03105BC1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89 (7.02)</w:t>
            </w:r>
          </w:p>
        </w:tc>
        <w:tc>
          <w:tcPr>
            <w:tcW w:w="1534" w:type="dxa"/>
          </w:tcPr>
          <w:p w14:paraId="20814039" w14:textId="2328EBED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24 (7.39)</w:t>
            </w:r>
          </w:p>
        </w:tc>
        <w:tc>
          <w:tcPr>
            <w:tcW w:w="1620" w:type="dxa"/>
          </w:tcPr>
          <w:p w14:paraId="19898B5F" w14:textId="6DF28E26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07 (7.02)</w:t>
            </w:r>
          </w:p>
        </w:tc>
        <w:tc>
          <w:tcPr>
            <w:tcW w:w="1080" w:type="dxa"/>
          </w:tcPr>
          <w:p w14:paraId="4CB48BFC" w14:textId="4D3FFBD7" w:rsidR="004B23C8" w:rsidRPr="00463245" w:rsidRDefault="005F648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5</w:t>
            </w:r>
          </w:p>
        </w:tc>
      </w:tr>
      <w:tr w:rsidR="004B23C8" w14:paraId="64D4E2B0" w14:textId="77777777" w:rsidTr="001B4999">
        <w:tc>
          <w:tcPr>
            <w:tcW w:w="1806" w:type="dxa"/>
          </w:tcPr>
          <w:p w14:paraId="39A58E35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1F4D4D04" w14:textId="1FC3454A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60 (20.72)</w:t>
            </w:r>
          </w:p>
        </w:tc>
        <w:tc>
          <w:tcPr>
            <w:tcW w:w="1542" w:type="dxa"/>
          </w:tcPr>
          <w:p w14:paraId="73904A0C" w14:textId="34BA7DD1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62 (24.12)</w:t>
            </w:r>
          </w:p>
        </w:tc>
        <w:tc>
          <w:tcPr>
            <w:tcW w:w="1534" w:type="dxa"/>
          </w:tcPr>
          <w:p w14:paraId="0175A606" w14:textId="2C36135A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52 (18.42)</w:t>
            </w:r>
          </w:p>
        </w:tc>
        <w:tc>
          <w:tcPr>
            <w:tcW w:w="1620" w:type="dxa"/>
          </w:tcPr>
          <w:p w14:paraId="196EEACE" w14:textId="42960818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89 (15.75)</w:t>
            </w:r>
          </w:p>
        </w:tc>
        <w:tc>
          <w:tcPr>
            <w:tcW w:w="1080" w:type="dxa"/>
          </w:tcPr>
          <w:p w14:paraId="4F32A446" w14:textId="40F43448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</w:t>
            </w:r>
          </w:p>
        </w:tc>
      </w:tr>
      <w:tr w:rsidR="004B23C8" w14:paraId="6E894D72" w14:textId="77777777" w:rsidTr="001B4999">
        <w:tc>
          <w:tcPr>
            <w:tcW w:w="1806" w:type="dxa"/>
          </w:tcPr>
          <w:p w14:paraId="56096695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41B14A81" w14:textId="47C514B6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4 (4.45)</w:t>
            </w:r>
          </w:p>
        </w:tc>
        <w:tc>
          <w:tcPr>
            <w:tcW w:w="1542" w:type="dxa"/>
          </w:tcPr>
          <w:p w14:paraId="498411AD" w14:textId="5F75F9E1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01 (5.31)</w:t>
            </w:r>
          </w:p>
        </w:tc>
        <w:tc>
          <w:tcPr>
            <w:tcW w:w="1534" w:type="dxa"/>
          </w:tcPr>
          <w:p w14:paraId="6AA6F961" w14:textId="67B29ED1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9 (4.46)</w:t>
            </w:r>
          </w:p>
        </w:tc>
        <w:tc>
          <w:tcPr>
            <w:tcW w:w="1620" w:type="dxa"/>
          </w:tcPr>
          <w:p w14:paraId="22B9EEC8" w14:textId="1153202D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0 (4.72)</w:t>
            </w:r>
          </w:p>
        </w:tc>
        <w:tc>
          <w:tcPr>
            <w:tcW w:w="1080" w:type="dxa"/>
          </w:tcPr>
          <w:p w14:paraId="520A41C0" w14:textId="63DB24AA" w:rsidR="004B23C8" w:rsidRPr="00463245" w:rsidRDefault="006E15C1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1</w:t>
            </w:r>
          </w:p>
        </w:tc>
      </w:tr>
    </w:tbl>
    <w:p w14:paraId="5B31D8E7" w14:textId="77777777" w:rsidR="004B23C8" w:rsidRDefault="004B23C8" w:rsidP="00A6092B">
      <w:pPr>
        <w:spacing w:after="0" w:line="360" w:lineRule="auto"/>
      </w:pPr>
    </w:p>
    <w:p w14:paraId="19334E8B" w14:textId="77777777" w:rsidR="004B23C8" w:rsidRDefault="004B23C8">
      <w:r>
        <w:br w:type="page"/>
      </w:r>
    </w:p>
    <w:p w14:paraId="4DC3DA0F" w14:textId="0E07F368" w:rsidR="004B23C8" w:rsidRPr="00A6092B" w:rsidRDefault="004B23C8" w:rsidP="004B23C8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0B0490">
        <w:rPr>
          <w:rFonts w:ascii="Arial" w:hAnsi="Arial" w:cs="Arial"/>
          <w:b/>
        </w:rPr>
        <w:t>table 1g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LPO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4B23C8" w14:paraId="0B6152DC" w14:textId="77777777" w:rsidTr="001B4999">
        <w:tc>
          <w:tcPr>
            <w:tcW w:w="1806" w:type="dxa"/>
            <w:vMerge w:val="restart"/>
          </w:tcPr>
          <w:p w14:paraId="79C54940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20982299" w14:textId="7152308C" w:rsidR="004B23C8" w:rsidRPr="008A0680" w:rsidRDefault="004B23C8" w:rsidP="001B49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LPO </w:t>
            </w:r>
            <w:r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07741549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4B23C8" w14:paraId="77C4CCE6" w14:textId="77777777" w:rsidTr="001B4999">
        <w:tc>
          <w:tcPr>
            <w:tcW w:w="1806" w:type="dxa"/>
            <w:vMerge/>
          </w:tcPr>
          <w:p w14:paraId="2FB48462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3B4781DD" w14:textId="77777777" w:rsidR="004B23C8" w:rsidRDefault="004B23C8" w:rsidP="001B4999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414DC218" w14:textId="00EE19E6" w:rsidR="004B23C8" w:rsidRDefault="00B9531E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74</w:t>
            </w:r>
            <w:r w:rsidR="004B23C8"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5F1BDF25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4B4C72C5" w14:textId="49643BFC" w:rsidR="004B23C8" w:rsidRPr="00A6092B" w:rsidRDefault="004B23C8" w:rsidP="00F27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B9531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4EDBD1B9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62097E19" w14:textId="2817A894" w:rsidR="004B23C8" w:rsidRPr="00A6092B" w:rsidRDefault="00B9531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59</w:t>
            </w:r>
            <w:r w:rsidR="004B23C8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21376165" w14:textId="77777777" w:rsidR="004B23C8" w:rsidRPr="002825E9" w:rsidRDefault="004B23C8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64A03123" w14:textId="52B42814" w:rsidR="004B23C8" w:rsidRPr="001C671B" w:rsidRDefault="00B9531E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70</w:t>
            </w:r>
            <w:r w:rsidR="004B23C8"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089F68F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</w:p>
        </w:tc>
      </w:tr>
      <w:tr w:rsidR="004B23C8" w14:paraId="6CACB9E5" w14:textId="77777777" w:rsidTr="001B4999">
        <w:tc>
          <w:tcPr>
            <w:tcW w:w="1806" w:type="dxa"/>
          </w:tcPr>
          <w:p w14:paraId="53F5849F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0CEDA55A" w14:textId="3EEAF1CE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3 (3.57)</w:t>
            </w:r>
          </w:p>
        </w:tc>
        <w:tc>
          <w:tcPr>
            <w:tcW w:w="1542" w:type="dxa"/>
          </w:tcPr>
          <w:p w14:paraId="13ED1C27" w14:textId="00BBC9CD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5 (3.50)</w:t>
            </w:r>
          </w:p>
        </w:tc>
        <w:tc>
          <w:tcPr>
            <w:tcW w:w="1534" w:type="dxa"/>
          </w:tcPr>
          <w:p w14:paraId="0A5DCF53" w14:textId="21C96DAE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86 (3.65)</w:t>
            </w:r>
          </w:p>
        </w:tc>
        <w:tc>
          <w:tcPr>
            <w:tcW w:w="1620" w:type="dxa"/>
          </w:tcPr>
          <w:p w14:paraId="4BE75DBF" w14:textId="2C80911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24 (3.57)</w:t>
            </w:r>
          </w:p>
        </w:tc>
        <w:tc>
          <w:tcPr>
            <w:tcW w:w="1080" w:type="dxa"/>
            <w:vAlign w:val="center"/>
          </w:tcPr>
          <w:p w14:paraId="060443E1" w14:textId="226FD966" w:rsidR="004B23C8" w:rsidRPr="00463245" w:rsidRDefault="00E6004D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3</w:t>
            </w:r>
          </w:p>
        </w:tc>
      </w:tr>
      <w:tr w:rsidR="004B23C8" w14:paraId="3B255D6F" w14:textId="77777777" w:rsidTr="001B4999">
        <w:tc>
          <w:tcPr>
            <w:tcW w:w="1806" w:type="dxa"/>
          </w:tcPr>
          <w:p w14:paraId="39647802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5E5CBB44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689180A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746C0688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6F437382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09B335D8" w14:textId="21F792A9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4B23C8" w14:paraId="002B3A92" w14:textId="77777777" w:rsidTr="001B4999">
        <w:tc>
          <w:tcPr>
            <w:tcW w:w="1806" w:type="dxa"/>
          </w:tcPr>
          <w:p w14:paraId="237E4D7B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3F6F3F93" w14:textId="7D229F1A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.32</w:t>
            </w:r>
          </w:p>
        </w:tc>
        <w:tc>
          <w:tcPr>
            <w:tcW w:w="1542" w:type="dxa"/>
          </w:tcPr>
          <w:p w14:paraId="29E6C6B7" w14:textId="30CB7738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7.32</w:t>
            </w:r>
          </w:p>
        </w:tc>
        <w:tc>
          <w:tcPr>
            <w:tcW w:w="1534" w:type="dxa"/>
          </w:tcPr>
          <w:p w14:paraId="15622BEE" w14:textId="4F1C2F8A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45</w:t>
            </w:r>
          </w:p>
        </w:tc>
        <w:tc>
          <w:tcPr>
            <w:tcW w:w="1620" w:type="dxa"/>
          </w:tcPr>
          <w:p w14:paraId="723C0DF1" w14:textId="6BA5B27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65</w:t>
            </w:r>
          </w:p>
        </w:tc>
        <w:tc>
          <w:tcPr>
            <w:tcW w:w="1080" w:type="dxa"/>
            <w:vAlign w:val="center"/>
          </w:tcPr>
          <w:p w14:paraId="04EFD782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07F607F7" w14:textId="77777777" w:rsidTr="001B4999">
        <w:tc>
          <w:tcPr>
            <w:tcW w:w="1806" w:type="dxa"/>
          </w:tcPr>
          <w:p w14:paraId="1572AA30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6AF7C14A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3DBF1186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66102568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477FDEC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5A54F2DE" w14:textId="589BA2DF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1</w:t>
            </w:r>
          </w:p>
        </w:tc>
      </w:tr>
      <w:tr w:rsidR="004B23C8" w14:paraId="1565523D" w14:textId="77777777" w:rsidTr="001B4999">
        <w:tc>
          <w:tcPr>
            <w:tcW w:w="1806" w:type="dxa"/>
          </w:tcPr>
          <w:p w14:paraId="049C55FE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7C9B9AC8" w14:textId="721FFF0B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6.79</w:t>
            </w:r>
          </w:p>
        </w:tc>
        <w:tc>
          <w:tcPr>
            <w:tcW w:w="1542" w:type="dxa"/>
          </w:tcPr>
          <w:p w14:paraId="788DDC9E" w14:textId="4D637F49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7.04</w:t>
            </w:r>
          </w:p>
        </w:tc>
        <w:tc>
          <w:tcPr>
            <w:tcW w:w="1534" w:type="dxa"/>
          </w:tcPr>
          <w:p w14:paraId="7555A43D" w14:textId="717DA516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.39</w:t>
            </w:r>
          </w:p>
        </w:tc>
        <w:tc>
          <w:tcPr>
            <w:tcW w:w="1620" w:type="dxa"/>
          </w:tcPr>
          <w:p w14:paraId="718AA853" w14:textId="408F8551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.53</w:t>
            </w:r>
          </w:p>
        </w:tc>
        <w:tc>
          <w:tcPr>
            <w:tcW w:w="1080" w:type="dxa"/>
          </w:tcPr>
          <w:p w14:paraId="6F687535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4B21476D" w14:textId="77777777" w:rsidTr="001B4999">
        <w:tc>
          <w:tcPr>
            <w:tcW w:w="1806" w:type="dxa"/>
          </w:tcPr>
          <w:p w14:paraId="6B10BBDC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7C03CE9F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391A9296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4B7662D4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17BA2CCB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5C55300D" w14:textId="03C8DA36" w:rsidR="004B23C8" w:rsidRPr="00463245" w:rsidRDefault="0062542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7</w:t>
            </w:r>
          </w:p>
        </w:tc>
      </w:tr>
      <w:tr w:rsidR="004B23C8" w14:paraId="213E66F1" w14:textId="77777777" w:rsidTr="001B4999">
        <w:tc>
          <w:tcPr>
            <w:tcW w:w="1806" w:type="dxa"/>
          </w:tcPr>
          <w:p w14:paraId="56BDFF3B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51F56415" w14:textId="78DECE56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62.89 </w:t>
            </w:r>
          </w:p>
        </w:tc>
        <w:tc>
          <w:tcPr>
            <w:tcW w:w="1542" w:type="dxa"/>
          </w:tcPr>
          <w:p w14:paraId="4E0D57D0" w14:textId="6737C0C4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61</w:t>
            </w:r>
          </w:p>
        </w:tc>
        <w:tc>
          <w:tcPr>
            <w:tcW w:w="1534" w:type="dxa"/>
          </w:tcPr>
          <w:p w14:paraId="70EEACC3" w14:textId="7D810AAC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69</w:t>
            </w:r>
          </w:p>
        </w:tc>
        <w:tc>
          <w:tcPr>
            <w:tcW w:w="1620" w:type="dxa"/>
          </w:tcPr>
          <w:p w14:paraId="0F66ABC1" w14:textId="6C6B3C1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.07</w:t>
            </w:r>
          </w:p>
        </w:tc>
        <w:tc>
          <w:tcPr>
            <w:tcW w:w="1080" w:type="dxa"/>
            <w:vAlign w:val="center"/>
          </w:tcPr>
          <w:p w14:paraId="70D7C8C7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2D3E4960" w14:textId="77777777" w:rsidTr="001B4999">
        <w:tc>
          <w:tcPr>
            <w:tcW w:w="1806" w:type="dxa"/>
          </w:tcPr>
          <w:p w14:paraId="71FFEDB6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024F47DF" w14:textId="17B9B49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00</w:t>
            </w:r>
          </w:p>
        </w:tc>
        <w:tc>
          <w:tcPr>
            <w:tcW w:w="1542" w:type="dxa"/>
          </w:tcPr>
          <w:p w14:paraId="3684E717" w14:textId="27BDDE4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.12</w:t>
            </w:r>
          </w:p>
        </w:tc>
        <w:tc>
          <w:tcPr>
            <w:tcW w:w="1534" w:type="dxa"/>
          </w:tcPr>
          <w:p w14:paraId="23A2363A" w14:textId="5A46E44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36</w:t>
            </w:r>
          </w:p>
        </w:tc>
        <w:tc>
          <w:tcPr>
            <w:tcW w:w="1620" w:type="dxa"/>
          </w:tcPr>
          <w:p w14:paraId="21070386" w14:textId="5E33404B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.82</w:t>
            </w:r>
          </w:p>
        </w:tc>
        <w:tc>
          <w:tcPr>
            <w:tcW w:w="1080" w:type="dxa"/>
          </w:tcPr>
          <w:p w14:paraId="251EE4DA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7E87656A" w14:textId="77777777" w:rsidTr="001B4999">
        <w:tc>
          <w:tcPr>
            <w:tcW w:w="1806" w:type="dxa"/>
          </w:tcPr>
          <w:p w14:paraId="4991BAF8" w14:textId="77777777" w:rsidR="004B23C8" w:rsidRDefault="004B23C8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76BEA6CA" w14:textId="12223324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11</w:t>
            </w:r>
          </w:p>
        </w:tc>
        <w:tc>
          <w:tcPr>
            <w:tcW w:w="1542" w:type="dxa"/>
          </w:tcPr>
          <w:p w14:paraId="0B118667" w14:textId="5CFCE879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27</w:t>
            </w:r>
          </w:p>
        </w:tc>
        <w:tc>
          <w:tcPr>
            <w:tcW w:w="1534" w:type="dxa"/>
          </w:tcPr>
          <w:p w14:paraId="3A5DCA00" w14:textId="796A5F2B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95</w:t>
            </w:r>
          </w:p>
        </w:tc>
        <w:tc>
          <w:tcPr>
            <w:tcW w:w="1620" w:type="dxa"/>
          </w:tcPr>
          <w:p w14:paraId="3B1B3EC3" w14:textId="17B4F9E9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11</w:t>
            </w:r>
          </w:p>
        </w:tc>
        <w:tc>
          <w:tcPr>
            <w:tcW w:w="1080" w:type="dxa"/>
          </w:tcPr>
          <w:p w14:paraId="1F4393BC" w14:textId="77777777" w:rsidR="004B23C8" w:rsidRPr="00463245" w:rsidRDefault="004B23C8" w:rsidP="001B4999">
            <w:pPr>
              <w:rPr>
                <w:rFonts w:ascii="Arial" w:hAnsi="Arial" w:cs="Arial"/>
                <w:bCs/>
              </w:rPr>
            </w:pPr>
          </w:p>
        </w:tc>
      </w:tr>
      <w:tr w:rsidR="004B23C8" w14:paraId="47519E1B" w14:textId="77777777" w:rsidTr="001B4999">
        <w:tc>
          <w:tcPr>
            <w:tcW w:w="1806" w:type="dxa"/>
          </w:tcPr>
          <w:p w14:paraId="2B4A96B5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678479B0" w14:textId="2F45200B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74 (6.96)</w:t>
            </w:r>
          </w:p>
        </w:tc>
        <w:tc>
          <w:tcPr>
            <w:tcW w:w="1542" w:type="dxa"/>
          </w:tcPr>
          <w:p w14:paraId="603D5045" w14:textId="2BB87156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34 (6.74)</w:t>
            </w:r>
          </w:p>
        </w:tc>
        <w:tc>
          <w:tcPr>
            <w:tcW w:w="1534" w:type="dxa"/>
          </w:tcPr>
          <w:p w14:paraId="2B3D4028" w14:textId="6DB1D4DC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97 (6.93)</w:t>
            </w:r>
          </w:p>
        </w:tc>
        <w:tc>
          <w:tcPr>
            <w:tcW w:w="1620" w:type="dxa"/>
          </w:tcPr>
          <w:p w14:paraId="67D3173F" w14:textId="17445945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60 (7.48)</w:t>
            </w:r>
          </w:p>
        </w:tc>
        <w:tc>
          <w:tcPr>
            <w:tcW w:w="1080" w:type="dxa"/>
          </w:tcPr>
          <w:p w14:paraId="282FA820" w14:textId="6A9FF572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3</w:t>
            </w:r>
          </w:p>
        </w:tc>
      </w:tr>
      <w:tr w:rsidR="004B23C8" w14:paraId="73AD5B95" w14:textId="77777777" w:rsidTr="001B4999">
        <w:tc>
          <w:tcPr>
            <w:tcW w:w="1806" w:type="dxa"/>
          </w:tcPr>
          <w:p w14:paraId="212B3A6B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126CCEB9" w14:textId="46FDC9E0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34 (21.08)</w:t>
            </w:r>
          </w:p>
        </w:tc>
        <w:tc>
          <w:tcPr>
            <w:tcW w:w="1542" w:type="dxa"/>
          </w:tcPr>
          <w:p w14:paraId="73435D5B" w14:textId="1E55DFB4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4 (17.57)</w:t>
            </w:r>
          </w:p>
        </w:tc>
        <w:tc>
          <w:tcPr>
            <w:tcW w:w="1534" w:type="dxa"/>
          </w:tcPr>
          <w:p w14:paraId="7A615734" w14:textId="37F7DFDB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97 (18.06)</w:t>
            </w:r>
          </w:p>
        </w:tc>
        <w:tc>
          <w:tcPr>
            <w:tcW w:w="1620" w:type="dxa"/>
          </w:tcPr>
          <w:p w14:paraId="035B5C82" w14:textId="50EE714E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95 (22.84)</w:t>
            </w:r>
          </w:p>
        </w:tc>
        <w:tc>
          <w:tcPr>
            <w:tcW w:w="1080" w:type="dxa"/>
          </w:tcPr>
          <w:p w14:paraId="62F88904" w14:textId="68DD137F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3</w:t>
            </w:r>
          </w:p>
        </w:tc>
      </w:tr>
      <w:tr w:rsidR="004B23C8" w14:paraId="56425A3F" w14:textId="77777777" w:rsidTr="001B4999">
        <w:tc>
          <w:tcPr>
            <w:tcW w:w="1806" w:type="dxa"/>
          </w:tcPr>
          <w:p w14:paraId="5C9F4A01" w14:textId="77777777" w:rsidR="004B23C8" w:rsidRDefault="004B23C8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65E6F156" w14:textId="0FABF023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9 (4.75)</w:t>
            </w:r>
          </w:p>
        </w:tc>
        <w:tc>
          <w:tcPr>
            <w:tcW w:w="1542" w:type="dxa"/>
          </w:tcPr>
          <w:p w14:paraId="67C55C70" w14:textId="3741A6F1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5 (4.45)</w:t>
            </w:r>
          </w:p>
        </w:tc>
        <w:tc>
          <w:tcPr>
            <w:tcW w:w="1534" w:type="dxa"/>
          </w:tcPr>
          <w:p w14:paraId="1978199E" w14:textId="3C8107CA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04 (5.13)</w:t>
            </w:r>
          </w:p>
        </w:tc>
        <w:tc>
          <w:tcPr>
            <w:tcW w:w="1620" w:type="dxa"/>
          </w:tcPr>
          <w:p w14:paraId="2F7B8F93" w14:textId="672AB676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07 (4.65)</w:t>
            </w:r>
          </w:p>
        </w:tc>
        <w:tc>
          <w:tcPr>
            <w:tcW w:w="1080" w:type="dxa"/>
          </w:tcPr>
          <w:p w14:paraId="323FD7B0" w14:textId="627E9200" w:rsidR="004B23C8" w:rsidRPr="00463245" w:rsidRDefault="00B9531E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7</w:t>
            </w:r>
          </w:p>
        </w:tc>
      </w:tr>
    </w:tbl>
    <w:p w14:paraId="797D9AD4" w14:textId="77777777" w:rsidR="00F27E6A" w:rsidRDefault="00F27E6A" w:rsidP="00A6092B">
      <w:pPr>
        <w:spacing w:after="0" w:line="360" w:lineRule="auto"/>
      </w:pPr>
    </w:p>
    <w:p w14:paraId="62A9BCFC" w14:textId="2DCF489D" w:rsidR="00F27E6A" w:rsidRPr="00A6092B" w:rsidRDefault="00F27E6A" w:rsidP="00F27E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0B0490">
        <w:rPr>
          <w:rFonts w:ascii="Arial" w:hAnsi="Arial" w:cs="Arial"/>
          <w:b/>
        </w:rPr>
        <w:t>table 1h</w:t>
      </w:r>
      <w:r>
        <w:rPr>
          <w:rFonts w:ascii="Arial" w:hAnsi="Arial" w:cs="Arial"/>
          <w:b/>
        </w:rPr>
        <w:t xml:space="preserve">: </w:t>
      </w:r>
      <w:r w:rsidRPr="002825E9">
        <w:rPr>
          <w:rFonts w:ascii="Arial" w:hAnsi="Arial" w:cs="Arial"/>
          <w:b/>
        </w:rPr>
        <w:t xml:space="preserve">Participant characteristics at year 25 with respect to </w:t>
      </w:r>
      <w:r>
        <w:rPr>
          <w:rFonts w:ascii="Arial" w:hAnsi="Arial" w:cs="Arial"/>
          <w:b/>
          <w:i/>
        </w:rPr>
        <w:t>MPO</w:t>
      </w:r>
      <w:r w:rsidRPr="002825E9">
        <w:rPr>
          <w:rFonts w:ascii="Arial" w:hAnsi="Arial" w:cs="Arial"/>
          <w:b/>
        </w:rPr>
        <w:t xml:space="preserve"> gene expression levels</w:t>
      </w:r>
    </w:p>
    <w:tbl>
      <w:tblPr>
        <w:tblStyle w:val="TableGrid"/>
        <w:tblpPr w:leftFromText="180" w:rightFromText="180" w:vertAnchor="text" w:horzAnchor="margin" w:tblpYSpec="inside"/>
        <w:tblW w:w="9085" w:type="dxa"/>
        <w:tblLayout w:type="fixed"/>
        <w:tblLook w:val="04A0" w:firstRow="1" w:lastRow="0" w:firstColumn="1" w:lastColumn="0" w:noHBand="0" w:noVBand="1"/>
      </w:tblPr>
      <w:tblGrid>
        <w:gridCol w:w="1806"/>
        <w:gridCol w:w="1503"/>
        <w:gridCol w:w="1542"/>
        <w:gridCol w:w="1534"/>
        <w:gridCol w:w="1620"/>
        <w:gridCol w:w="1080"/>
      </w:tblGrid>
      <w:tr w:rsidR="00F27E6A" w14:paraId="3C6525F2" w14:textId="77777777" w:rsidTr="001B4999">
        <w:tc>
          <w:tcPr>
            <w:tcW w:w="1806" w:type="dxa"/>
            <w:vMerge w:val="restart"/>
          </w:tcPr>
          <w:p w14:paraId="13693ACA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6199" w:type="dxa"/>
            <w:gridSpan w:val="4"/>
          </w:tcPr>
          <w:p w14:paraId="47011DD1" w14:textId="52989E67" w:rsidR="00F27E6A" w:rsidRPr="008A0680" w:rsidRDefault="00F27E6A" w:rsidP="001B49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MPO </w:t>
            </w:r>
            <w:r>
              <w:rPr>
                <w:rFonts w:ascii="Arial" w:hAnsi="Arial" w:cs="Arial"/>
              </w:rPr>
              <w:t>gene expression levels</w:t>
            </w:r>
          </w:p>
        </w:tc>
        <w:tc>
          <w:tcPr>
            <w:tcW w:w="1080" w:type="dxa"/>
          </w:tcPr>
          <w:p w14:paraId="10E1AAE1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F27E6A" w14:paraId="5F015E30" w14:textId="77777777" w:rsidTr="001B4999">
        <w:tc>
          <w:tcPr>
            <w:tcW w:w="1806" w:type="dxa"/>
            <w:vMerge/>
          </w:tcPr>
          <w:p w14:paraId="0F6D9533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</w:p>
        </w:tc>
        <w:tc>
          <w:tcPr>
            <w:tcW w:w="1503" w:type="dxa"/>
          </w:tcPr>
          <w:p w14:paraId="7A0188A9" w14:textId="77777777" w:rsidR="00F27E6A" w:rsidRDefault="00F27E6A" w:rsidP="001B4999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0-25 percentile</w:t>
            </w:r>
          </w:p>
          <w:p w14:paraId="27E4B202" w14:textId="32AEAD60" w:rsidR="00F27E6A" w:rsidRDefault="00F27E6A" w:rsidP="001B499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(n=56</w:t>
            </w:r>
            <w:r w:rsidR="00724F3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42" w:type="dxa"/>
          </w:tcPr>
          <w:p w14:paraId="0B8DBEE3" w14:textId="77777777" w:rsidR="00F27E6A" w:rsidRPr="002825E9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25-50 percentile</w:t>
            </w:r>
          </w:p>
          <w:p w14:paraId="57E0BADE" w14:textId="723E1244" w:rsidR="00F27E6A" w:rsidRPr="00A6092B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724F3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34" w:type="dxa"/>
          </w:tcPr>
          <w:p w14:paraId="636DBD86" w14:textId="77777777" w:rsidR="00F27E6A" w:rsidRPr="002825E9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50-75 percentile</w:t>
            </w:r>
          </w:p>
          <w:p w14:paraId="040CA695" w14:textId="524FA51A" w:rsidR="00F27E6A" w:rsidRPr="00A6092B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724F37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745F60FE" w14:textId="77777777" w:rsidR="00F27E6A" w:rsidRPr="002825E9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2825E9">
              <w:rPr>
                <w:rFonts w:ascii="Arial" w:hAnsi="Arial" w:cs="Arial"/>
              </w:rPr>
              <w:t>75-</w:t>
            </w:r>
            <w:r>
              <w:rPr>
                <w:rFonts w:ascii="Arial" w:hAnsi="Arial" w:cs="Arial"/>
              </w:rPr>
              <w:t xml:space="preserve">100 </w:t>
            </w:r>
            <w:r w:rsidRPr="002825E9">
              <w:rPr>
                <w:rFonts w:ascii="Arial" w:hAnsi="Arial" w:cs="Arial"/>
              </w:rPr>
              <w:t>percentile</w:t>
            </w:r>
          </w:p>
          <w:p w14:paraId="0A18D954" w14:textId="547DAD96" w:rsidR="00F27E6A" w:rsidRPr="001C671B" w:rsidRDefault="00F27E6A" w:rsidP="001B49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6</w:t>
            </w:r>
            <w:r w:rsidR="00724F37">
              <w:rPr>
                <w:rFonts w:ascii="Arial" w:hAnsi="Arial" w:cs="Arial"/>
              </w:rPr>
              <w:t>7</w:t>
            </w:r>
            <w:r w:rsidRPr="001C671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656121A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</w:p>
        </w:tc>
      </w:tr>
      <w:tr w:rsidR="00F27E6A" w14:paraId="2467AD40" w14:textId="77777777" w:rsidTr="001B4999">
        <w:tc>
          <w:tcPr>
            <w:tcW w:w="1806" w:type="dxa"/>
          </w:tcPr>
          <w:p w14:paraId="52874342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ge (years)</w:t>
            </w:r>
          </w:p>
        </w:tc>
        <w:tc>
          <w:tcPr>
            <w:tcW w:w="1503" w:type="dxa"/>
          </w:tcPr>
          <w:p w14:paraId="2A2C236E" w14:textId="78989B45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2 (3.70)</w:t>
            </w:r>
          </w:p>
        </w:tc>
        <w:tc>
          <w:tcPr>
            <w:tcW w:w="1542" w:type="dxa"/>
          </w:tcPr>
          <w:p w14:paraId="7A57EE60" w14:textId="57222B1E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9 (3.55)</w:t>
            </w:r>
          </w:p>
        </w:tc>
        <w:tc>
          <w:tcPr>
            <w:tcW w:w="1534" w:type="dxa"/>
          </w:tcPr>
          <w:p w14:paraId="1A60DAA7" w14:textId="53ABBF01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5 (3.52)</w:t>
            </w:r>
          </w:p>
        </w:tc>
        <w:tc>
          <w:tcPr>
            <w:tcW w:w="1620" w:type="dxa"/>
          </w:tcPr>
          <w:p w14:paraId="10B1033A" w14:textId="2452DECC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13 (3.52)</w:t>
            </w:r>
          </w:p>
        </w:tc>
        <w:tc>
          <w:tcPr>
            <w:tcW w:w="1080" w:type="dxa"/>
            <w:vAlign w:val="center"/>
          </w:tcPr>
          <w:p w14:paraId="71D57147" w14:textId="467ED66A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9</w:t>
            </w:r>
          </w:p>
        </w:tc>
      </w:tr>
      <w:tr w:rsidR="00F27E6A" w14:paraId="01E1AD88" w14:textId="77777777" w:rsidTr="001B4999">
        <w:tc>
          <w:tcPr>
            <w:tcW w:w="1806" w:type="dxa"/>
          </w:tcPr>
          <w:p w14:paraId="386E3EDA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Race</w:t>
            </w:r>
          </w:p>
        </w:tc>
        <w:tc>
          <w:tcPr>
            <w:tcW w:w="1503" w:type="dxa"/>
          </w:tcPr>
          <w:p w14:paraId="786DF96C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E06A856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074A7B5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2652BB00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4EDCA639" w14:textId="46910033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8</w:t>
            </w:r>
          </w:p>
        </w:tc>
      </w:tr>
      <w:tr w:rsidR="00F27E6A" w14:paraId="275ACB11" w14:textId="77777777" w:rsidTr="001B4999">
        <w:tc>
          <w:tcPr>
            <w:tcW w:w="1806" w:type="dxa"/>
          </w:tcPr>
          <w:p w14:paraId="49CADF32" w14:textId="77777777" w:rsidR="00F27E6A" w:rsidRDefault="00F27E6A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Blacks</w:t>
            </w:r>
          </w:p>
        </w:tc>
        <w:tc>
          <w:tcPr>
            <w:tcW w:w="1503" w:type="dxa"/>
          </w:tcPr>
          <w:p w14:paraId="06E16221" w14:textId="5FD9A4A6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.23</w:t>
            </w:r>
          </w:p>
        </w:tc>
        <w:tc>
          <w:tcPr>
            <w:tcW w:w="1542" w:type="dxa"/>
          </w:tcPr>
          <w:p w14:paraId="0F7E31C1" w14:textId="56B3D546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.86</w:t>
            </w:r>
          </w:p>
        </w:tc>
        <w:tc>
          <w:tcPr>
            <w:tcW w:w="1534" w:type="dxa"/>
          </w:tcPr>
          <w:p w14:paraId="77478191" w14:textId="368E1F04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.31</w:t>
            </w:r>
          </w:p>
        </w:tc>
        <w:tc>
          <w:tcPr>
            <w:tcW w:w="1620" w:type="dxa"/>
          </w:tcPr>
          <w:p w14:paraId="0D428A52" w14:textId="1506C8D3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.15</w:t>
            </w:r>
          </w:p>
        </w:tc>
        <w:tc>
          <w:tcPr>
            <w:tcW w:w="1080" w:type="dxa"/>
            <w:vAlign w:val="center"/>
          </w:tcPr>
          <w:p w14:paraId="4CC11BF8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</w:tr>
      <w:tr w:rsidR="00F27E6A" w14:paraId="108D4F17" w14:textId="77777777" w:rsidTr="001B4999">
        <w:tc>
          <w:tcPr>
            <w:tcW w:w="1806" w:type="dxa"/>
          </w:tcPr>
          <w:p w14:paraId="612D1A13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ex</w:t>
            </w:r>
          </w:p>
        </w:tc>
        <w:tc>
          <w:tcPr>
            <w:tcW w:w="1503" w:type="dxa"/>
          </w:tcPr>
          <w:p w14:paraId="1A4E2F02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446E2CFA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51C05713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5AD94F17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5DBC015E" w14:textId="68F70591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0.0001</w:t>
            </w:r>
          </w:p>
        </w:tc>
      </w:tr>
      <w:tr w:rsidR="00F27E6A" w14:paraId="09807B16" w14:textId="77777777" w:rsidTr="001B4999">
        <w:tc>
          <w:tcPr>
            <w:tcW w:w="1806" w:type="dxa"/>
          </w:tcPr>
          <w:p w14:paraId="181FD3F7" w14:textId="77777777" w:rsidR="00F27E6A" w:rsidRDefault="00F27E6A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% Female</w:t>
            </w:r>
          </w:p>
        </w:tc>
        <w:tc>
          <w:tcPr>
            <w:tcW w:w="1503" w:type="dxa"/>
          </w:tcPr>
          <w:p w14:paraId="18135D76" w14:textId="7FF8194F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04</w:t>
            </w:r>
          </w:p>
        </w:tc>
        <w:tc>
          <w:tcPr>
            <w:tcW w:w="1542" w:type="dxa"/>
          </w:tcPr>
          <w:p w14:paraId="39F52A38" w14:textId="56151008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.67</w:t>
            </w:r>
          </w:p>
        </w:tc>
        <w:tc>
          <w:tcPr>
            <w:tcW w:w="1534" w:type="dxa"/>
          </w:tcPr>
          <w:p w14:paraId="0D618295" w14:textId="22B5888A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1.44</w:t>
            </w:r>
          </w:p>
        </w:tc>
        <w:tc>
          <w:tcPr>
            <w:tcW w:w="1620" w:type="dxa"/>
          </w:tcPr>
          <w:p w14:paraId="70DB589B" w14:textId="1B697336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56</w:t>
            </w:r>
          </w:p>
        </w:tc>
        <w:tc>
          <w:tcPr>
            <w:tcW w:w="1080" w:type="dxa"/>
          </w:tcPr>
          <w:p w14:paraId="29E32147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</w:tr>
      <w:tr w:rsidR="00F27E6A" w14:paraId="4CB0483C" w14:textId="77777777" w:rsidTr="001B4999">
        <w:tc>
          <w:tcPr>
            <w:tcW w:w="1806" w:type="dxa"/>
          </w:tcPr>
          <w:p w14:paraId="20FEA9C0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Smoking</w:t>
            </w:r>
          </w:p>
        </w:tc>
        <w:tc>
          <w:tcPr>
            <w:tcW w:w="1503" w:type="dxa"/>
          </w:tcPr>
          <w:p w14:paraId="64C2EB69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42" w:type="dxa"/>
          </w:tcPr>
          <w:p w14:paraId="24CE11FC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534" w:type="dxa"/>
          </w:tcPr>
          <w:p w14:paraId="1094A72C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14:paraId="31DE066C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</w:tcPr>
          <w:p w14:paraId="2DA922FE" w14:textId="2744D2A4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9</w:t>
            </w:r>
          </w:p>
        </w:tc>
      </w:tr>
      <w:tr w:rsidR="00F27E6A" w14:paraId="5D48DD8E" w14:textId="77777777" w:rsidTr="001B4999">
        <w:tc>
          <w:tcPr>
            <w:tcW w:w="1806" w:type="dxa"/>
          </w:tcPr>
          <w:p w14:paraId="21CFF719" w14:textId="77777777" w:rsidR="00F27E6A" w:rsidRDefault="00F27E6A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Never</w:t>
            </w:r>
          </w:p>
        </w:tc>
        <w:tc>
          <w:tcPr>
            <w:tcW w:w="1503" w:type="dxa"/>
          </w:tcPr>
          <w:p w14:paraId="424730A1" w14:textId="7C976A2F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.97</w:t>
            </w:r>
          </w:p>
        </w:tc>
        <w:tc>
          <w:tcPr>
            <w:tcW w:w="1542" w:type="dxa"/>
          </w:tcPr>
          <w:p w14:paraId="40217352" w14:textId="680E2718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.61</w:t>
            </w:r>
          </w:p>
        </w:tc>
        <w:tc>
          <w:tcPr>
            <w:tcW w:w="1534" w:type="dxa"/>
          </w:tcPr>
          <w:p w14:paraId="5E51DAAB" w14:textId="1E5D151F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.49</w:t>
            </w:r>
          </w:p>
        </w:tc>
        <w:tc>
          <w:tcPr>
            <w:tcW w:w="1620" w:type="dxa"/>
          </w:tcPr>
          <w:p w14:paraId="053EAFB6" w14:textId="2D8FB710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4.20</w:t>
            </w:r>
          </w:p>
        </w:tc>
        <w:tc>
          <w:tcPr>
            <w:tcW w:w="1080" w:type="dxa"/>
            <w:vAlign w:val="center"/>
          </w:tcPr>
          <w:p w14:paraId="50E78792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</w:tr>
      <w:tr w:rsidR="00F27E6A" w14:paraId="16D24B91" w14:textId="77777777" w:rsidTr="001B4999">
        <w:tc>
          <w:tcPr>
            <w:tcW w:w="1806" w:type="dxa"/>
          </w:tcPr>
          <w:p w14:paraId="4F68718B" w14:textId="77777777" w:rsidR="00F27E6A" w:rsidRDefault="00F27E6A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Former</w:t>
            </w:r>
          </w:p>
        </w:tc>
        <w:tc>
          <w:tcPr>
            <w:tcW w:w="1503" w:type="dxa"/>
          </w:tcPr>
          <w:p w14:paraId="74D8BCFB" w14:textId="016F641D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20</w:t>
            </w:r>
          </w:p>
        </w:tc>
        <w:tc>
          <w:tcPr>
            <w:tcW w:w="1542" w:type="dxa"/>
          </w:tcPr>
          <w:p w14:paraId="39D6E112" w14:textId="22EF7F0D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69</w:t>
            </w:r>
          </w:p>
        </w:tc>
        <w:tc>
          <w:tcPr>
            <w:tcW w:w="1534" w:type="dxa"/>
          </w:tcPr>
          <w:p w14:paraId="03853AFF" w14:textId="590853E6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.30</w:t>
            </w:r>
          </w:p>
        </w:tc>
        <w:tc>
          <w:tcPr>
            <w:tcW w:w="1620" w:type="dxa"/>
          </w:tcPr>
          <w:p w14:paraId="2934F8BE" w14:textId="2EC12BFC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3.10</w:t>
            </w:r>
          </w:p>
        </w:tc>
        <w:tc>
          <w:tcPr>
            <w:tcW w:w="1080" w:type="dxa"/>
          </w:tcPr>
          <w:p w14:paraId="70375C06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</w:tr>
      <w:tr w:rsidR="00F27E6A" w14:paraId="550AB571" w14:textId="77777777" w:rsidTr="001B4999">
        <w:tc>
          <w:tcPr>
            <w:tcW w:w="1806" w:type="dxa"/>
          </w:tcPr>
          <w:p w14:paraId="1CA9B70B" w14:textId="77777777" w:rsidR="00F27E6A" w:rsidRDefault="00F27E6A" w:rsidP="001B4999">
            <w:pPr>
              <w:jc w:val="right"/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urrent</w:t>
            </w:r>
          </w:p>
        </w:tc>
        <w:tc>
          <w:tcPr>
            <w:tcW w:w="1503" w:type="dxa"/>
          </w:tcPr>
          <w:p w14:paraId="35DFF1C5" w14:textId="1DAB2205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83</w:t>
            </w:r>
          </w:p>
        </w:tc>
        <w:tc>
          <w:tcPr>
            <w:tcW w:w="1542" w:type="dxa"/>
          </w:tcPr>
          <w:p w14:paraId="6B4AE50F" w14:textId="6BC76B2D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70</w:t>
            </w:r>
          </w:p>
        </w:tc>
        <w:tc>
          <w:tcPr>
            <w:tcW w:w="1534" w:type="dxa"/>
          </w:tcPr>
          <w:p w14:paraId="33427021" w14:textId="6B9A5354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.20</w:t>
            </w:r>
          </w:p>
        </w:tc>
        <w:tc>
          <w:tcPr>
            <w:tcW w:w="1620" w:type="dxa"/>
          </w:tcPr>
          <w:p w14:paraId="16D4693F" w14:textId="766957DB" w:rsidR="00F27E6A" w:rsidRPr="00463245" w:rsidRDefault="00B61A66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70</w:t>
            </w:r>
          </w:p>
        </w:tc>
        <w:tc>
          <w:tcPr>
            <w:tcW w:w="1080" w:type="dxa"/>
          </w:tcPr>
          <w:p w14:paraId="6DD665C2" w14:textId="77777777" w:rsidR="00F27E6A" w:rsidRPr="00463245" w:rsidRDefault="00F27E6A" w:rsidP="001B4999">
            <w:pPr>
              <w:rPr>
                <w:rFonts w:ascii="Arial" w:hAnsi="Arial" w:cs="Arial"/>
                <w:bCs/>
              </w:rPr>
            </w:pPr>
          </w:p>
        </w:tc>
      </w:tr>
      <w:tr w:rsidR="00F27E6A" w14:paraId="20A75572" w14:textId="77777777" w:rsidTr="001B4999">
        <w:tc>
          <w:tcPr>
            <w:tcW w:w="1806" w:type="dxa"/>
          </w:tcPr>
          <w:p w14:paraId="16DF9488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BMI</w:t>
            </w:r>
          </w:p>
        </w:tc>
        <w:tc>
          <w:tcPr>
            <w:tcW w:w="1503" w:type="dxa"/>
          </w:tcPr>
          <w:p w14:paraId="1A51EF23" w14:textId="0EBBCD79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01 (6.94)</w:t>
            </w:r>
          </w:p>
        </w:tc>
        <w:tc>
          <w:tcPr>
            <w:tcW w:w="1542" w:type="dxa"/>
          </w:tcPr>
          <w:p w14:paraId="544FE15D" w14:textId="2FB46F5E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67 (7.13)</w:t>
            </w:r>
          </w:p>
        </w:tc>
        <w:tc>
          <w:tcPr>
            <w:tcW w:w="1534" w:type="dxa"/>
          </w:tcPr>
          <w:p w14:paraId="178589D9" w14:textId="47CBF19E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64 (7.06)</w:t>
            </w:r>
          </w:p>
        </w:tc>
        <w:tc>
          <w:tcPr>
            <w:tcW w:w="1620" w:type="dxa"/>
          </w:tcPr>
          <w:p w14:paraId="7906143C" w14:textId="3472241C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.34 (7.04)</w:t>
            </w:r>
          </w:p>
        </w:tc>
        <w:tc>
          <w:tcPr>
            <w:tcW w:w="1080" w:type="dxa"/>
          </w:tcPr>
          <w:p w14:paraId="794329CB" w14:textId="37D1D29A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9</w:t>
            </w:r>
          </w:p>
        </w:tc>
      </w:tr>
      <w:tr w:rsidR="00F27E6A" w14:paraId="25EBA23C" w14:textId="77777777" w:rsidTr="001B4999">
        <w:tc>
          <w:tcPr>
            <w:tcW w:w="1806" w:type="dxa"/>
          </w:tcPr>
          <w:p w14:paraId="4E85C444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Alcohol consumption (mL/day)</w:t>
            </w:r>
          </w:p>
        </w:tc>
        <w:tc>
          <w:tcPr>
            <w:tcW w:w="1503" w:type="dxa"/>
          </w:tcPr>
          <w:p w14:paraId="7CC733F9" w14:textId="61B236AC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64 (24.39)</w:t>
            </w:r>
          </w:p>
        </w:tc>
        <w:tc>
          <w:tcPr>
            <w:tcW w:w="1542" w:type="dxa"/>
          </w:tcPr>
          <w:p w14:paraId="0121DE68" w14:textId="1BA9BA03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98 (17.74)</w:t>
            </w:r>
          </w:p>
        </w:tc>
        <w:tc>
          <w:tcPr>
            <w:tcW w:w="1534" w:type="dxa"/>
          </w:tcPr>
          <w:p w14:paraId="0B5DF481" w14:textId="75E7C73A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3 (19.38)</w:t>
            </w:r>
          </w:p>
        </w:tc>
        <w:tc>
          <w:tcPr>
            <w:tcW w:w="1620" w:type="dxa"/>
          </w:tcPr>
          <w:p w14:paraId="2E79BF99" w14:textId="0D665876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68 (17.89)</w:t>
            </w:r>
          </w:p>
        </w:tc>
        <w:tc>
          <w:tcPr>
            <w:tcW w:w="1080" w:type="dxa"/>
          </w:tcPr>
          <w:p w14:paraId="0FB8218C" w14:textId="47D20C5A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9</w:t>
            </w:r>
          </w:p>
        </w:tc>
      </w:tr>
      <w:tr w:rsidR="00F27E6A" w14:paraId="3DE3C79F" w14:textId="77777777" w:rsidTr="001B4999">
        <w:tc>
          <w:tcPr>
            <w:tcW w:w="1806" w:type="dxa"/>
          </w:tcPr>
          <w:p w14:paraId="5BBB93A0" w14:textId="77777777" w:rsidR="00F27E6A" w:rsidRDefault="00F27E6A" w:rsidP="001B4999">
            <w:pPr>
              <w:rPr>
                <w:rFonts w:ascii="Arial" w:hAnsi="Arial" w:cs="Arial"/>
                <w:b/>
              </w:rPr>
            </w:pPr>
            <w:r w:rsidRPr="002825E9">
              <w:rPr>
                <w:rFonts w:ascii="Arial" w:hAnsi="Arial" w:cs="Arial"/>
              </w:rPr>
              <w:t>C-reactive protein (</w:t>
            </w:r>
            <w:proofErr w:type="spellStart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uG</w:t>
            </w:r>
            <w:proofErr w:type="spellEnd"/>
            <w:r w:rsidRPr="002825E9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03" w:type="dxa"/>
          </w:tcPr>
          <w:p w14:paraId="461B4FAF" w14:textId="56039749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80 (4.16)</w:t>
            </w:r>
          </w:p>
        </w:tc>
        <w:tc>
          <w:tcPr>
            <w:tcW w:w="1542" w:type="dxa"/>
          </w:tcPr>
          <w:p w14:paraId="20CCB39C" w14:textId="06F00F1F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3 (5.05)</w:t>
            </w:r>
          </w:p>
        </w:tc>
        <w:tc>
          <w:tcPr>
            <w:tcW w:w="1534" w:type="dxa"/>
          </w:tcPr>
          <w:p w14:paraId="681322A3" w14:textId="4C2E947E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1 (4.83)</w:t>
            </w:r>
          </w:p>
        </w:tc>
        <w:tc>
          <w:tcPr>
            <w:tcW w:w="1620" w:type="dxa"/>
          </w:tcPr>
          <w:p w14:paraId="4124C58B" w14:textId="3A6E234B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9 (4.90)</w:t>
            </w:r>
          </w:p>
        </w:tc>
        <w:tc>
          <w:tcPr>
            <w:tcW w:w="1080" w:type="dxa"/>
          </w:tcPr>
          <w:p w14:paraId="3ABB48C7" w14:textId="4C7014D9" w:rsidR="00F27E6A" w:rsidRPr="00463245" w:rsidRDefault="00724F37" w:rsidP="001B499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4</w:t>
            </w:r>
          </w:p>
        </w:tc>
      </w:tr>
    </w:tbl>
    <w:p w14:paraId="04AFE9FA" w14:textId="3E3B06B8" w:rsidR="00A6092B" w:rsidRDefault="00A6092B" w:rsidP="00A6092B">
      <w:pPr>
        <w:spacing w:after="0" w:line="360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2931"/>
        <w:tblW w:w="9466" w:type="dxa"/>
        <w:tblLook w:val="04A0" w:firstRow="1" w:lastRow="0" w:firstColumn="1" w:lastColumn="0" w:noHBand="0" w:noVBand="1"/>
      </w:tblPr>
      <w:tblGrid>
        <w:gridCol w:w="1160"/>
        <w:gridCol w:w="1170"/>
        <w:gridCol w:w="1170"/>
        <w:gridCol w:w="1170"/>
        <w:gridCol w:w="1170"/>
        <w:gridCol w:w="2502"/>
        <w:gridCol w:w="1124"/>
      </w:tblGrid>
      <w:tr w:rsidR="0087458D" w:rsidRPr="002825E9" w14:paraId="21614AE8" w14:textId="77777777" w:rsidTr="00D930E5">
        <w:tc>
          <w:tcPr>
            <w:tcW w:w="9466" w:type="dxa"/>
            <w:gridSpan w:val="7"/>
          </w:tcPr>
          <w:p w14:paraId="039C61D1" w14:textId="757AD7A6" w:rsidR="0087458D" w:rsidRPr="002825E9" w:rsidRDefault="0087458D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lastRenderedPageBreak/>
              <w:t>Year 30 % predicted FEV1</w:t>
            </w:r>
          </w:p>
        </w:tc>
      </w:tr>
      <w:tr w:rsidR="0087458D" w:rsidRPr="002825E9" w14:paraId="54EAE592" w14:textId="77777777" w:rsidTr="00D930E5">
        <w:tc>
          <w:tcPr>
            <w:tcW w:w="1160" w:type="dxa"/>
          </w:tcPr>
          <w:p w14:paraId="2C837C6A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Markers</w:t>
            </w:r>
          </w:p>
        </w:tc>
        <w:tc>
          <w:tcPr>
            <w:tcW w:w="1170" w:type="dxa"/>
          </w:tcPr>
          <w:p w14:paraId="4B48AD56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quartile</w:t>
            </w:r>
          </w:p>
        </w:tc>
        <w:tc>
          <w:tcPr>
            <w:tcW w:w="1170" w:type="dxa"/>
          </w:tcPr>
          <w:p w14:paraId="3E2E8EA0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quartile</w:t>
            </w:r>
          </w:p>
        </w:tc>
        <w:tc>
          <w:tcPr>
            <w:tcW w:w="1170" w:type="dxa"/>
          </w:tcPr>
          <w:p w14:paraId="1B227222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rd quartile</w:t>
            </w:r>
          </w:p>
        </w:tc>
        <w:tc>
          <w:tcPr>
            <w:tcW w:w="1170" w:type="dxa"/>
          </w:tcPr>
          <w:p w14:paraId="13814C4F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th quartile</w:t>
            </w:r>
          </w:p>
        </w:tc>
        <w:tc>
          <w:tcPr>
            <w:tcW w:w="2502" w:type="dxa"/>
          </w:tcPr>
          <w:p w14:paraId="625930E3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 xml:space="preserve">Difference between first and final </w:t>
            </w:r>
            <w:r>
              <w:rPr>
                <w:rFonts w:ascii="Arial" w:hAnsi="Arial" w:cs="Arial"/>
              </w:rPr>
              <w:t>quartiles</w:t>
            </w:r>
          </w:p>
        </w:tc>
        <w:tc>
          <w:tcPr>
            <w:tcW w:w="1124" w:type="dxa"/>
          </w:tcPr>
          <w:p w14:paraId="12B56B87" w14:textId="77777777" w:rsidR="0087458D" w:rsidRPr="002825E9" w:rsidRDefault="0087458D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 for trend</w:t>
            </w:r>
          </w:p>
        </w:tc>
      </w:tr>
      <w:tr w:rsidR="0087458D" w:rsidRPr="002825E9" w14:paraId="0DD7622D" w14:textId="77777777" w:rsidTr="00D930E5">
        <w:tc>
          <w:tcPr>
            <w:tcW w:w="1160" w:type="dxa"/>
          </w:tcPr>
          <w:p w14:paraId="5275EF79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1170E235" w14:textId="20373A6E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5</w:t>
            </w:r>
            <w:r w:rsidR="00350A3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± 0.6</w:t>
            </w:r>
            <w:r w:rsidR="00350A3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32A2B849" w14:textId="577952F6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350A3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350A36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 xml:space="preserve"> ± 0.</w:t>
            </w:r>
            <w:r w:rsidR="00350A36">
              <w:rPr>
                <w:rFonts w:ascii="Arial" w:hAnsi="Arial" w:cs="Arial"/>
              </w:rPr>
              <w:t>03</w:t>
            </w:r>
          </w:p>
        </w:tc>
        <w:tc>
          <w:tcPr>
            <w:tcW w:w="1170" w:type="dxa"/>
          </w:tcPr>
          <w:p w14:paraId="2784A8BB" w14:textId="766FB5D1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9</w:t>
            </w:r>
            <w:r w:rsidR="00350A36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± 0.6</w:t>
            </w:r>
            <w:r w:rsidR="00350A36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2749CA1A" w14:textId="4D659860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350A36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 xml:space="preserve"> ± 0.6</w:t>
            </w:r>
            <w:r w:rsidR="00350A36">
              <w:rPr>
                <w:rFonts w:ascii="Arial" w:hAnsi="Arial" w:cs="Arial"/>
              </w:rPr>
              <w:t>3</w:t>
            </w:r>
          </w:p>
        </w:tc>
        <w:tc>
          <w:tcPr>
            <w:tcW w:w="2502" w:type="dxa"/>
          </w:tcPr>
          <w:p w14:paraId="54DB1BD0" w14:textId="60385450" w:rsidR="0087458D" w:rsidRPr="002825E9" w:rsidRDefault="00350A3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  <w:r w:rsidR="0087458D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.70</w:t>
            </w:r>
            <w:r w:rsidR="0087458D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80</w:t>
            </w:r>
            <w:r w:rsidR="0087458D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74C6E8A1" w14:textId="3B231435" w:rsidR="0087458D" w:rsidRPr="002825E9" w:rsidRDefault="00F97691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87458D" w:rsidRPr="002825E9" w14:paraId="6FCFDB54" w14:textId="77777777" w:rsidTr="00D930E5">
        <w:tc>
          <w:tcPr>
            <w:tcW w:w="1160" w:type="dxa"/>
          </w:tcPr>
          <w:p w14:paraId="1ADE0B3A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5361705C" w14:textId="573CC1CB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F6D9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7F6D93">
              <w:rPr>
                <w:rFonts w:ascii="Arial" w:hAnsi="Arial" w:cs="Arial"/>
              </w:rPr>
              <w:t>99</w:t>
            </w:r>
            <w:r>
              <w:rPr>
                <w:rFonts w:ascii="Arial" w:hAnsi="Arial" w:cs="Arial"/>
              </w:rPr>
              <w:t xml:space="preserve"> ± 0.</w:t>
            </w:r>
            <w:r w:rsidR="007F6D93">
              <w:rPr>
                <w:rFonts w:ascii="Arial" w:hAnsi="Arial" w:cs="Arial"/>
              </w:rPr>
              <w:t>62</w:t>
            </w:r>
          </w:p>
        </w:tc>
        <w:tc>
          <w:tcPr>
            <w:tcW w:w="1170" w:type="dxa"/>
          </w:tcPr>
          <w:p w14:paraId="5C204D6A" w14:textId="09E13FFD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F6D9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7F6D93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 xml:space="preserve"> ± 0.</w:t>
            </w:r>
            <w:r w:rsidR="007F6D93">
              <w:rPr>
                <w:rFonts w:ascii="Arial" w:hAnsi="Arial" w:cs="Arial"/>
              </w:rPr>
              <w:t>62</w:t>
            </w:r>
          </w:p>
        </w:tc>
        <w:tc>
          <w:tcPr>
            <w:tcW w:w="1170" w:type="dxa"/>
          </w:tcPr>
          <w:p w14:paraId="5E46CD19" w14:textId="3785684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F6D9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7F6D93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 xml:space="preserve"> ± 0.</w:t>
            </w:r>
            <w:r w:rsidR="007F6D93">
              <w:rPr>
                <w:rFonts w:ascii="Arial" w:hAnsi="Arial" w:cs="Arial"/>
              </w:rPr>
              <w:t>62</w:t>
            </w:r>
          </w:p>
        </w:tc>
        <w:tc>
          <w:tcPr>
            <w:tcW w:w="1170" w:type="dxa"/>
          </w:tcPr>
          <w:p w14:paraId="5D372002" w14:textId="44FEBB8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F6D9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7F6D93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 xml:space="preserve"> ± 0.</w:t>
            </w:r>
            <w:r w:rsidR="007F6D93">
              <w:rPr>
                <w:rFonts w:ascii="Arial" w:hAnsi="Arial" w:cs="Arial"/>
              </w:rPr>
              <w:t>63</w:t>
            </w:r>
          </w:p>
        </w:tc>
        <w:tc>
          <w:tcPr>
            <w:tcW w:w="2502" w:type="dxa"/>
          </w:tcPr>
          <w:p w14:paraId="26D3C418" w14:textId="5994D5E7" w:rsidR="0087458D" w:rsidRPr="002825E9" w:rsidRDefault="007F6D93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  <w:r w:rsidR="0087458D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47</w:t>
            </w:r>
            <w:r w:rsidR="0087458D">
              <w:rPr>
                <w:rFonts w:ascii="Arial" w:hAnsi="Arial" w:cs="Arial"/>
              </w:rPr>
              <w:t>,</w:t>
            </w:r>
            <w:r w:rsidR="007D115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00</w:t>
            </w:r>
            <w:r w:rsidR="0087458D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25169E9E" w14:textId="3008B230" w:rsidR="0087458D" w:rsidRPr="002825E9" w:rsidRDefault="007C273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87458D" w:rsidRPr="002825E9" w14:paraId="4989A643" w14:textId="77777777" w:rsidTr="00D930E5">
        <w:tc>
          <w:tcPr>
            <w:tcW w:w="1160" w:type="dxa"/>
          </w:tcPr>
          <w:p w14:paraId="141E0DBE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6001FEF9" w14:textId="1E45CCA4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2D381E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 xml:space="preserve"> ± 0.6</w:t>
            </w:r>
            <w:r w:rsidR="002D381E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479F8533" w14:textId="4EA13775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</w:t>
            </w:r>
            <w:r w:rsidR="002D381E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 xml:space="preserve"> ± 0.6</w:t>
            </w:r>
            <w:r w:rsidR="002D381E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4DC5E133" w14:textId="4118395F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2D381E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 xml:space="preserve"> ± 0.6</w:t>
            </w:r>
            <w:r w:rsidR="002D381E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3B5D3C0B" w14:textId="3E4A00BD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2D381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2D381E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 xml:space="preserve"> ± 0.6</w:t>
            </w:r>
            <w:r w:rsidR="002D381E">
              <w:rPr>
                <w:rFonts w:ascii="Arial" w:hAnsi="Arial" w:cs="Arial"/>
              </w:rPr>
              <w:t>2</w:t>
            </w:r>
          </w:p>
        </w:tc>
        <w:tc>
          <w:tcPr>
            <w:tcW w:w="2502" w:type="dxa"/>
          </w:tcPr>
          <w:p w14:paraId="02D535A9" w14:textId="26661836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2D381E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 xml:space="preserve"> (-2.</w:t>
            </w:r>
            <w:r w:rsidR="002D381E">
              <w:rPr>
                <w:rFonts w:ascii="Arial" w:hAnsi="Arial" w:cs="Arial"/>
              </w:rPr>
              <w:t>05</w:t>
            </w:r>
            <w:r>
              <w:rPr>
                <w:rFonts w:ascii="Arial" w:hAnsi="Arial" w:cs="Arial"/>
              </w:rPr>
              <w:t>, 1.</w:t>
            </w:r>
            <w:r w:rsidR="002D381E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487848B2" w14:textId="73DEB8B7" w:rsidR="0087458D" w:rsidRPr="002825E9" w:rsidRDefault="00CD76F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87458D" w:rsidRPr="002825E9" w14:paraId="2E98FD30" w14:textId="77777777" w:rsidTr="00D930E5">
        <w:tc>
          <w:tcPr>
            <w:tcW w:w="1160" w:type="dxa"/>
          </w:tcPr>
          <w:p w14:paraId="40BC41C4" w14:textId="77777777" w:rsidR="0087458D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1133C57C" w14:textId="1BA3C1C6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D46A9F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 xml:space="preserve"> ± 0.6</w:t>
            </w:r>
            <w:r w:rsidR="00D46A9F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0A2BF241" w14:textId="46AE1CF3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2</w:t>
            </w:r>
            <w:r w:rsidR="00D46A9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± 0.6</w:t>
            </w:r>
            <w:r w:rsidR="00D46A9F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52F950AC" w14:textId="74F21489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D46A9F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 xml:space="preserve"> ± 0.6</w:t>
            </w:r>
            <w:r w:rsidR="00D46A9F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4198C501" w14:textId="6E2CF8EC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D46A9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D46A9F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± 0.6</w:t>
            </w:r>
            <w:r w:rsidR="00D46A9F">
              <w:rPr>
                <w:rFonts w:ascii="Arial" w:hAnsi="Arial" w:cs="Arial"/>
              </w:rPr>
              <w:t>2</w:t>
            </w:r>
          </w:p>
        </w:tc>
        <w:tc>
          <w:tcPr>
            <w:tcW w:w="2502" w:type="dxa"/>
          </w:tcPr>
          <w:p w14:paraId="1CCA8E22" w14:textId="4ABBE029" w:rsidR="0087458D" w:rsidRPr="002825E9" w:rsidRDefault="00D46A9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  <w:r w:rsidR="0094078F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29</w:t>
            </w:r>
            <w:r w:rsidR="0094078F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18)</w:t>
            </w:r>
          </w:p>
        </w:tc>
        <w:tc>
          <w:tcPr>
            <w:tcW w:w="1124" w:type="dxa"/>
          </w:tcPr>
          <w:p w14:paraId="21BB6EDE" w14:textId="6F97691C" w:rsidR="0087458D" w:rsidRPr="002825E9" w:rsidRDefault="0012504C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87458D" w:rsidRPr="002825E9" w14:paraId="0F33F3EB" w14:textId="77777777" w:rsidTr="00D930E5">
        <w:tc>
          <w:tcPr>
            <w:tcW w:w="1160" w:type="dxa"/>
          </w:tcPr>
          <w:p w14:paraId="3E35D94E" w14:textId="77777777" w:rsidR="0087458D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32DE4806" w14:textId="0D38E60A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9666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B9666A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 xml:space="preserve"> ± 0.6</w:t>
            </w:r>
            <w:r w:rsidR="00B9666A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147DDAFC" w14:textId="57795D53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</w:t>
            </w:r>
            <w:r w:rsidR="00B9666A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 xml:space="preserve"> ± 0.6</w:t>
            </w:r>
            <w:r w:rsidR="00B9666A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3B46AFFE" w14:textId="46A11249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B9666A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 xml:space="preserve"> ± 0.6</w:t>
            </w:r>
            <w:r w:rsidR="00B9666A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21DA70D4" w14:textId="0169069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B9666A">
              <w:rPr>
                <w:rFonts w:ascii="Arial" w:hAnsi="Arial" w:cs="Arial"/>
              </w:rPr>
              <w:t>06</w:t>
            </w:r>
            <w:r>
              <w:rPr>
                <w:rFonts w:ascii="Arial" w:hAnsi="Arial" w:cs="Arial"/>
              </w:rPr>
              <w:t xml:space="preserve"> ± 0.6</w:t>
            </w:r>
            <w:r w:rsidR="00B9666A">
              <w:rPr>
                <w:rFonts w:ascii="Arial" w:hAnsi="Arial" w:cs="Arial"/>
              </w:rPr>
              <w:t>2</w:t>
            </w:r>
          </w:p>
        </w:tc>
        <w:tc>
          <w:tcPr>
            <w:tcW w:w="2502" w:type="dxa"/>
          </w:tcPr>
          <w:p w14:paraId="5427286A" w14:textId="66B90223" w:rsidR="0087458D" w:rsidRPr="002825E9" w:rsidRDefault="00B9666A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</w:t>
            </w:r>
            <w:r w:rsidR="0087458D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2</w:t>
            </w:r>
            <w:r w:rsidR="008745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2</w:t>
            </w:r>
            <w:r w:rsidR="0087458D">
              <w:rPr>
                <w:rFonts w:ascii="Arial" w:hAnsi="Arial" w:cs="Arial"/>
              </w:rPr>
              <w:t>, 1.</w:t>
            </w:r>
            <w:r>
              <w:rPr>
                <w:rFonts w:ascii="Arial" w:hAnsi="Arial" w:cs="Arial"/>
              </w:rPr>
              <w:t>25</w:t>
            </w:r>
            <w:r w:rsidR="0087458D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7D465B92" w14:textId="44B70504" w:rsidR="0087458D" w:rsidRPr="002825E9" w:rsidRDefault="00613FBB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F463C3" w:rsidRPr="002825E9" w14:paraId="048BB961" w14:textId="77777777" w:rsidTr="00D930E5">
        <w:tc>
          <w:tcPr>
            <w:tcW w:w="1160" w:type="dxa"/>
          </w:tcPr>
          <w:p w14:paraId="4155A681" w14:textId="27BE4CEB" w:rsidR="00F463C3" w:rsidRDefault="006B3462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0DE17E6E" w14:textId="0C18BC48" w:rsidR="00F463C3" w:rsidRDefault="006B346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</w:t>
            </w:r>
            <w:r w:rsidR="007857FB">
              <w:rPr>
                <w:rFonts w:ascii="Arial" w:hAnsi="Arial" w:cs="Arial"/>
              </w:rPr>
              <w:t>66</w:t>
            </w:r>
            <w:r>
              <w:rPr>
                <w:rFonts w:ascii="Arial" w:hAnsi="Arial" w:cs="Arial"/>
              </w:rPr>
              <w:t xml:space="preserve"> ± 0.6</w:t>
            </w:r>
            <w:r w:rsidR="007857FB"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</w:tcPr>
          <w:p w14:paraId="1EBBF417" w14:textId="73FBA7B1" w:rsidR="00F463C3" w:rsidRDefault="006B346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9</w:t>
            </w:r>
            <w:r w:rsidR="007857F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± 0.6</w:t>
            </w:r>
            <w:r w:rsidR="007857FB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2B8FDDB0" w14:textId="0102C2AF" w:rsidR="00F463C3" w:rsidRDefault="006B346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7857FB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 xml:space="preserve"> ± 0.63</w:t>
            </w:r>
          </w:p>
        </w:tc>
        <w:tc>
          <w:tcPr>
            <w:tcW w:w="1170" w:type="dxa"/>
          </w:tcPr>
          <w:p w14:paraId="49387FC7" w14:textId="680DBA59" w:rsidR="00F463C3" w:rsidRDefault="006B346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</w:t>
            </w:r>
            <w:r w:rsidR="007857FB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 xml:space="preserve"> ± 0.62</w:t>
            </w:r>
          </w:p>
        </w:tc>
        <w:tc>
          <w:tcPr>
            <w:tcW w:w="2502" w:type="dxa"/>
          </w:tcPr>
          <w:p w14:paraId="178AE324" w14:textId="73331F7E" w:rsidR="00F463C3" w:rsidRDefault="006B346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  <w:r w:rsidR="007857F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-2.</w:t>
            </w:r>
            <w:r w:rsidR="007857FB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>, 0.</w:t>
            </w:r>
            <w:r w:rsidR="007857FB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46389A7E" w14:textId="0A113300" w:rsidR="00F463C3" w:rsidRDefault="00A0205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87458D" w:rsidRPr="002825E9" w14:paraId="2DB63833" w14:textId="77777777" w:rsidTr="00D930E5">
        <w:tc>
          <w:tcPr>
            <w:tcW w:w="9466" w:type="dxa"/>
            <w:gridSpan w:val="7"/>
          </w:tcPr>
          <w:p w14:paraId="572125DB" w14:textId="77777777" w:rsidR="0087458D" w:rsidRPr="002825E9" w:rsidRDefault="0087458D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Year 30 % predicted FVC</w:t>
            </w:r>
          </w:p>
        </w:tc>
      </w:tr>
      <w:tr w:rsidR="0087458D" w:rsidRPr="002825E9" w14:paraId="643857F9" w14:textId="77777777" w:rsidTr="00D930E5">
        <w:tc>
          <w:tcPr>
            <w:tcW w:w="1160" w:type="dxa"/>
          </w:tcPr>
          <w:p w14:paraId="4296B6BF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2AED9C66" w14:textId="407A9FD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3F6866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 ± 0.5</w:t>
            </w:r>
            <w:r w:rsidR="003F6866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7895B4D1" w14:textId="3E883AFD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3F686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3F6866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 xml:space="preserve"> ± 0.5</w:t>
            </w:r>
            <w:r w:rsidR="003F6866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2246A5DF" w14:textId="7A532196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3F6866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 xml:space="preserve"> ± 0.5</w:t>
            </w:r>
            <w:r w:rsidR="003F6866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0B561DE1" w14:textId="5E5DE48C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3F686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3F6866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 xml:space="preserve"> ± 0.5</w:t>
            </w:r>
            <w:r w:rsidR="003F6866">
              <w:rPr>
                <w:rFonts w:ascii="Arial" w:hAnsi="Arial" w:cs="Arial"/>
              </w:rPr>
              <w:t>7</w:t>
            </w:r>
          </w:p>
        </w:tc>
        <w:tc>
          <w:tcPr>
            <w:tcW w:w="2502" w:type="dxa"/>
          </w:tcPr>
          <w:p w14:paraId="01C4E741" w14:textId="6252F57E" w:rsidR="0087458D" w:rsidRPr="002825E9" w:rsidRDefault="003F686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  <w:r w:rsidR="0087458D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08</w:t>
            </w:r>
            <w:r w:rsidR="0087458D">
              <w:rPr>
                <w:rFonts w:ascii="Arial" w:hAnsi="Arial" w:cs="Arial"/>
              </w:rPr>
              <w:t>,</w:t>
            </w:r>
            <w:r w:rsidR="00D702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08</w:t>
            </w:r>
            <w:r w:rsidR="0087458D"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79E86A06" w14:textId="6CE76E35" w:rsidR="0087458D" w:rsidRPr="002825E9" w:rsidRDefault="00F97691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87458D" w:rsidRPr="002825E9" w14:paraId="2D125077" w14:textId="77777777" w:rsidTr="00D930E5">
        <w:tc>
          <w:tcPr>
            <w:tcW w:w="1160" w:type="dxa"/>
          </w:tcPr>
          <w:p w14:paraId="6093DCAC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23859DEF" w14:textId="77B2BF2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FF6B27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 xml:space="preserve"> ± 0.5</w:t>
            </w:r>
            <w:r w:rsidR="00FF6B27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58089F6E" w14:textId="23CC2C91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2</w:t>
            </w:r>
            <w:r w:rsidR="00FF6B2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± 0.5</w:t>
            </w:r>
            <w:r w:rsidR="00FF6B27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5DD93559" w14:textId="6FF7CDE5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FF6B27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 xml:space="preserve"> ± 0.5</w:t>
            </w:r>
            <w:r w:rsidR="00FF6B27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70E070DE" w14:textId="22027DE5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FF6B27">
              <w:rPr>
                <w:rFonts w:ascii="Arial" w:hAnsi="Arial" w:cs="Arial"/>
              </w:rPr>
              <w:t>08</w:t>
            </w:r>
            <w:r>
              <w:rPr>
                <w:rFonts w:ascii="Arial" w:hAnsi="Arial" w:cs="Arial"/>
              </w:rPr>
              <w:t xml:space="preserve"> ± 0.5</w:t>
            </w:r>
            <w:r w:rsidR="00FF6B27">
              <w:rPr>
                <w:rFonts w:ascii="Arial" w:hAnsi="Arial" w:cs="Arial"/>
              </w:rPr>
              <w:t>7</w:t>
            </w:r>
          </w:p>
        </w:tc>
        <w:tc>
          <w:tcPr>
            <w:tcW w:w="2502" w:type="dxa"/>
          </w:tcPr>
          <w:p w14:paraId="6D56F72C" w14:textId="71D3B70E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FF6B27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 xml:space="preserve"> (-1.9</w:t>
            </w:r>
            <w:r w:rsidR="00FF6B2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 1.</w:t>
            </w:r>
            <w:r w:rsidR="00FF6B27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3C553D02" w14:textId="1490E78A" w:rsidR="0087458D" w:rsidRPr="002825E9" w:rsidRDefault="007C273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87458D" w:rsidRPr="002825E9" w14:paraId="7301BFF8" w14:textId="77777777" w:rsidTr="00D930E5">
        <w:tc>
          <w:tcPr>
            <w:tcW w:w="1160" w:type="dxa"/>
          </w:tcPr>
          <w:p w14:paraId="32A5BDCC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1B6F0969" w14:textId="1E2E7899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195AE4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 xml:space="preserve"> ± 0.5</w:t>
            </w:r>
            <w:r w:rsidR="00195AE4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0DC8D3DE" w14:textId="09BF7641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195AE4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 xml:space="preserve"> ± 0.5</w:t>
            </w:r>
            <w:r w:rsidR="00195AE4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6C74B381" w14:textId="5F0B27EC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195AE4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 xml:space="preserve"> ± 0.5</w:t>
            </w:r>
            <w:r w:rsidR="00195AE4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54173D1F" w14:textId="0A1EF01D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195AE4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 xml:space="preserve"> ± 0.5</w:t>
            </w:r>
            <w:r w:rsidR="00195AE4">
              <w:rPr>
                <w:rFonts w:ascii="Arial" w:hAnsi="Arial" w:cs="Arial"/>
              </w:rPr>
              <w:t>7</w:t>
            </w:r>
          </w:p>
        </w:tc>
        <w:tc>
          <w:tcPr>
            <w:tcW w:w="2502" w:type="dxa"/>
          </w:tcPr>
          <w:p w14:paraId="1A909F69" w14:textId="24499DD8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195AE4">
              <w:rPr>
                <w:rFonts w:ascii="Arial" w:hAnsi="Arial" w:cs="Arial"/>
              </w:rPr>
              <w:t>05</w:t>
            </w:r>
            <w:r>
              <w:rPr>
                <w:rFonts w:ascii="Arial" w:hAnsi="Arial" w:cs="Arial"/>
              </w:rPr>
              <w:t xml:space="preserve"> (-1.</w:t>
            </w:r>
            <w:r w:rsidR="00195AE4">
              <w:rPr>
                <w:rFonts w:ascii="Arial" w:hAnsi="Arial" w:cs="Arial"/>
              </w:rPr>
              <w:t>62</w:t>
            </w:r>
            <w:r>
              <w:rPr>
                <w:rFonts w:ascii="Arial" w:hAnsi="Arial" w:cs="Arial"/>
              </w:rPr>
              <w:t>, 1.</w:t>
            </w:r>
            <w:r w:rsidR="00195AE4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39404E1F" w14:textId="61AA9A01" w:rsidR="0087458D" w:rsidRPr="002825E9" w:rsidRDefault="00CD76F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</w:tr>
      <w:tr w:rsidR="0087458D" w:rsidRPr="002825E9" w14:paraId="33B496CA" w14:textId="77777777" w:rsidTr="00D930E5">
        <w:tc>
          <w:tcPr>
            <w:tcW w:w="1160" w:type="dxa"/>
          </w:tcPr>
          <w:p w14:paraId="252E7C97" w14:textId="77777777" w:rsidR="0087458D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036E6B20" w14:textId="63189D64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3</w:t>
            </w:r>
            <w:r w:rsidR="00C524B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± 0.5</w:t>
            </w:r>
            <w:r w:rsidR="00C524B4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3E105BEE" w14:textId="7CB8D20A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C524B4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 xml:space="preserve"> ± 0.5</w:t>
            </w:r>
            <w:r w:rsidR="00C524B4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14A380DF" w14:textId="2D8F076A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C524B4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 xml:space="preserve"> ± 0.5</w:t>
            </w:r>
            <w:r w:rsidR="00C524B4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5F93A275" w14:textId="1EDA8FFC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C524B4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 xml:space="preserve"> ± 0.5</w:t>
            </w:r>
            <w:r w:rsidR="00C524B4">
              <w:rPr>
                <w:rFonts w:ascii="Arial" w:hAnsi="Arial" w:cs="Arial"/>
              </w:rPr>
              <w:t>6</w:t>
            </w:r>
          </w:p>
        </w:tc>
        <w:tc>
          <w:tcPr>
            <w:tcW w:w="2502" w:type="dxa"/>
          </w:tcPr>
          <w:p w14:paraId="3DCC4C3A" w14:textId="4F41726D" w:rsidR="0087458D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A5391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 xml:space="preserve"> (-</w:t>
            </w:r>
            <w:r w:rsidR="007A539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7A5391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, 2.</w:t>
            </w:r>
            <w:r w:rsidR="007A5391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61953239" w14:textId="6B5333CB" w:rsidR="0087458D" w:rsidRPr="002825E9" w:rsidRDefault="0012504C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87458D" w:rsidRPr="002825E9" w14:paraId="45754862" w14:textId="77777777" w:rsidTr="00D930E5">
        <w:tc>
          <w:tcPr>
            <w:tcW w:w="1160" w:type="dxa"/>
          </w:tcPr>
          <w:p w14:paraId="3209944E" w14:textId="77777777" w:rsidR="0087458D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348B54C5" w14:textId="60C59E1F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13C1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B13C1C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 xml:space="preserve"> ± 0.5</w:t>
            </w:r>
            <w:r w:rsidR="00B13C1C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603FDAA3" w14:textId="0FEB79D7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</w:t>
            </w:r>
            <w:r w:rsidR="00B13C1C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± 0.5</w:t>
            </w:r>
            <w:r w:rsidR="00B13C1C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0CB38D96" w14:textId="73421920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B13C1C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 xml:space="preserve"> ± 0.5</w:t>
            </w:r>
            <w:r w:rsidR="00B13C1C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5F4B7C52" w14:textId="06651F3F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02 ± 0.5</w:t>
            </w:r>
            <w:r w:rsidR="00B13C1C">
              <w:rPr>
                <w:rFonts w:ascii="Arial" w:hAnsi="Arial" w:cs="Arial"/>
              </w:rPr>
              <w:t>6</w:t>
            </w:r>
          </w:p>
        </w:tc>
        <w:tc>
          <w:tcPr>
            <w:tcW w:w="2502" w:type="dxa"/>
          </w:tcPr>
          <w:p w14:paraId="6DED44E8" w14:textId="7A0F202C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5B67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5B6701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 xml:space="preserve"> (-2.</w:t>
            </w:r>
            <w:r w:rsidR="005B6701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>, 0.</w:t>
            </w:r>
            <w:r w:rsidR="005B6701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4279606F" w14:textId="0516A45B" w:rsidR="0087458D" w:rsidRPr="002825E9" w:rsidRDefault="00613FBB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F463C3" w:rsidRPr="002825E9" w14:paraId="1A10177D" w14:textId="77777777" w:rsidTr="00D930E5">
        <w:tc>
          <w:tcPr>
            <w:tcW w:w="1160" w:type="dxa"/>
          </w:tcPr>
          <w:p w14:paraId="04B9E050" w14:textId="089CC80D" w:rsidR="00F463C3" w:rsidRDefault="00540EB5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69DF1927" w14:textId="1C6288E8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8245BE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 xml:space="preserve"> ± 0.5</w:t>
            </w:r>
            <w:r w:rsidR="008245BE">
              <w:rPr>
                <w:rFonts w:ascii="Arial" w:hAnsi="Arial" w:cs="Arial"/>
              </w:rPr>
              <w:t>6</w:t>
            </w:r>
          </w:p>
        </w:tc>
        <w:tc>
          <w:tcPr>
            <w:tcW w:w="1170" w:type="dxa"/>
          </w:tcPr>
          <w:p w14:paraId="2ED4E0EF" w14:textId="04B7CD53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</w:t>
            </w:r>
            <w:r w:rsidR="008245BE">
              <w:rPr>
                <w:rFonts w:ascii="Arial" w:hAnsi="Arial" w:cs="Arial"/>
              </w:rPr>
              <w:t>83</w:t>
            </w:r>
            <w:r>
              <w:rPr>
                <w:rFonts w:ascii="Arial" w:hAnsi="Arial" w:cs="Arial"/>
              </w:rPr>
              <w:t xml:space="preserve"> ± 0.5</w:t>
            </w:r>
            <w:r w:rsidR="008245BE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37C5FCA7" w14:textId="05B1DA3A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0</w:t>
            </w:r>
            <w:r w:rsidR="008245B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± 0.57</w:t>
            </w:r>
          </w:p>
        </w:tc>
        <w:tc>
          <w:tcPr>
            <w:tcW w:w="1170" w:type="dxa"/>
          </w:tcPr>
          <w:p w14:paraId="417A659D" w14:textId="0D0D16BF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</w:t>
            </w:r>
            <w:r w:rsidR="008245B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± 0.56</w:t>
            </w:r>
          </w:p>
        </w:tc>
        <w:tc>
          <w:tcPr>
            <w:tcW w:w="2502" w:type="dxa"/>
          </w:tcPr>
          <w:p w14:paraId="0F9914CD" w14:textId="5EF91320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8245BE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(-1.</w:t>
            </w:r>
            <w:r w:rsidR="008245BE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, 1.2</w:t>
            </w:r>
            <w:r w:rsidR="008245B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7EBFAB00" w14:textId="3A8601B4" w:rsidR="00F463C3" w:rsidRDefault="001D7143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87458D" w:rsidRPr="002825E9" w14:paraId="60BDB8B7" w14:textId="77777777" w:rsidTr="00D930E5">
        <w:tc>
          <w:tcPr>
            <w:tcW w:w="9466" w:type="dxa"/>
            <w:gridSpan w:val="7"/>
          </w:tcPr>
          <w:p w14:paraId="3F66AB12" w14:textId="77777777" w:rsidR="0087458D" w:rsidRPr="002825E9" w:rsidRDefault="0087458D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Year 30 % predicted FEV1/ % predicted FVC</w:t>
            </w:r>
          </w:p>
        </w:tc>
      </w:tr>
      <w:tr w:rsidR="0087458D" w:rsidRPr="002825E9" w14:paraId="158A7CA6" w14:textId="77777777" w:rsidTr="00D930E5">
        <w:tc>
          <w:tcPr>
            <w:tcW w:w="1160" w:type="dxa"/>
          </w:tcPr>
          <w:p w14:paraId="696422E3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419B5992" w14:textId="7236395C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4D6BEB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 xml:space="preserve"> ± 0.3</w:t>
            </w:r>
            <w:r w:rsidR="004D6BEB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7FC82095" w14:textId="7167E74B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4D6BE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4D6BEB">
              <w:rPr>
                <w:rFonts w:ascii="Arial" w:hAnsi="Arial" w:cs="Arial"/>
              </w:rPr>
              <w:t>74</w:t>
            </w:r>
            <w:r>
              <w:rPr>
                <w:rFonts w:ascii="Arial" w:hAnsi="Arial" w:cs="Arial"/>
              </w:rPr>
              <w:t xml:space="preserve"> ± 0.3</w:t>
            </w:r>
            <w:r w:rsidR="004D6BEB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3B96FF92" w14:textId="2C09E030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</w:t>
            </w:r>
            <w:r w:rsidR="004D6BE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± 0.3</w:t>
            </w:r>
            <w:r w:rsidR="004D6BEB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AD75F3A" w14:textId="48AD72BF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4D6BEB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± 0.3</w:t>
            </w:r>
            <w:r w:rsidR="004D6BEB">
              <w:rPr>
                <w:rFonts w:ascii="Arial" w:hAnsi="Arial" w:cs="Arial"/>
              </w:rPr>
              <w:t>4</w:t>
            </w:r>
          </w:p>
        </w:tc>
        <w:tc>
          <w:tcPr>
            <w:tcW w:w="2502" w:type="dxa"/>
          </w:tcPr>
          <w:p w14:paraId="236D1016" w14:textId="404F0A2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927E20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(-1.3</w:t>
            </w:r>
            <w:r w:rsidR="00927E2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0.</w:t>
            </w:r>
            <w:r w:rsidR="00927E20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2A0ED191" w14:textId="0AFACA58" w:rsidR="0087458D" w:rsidRPr="002825E9" w:rsidRDefault="00F97691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87458D" w:rsidRPr="002825E9" w14:paraId="2ABB3F95" w14:textId="77777777" w:rsidTr="00D930E5">
        <w:tc>
          <w:tcPr>
            <w:tcW w:w="1160" w:type="dxa"/>
          </w:tcPr>
          <w:p w14:paraId="7CDC9F07" w14:textId="77777777" w:rsidR="0087458D" w:rsidRPr="002825E9" w:rsidRDefault="0087458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36CDCE9F" w14:textId="534039DA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4E68E7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± 0.3</w:t>
            </w:r>
            <w:r w:rsidR="004E68E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107C8600" w14:textId="7E4176C1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4E68E7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± 0.3</w:t>
            </w:r>
            <w:r w:rsidR="004E68E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142D787B" w14:textId="70AADAF5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4E68E7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 xml:space="preserve"> ± 0.3</w:t>
            </w:r>
            <w:r w:rsidR="004E68E7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F73CF4A" w14:textId="35BC87E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</w:t>
            </w:r>
            <w:r w:rsidR="004E68E7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 xml:space="preserve"> ± 0.3</w:t>
            </w:r>
            <w:r w:rsidR="004E68E7">
              <w:rPr>
                <w:rFonts w:ascii="Arial" w:hAnsi="Arial" w:cs="Arial"/>
              </w:rPr>
              <w:t>4</w:t>
            </w:r>
          </w:p>
        </w:tc>
        <w:tc>
          <w:tcPr>
            <w:tcW w:w="2502" w:type="dxa"/>
          </w:tcPr>
          <w:p w14:paraId="08E4241A" w14:textId="1CFBAEC4" w:rsidR="0087458D" w:rsidRPr="002825E9" w:rsidRDefault="0087458D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E68E7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 xml:space="preserve"> (-0.0</w:t>
            </w:r>
            <w:r w:rsidR="00BC022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 1.</w:t>
            </w:r>
            <w:r w:rsidR="00BC0224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3349A13C" w14:textId="1B376D39" w:rsidR="0087458D" w:rsidRPr="002825E9" w:rsidRDefault="007C273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1114F6" w:rsidRPr="002825E9" w14:paraId="4F9B00FC" w14:textId="77777777" w:rsidTr="00D930E5">
        <w:tc>
          <w:tcPr>
            <w:tcW w:w="1160" w:type="dxa"/>
          </w:tcPr>
          <w:p w14:paraId="6C83073A" w14:textId="77777777" w:rsidR="001114F6" w:rsidRPr="002825E9" w:rsidRDefault="001114F6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79B91C93" w14:textId="4F50C3F7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0F3499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 xml:space="preserve"> ± 0.3</w:t>
            </w:r>
            <w:r w:rsidR="000F3499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4D8A31CE" w14:textId="761CD2A7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0F3499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 xml:space="preserve"> ± 0.3</w:t>
            </w:r>
            <w:r w:rsidR="000F3499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49A59629" w14:textId="7D3C4F9F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0F3499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 xml:space="preserve"> ± 0.3</w:t>
            </w:r>
            <w:r w:rsidR="000F3499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707E7311" w14:textId="3B207790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0F3499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± 0.3</w:t>
            </w:r>
            <w:r w:rsidR="000F3499">
              <w:rPr>
                <w:rFonts w:ascii="Arial" w:hAnsi="Arial" w:cs="Arial"/>
              </w:rPr>
              <w:t>4</w:t>
            </w:r>
          </w:p>
        </w:tc>
        <w:tc>
          <w:tcPr>
            <w:tcW w:w="2502" w:type="dxa"/>
          </w:tcPr>
          <w:p w14:paraId="3E113AA7" w14:textId="7D7DD9D1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0F3499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 xml:space="preserve"> (-1.</w:t>
            </w:r>
            <w:r w:rsidR="000F3499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>, 0.7</w:t>
            </w:r>
            <w:r w:rsidR="000F349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3603ECAA" w14:textId="13C4E777" w:rsidR="001114F6" w:rsidRPr="002825E9" w:rsidRDefault="00CD76F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1114F6" w:rsidRPr="002825E9" w14:paraId="3EC77871" w14:textId="77777777" w:rsidTr="00D930E5">
        <w:tc>
          <w:tcPr>
            <w:tcW w:w="1160" w:type="dxa"/>
          </w:tcPr>
          <w:p w14:paraId="0881AB7A" w14:textId="77777777" w:rsidR="001114F6" w:rsidRDefault="001114F6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719C1852" w14:textId="47500D4A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</w:t>
            </w:r>
            <w:r w:rsidR="003F703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± 0.3</w:t>
            </w:r>
            <w:r w:rsidR="003F7036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0C5DFA0D" w14:textId="538BE021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3F703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3F7036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 xml:space="preserve"> ± 0.3</w:t>
            </w:r>
            <w:r w:rsidR="003F7036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0C4E8CBB" w14:textId="68C4EC1E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3F7036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 xml:space="preserve"> ± 0.3</w:t>
            </w:r>
            <w:r w:rsidR="003F7036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3C79AAC4" w14:textId="543EC48B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3F7036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 xml:space="preserve"> ± 0.3</w:t>
            </w:r>
            <w:r w:rsidR="003F7036">
              <w:rPr>
                <w:rFonts w:ascii="Arial" w:hAnsi="Arial" w:cs="Arial"/>
              </w:rPr>
              <w:t>4</w:t>
            </w:r>
          </w:p>
        </w:tc>
        <w:tc>
          <w:tcPr>
            <w:tcW w:w="2502" w:type="dxa"/>
          </w:tcPr>
          <w:p w14:paraId="2298E9F6" w14:textId="6BE37B6C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3F7036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(-1.</w:t>
            </w:r>
            <w:r w:rsidR="003F7036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, 0.</w:t>
            </w:r>
            <w:r w:rsidR="003F7036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5F544427" w14:textId="0CC037C2" w:rsidR="001114F6" w:rsidRPr="002825E9" w:rsidRDefault="0012504C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1114F6" w:rsidRPr="002825E9" w14:paraId="2F48F078" w14:textId="77777777" w:rsidTr="00D930E5">
        <w:tc>
          <w:tcPr>
            <w:tcW w:w="1160" w:type="dxa"/>
          </w:tcPr>
          <w:p w14:paraId="05644C97" w14:textId="77777777" w:rsidR="001114F6" w:rsidRDefault="001114F6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73DADF8B" w14:textId="7F7E65AB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C29E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="00BC29E3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 xml:space="preserve"> ± 0.3</w:t>
            </w:r>
            <w:r w:rsidR="00BC29E3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2EBEDB85" w14:textId="6F65B5FC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</w:t>
            </w:r>
            <w:r w:rsidR="00BC29E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± 0.3</w:t>
            </w:r>
            <w:r w:rsidR="00BC29E3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6AF85940" w14:textId="0CCC5D59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BC29E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 ± 0.3</w:t>
            </w:r>
            <w:r w:rsidR="00BC29E3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5484E795" w14:textId="17B1D953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A67F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5A67F6">
              <w:rPr>
                <w:rFonts w:ascii="Arial" w:hAnsi="Arial" w:cs="Arial"/>
              </w:rPr>
              <w:t>94</w:t>
            </w:r>
            <w:r>
              <w:rPr>
                <w:rFonts w:ascii="Arial" w:hAnsi="Arial" w:cs="Arial"/>
              </w:rPr>
              <w:t xml:space="preserve"> ± 0.3</w:t>
            </w:r>
            <w:r w:rsidR="005A67F6">
              <w:rPr>
                <w:rFonts w:ascii="Arial" w:hAnsi="Arial" w:cs="Arial"/>
              </w:rPr>
              <w:t>4</w:t>
            </w:r>
          </w:p>
        </w:tc>
        <w:tc>
          <w:tcPr>
            <w:tcW w:w="2502" w:type="dxa"/>
          </w:tcPr>
          <w:p w14:paraId="09B5185F" w14:textId="469E7508" w:rsidR="001114F6" w:rsidRPr="002825E9" w:rsidRDefault="001114F6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5A67F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="005A67F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</w:t>
            </w:r>
            <w:r w:rsidR="005A67F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1.</w:t>
            </w:r>
            <w:r w:rsidR="005A67F6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0374B4CE" w14:textId="76BC67B9" w:rsidR="001114F6" w:rsidRPr="002825E9" w:rsidRDefault="00613FBB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F463C3" w:rsidRPr="002825E9" w14:paraId="483078F4" w14:textId="77777777" w:rsidTr="00D930E5">
        <w:tc>
          <w:tcPr>
            <w:tcW w:w="1160" w:type="dxa"/>
          </w:tcPr>
          <w:p w14:paraId="550254D7" w14:textId="1BE73EA8" w:rsidR="00F463C3" w:rsidRDefault="00540EB5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557D8C47" w14:textId="01C9933F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</w:t>
            </w:r>
            <w:r w:rsidR="0077158D">
              <w:rPr>
                <w:rFonts w:ascii="Arial" w:hAnsi="Arial" w:cs="Arial"/>
              </w:rPr>
              <w:t>83</w:t>
            </w:r>
            <w:r>
              <w:rPr>
                <w:rFonts w:ascii="Arial" w:hAnsi="Arial" w:cs="Arial"/>
              </w:rPr>
              <w:t xml:space="preserve"> ± 0.3</w:t>
            </w:r>
            <w:r w:rsidR="0077158D"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</w:tcPr>
          <w:p w14:paraId="4C7B6745" w14:textId="71028020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</w:t>
            </w:r>
            <w:r w:rsidR="0077158D">
              <w:rPr>
                <w:rFonts w:ascii="Arial" w:hAnsi="Arial" w:cs="Arial"/>
              </w:rPr>
              <w:t>88</w:t>
            </w:r>
            <w:r>
              <w:rPr>
                <w:rFonts w:ascii="Arial" w:hAnsi="Arial" w:cs="Arial"/>
              </w:rPr>
              <w:t xml:space="preserve"> ± 0.3</w:t>
            </w:r>
            <w:r w:rsidR="0077158D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</w:tcPr>
          <w:p w14:paraId="353595FD" w14:textId="6F84ACE6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77158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 ± 0.3</w:t>
            </w:r>
            <w:r w:rsidR="0077158D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</w:tcPr>
          <w:p w14:paraId="63C7CF2B" w14:textId="1A415669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77158D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 xml:space="preserve"> ± 0.34</w:t>
            </w:r>
          </w:p>
        </w:tc>
        <w:tc>
          <w:tcPr>
            <w:tcW w:w="2502" w:type="dxa"/>
          </w:tcPr>
          <w:p w14:paraId="036390AC" w14:textId="32024FD2" w:rsidR="00F463C3" w:rsidRDefault="00540EB5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 (-1.73, 0.1</w:t>
            </w:r>
            <w:r w:rsidR="0077158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4" w:type="dxa"/>
          </w:tcPr>
          <w:p w14:paraId="1DB1C71E" w14:textId="71865C70" w:rsidR="00F463C3" w:rsidRDefault="001D7143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</w:tbl>
    <w:p w14:paraId="71241E8C" w14:textId="47B94907" w:rsidR="00D930E5" w:rsidRPr="00525716" w:rsidRDefault="00062B8B" w:rsidP="00525716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</w:t>
      </w:r>
      <w:r w:rsidR="00D930E5">
        <w:rPr>
          <w:rFonts w:ascii="Arial" w:hAnsi="Arial" w:cs="Arial"/>
          <w:b/>
        </w:rPr>
        <w:t>: Association between year 30</w:t>
      </w:r>
      <w:r w:rsidR="00525716">
        <w:rPr>
          <w:rFonts w:ascii="Arial" w:hAnsi="Arial" w:cs="Arial"/>
          <w:b/>
        </w:rPr>
        <w:t xml:space="preserve"> lung function and year 25 gene </w:t>
      </w:r>
      <w:r w:rsidR="00D930E5">
        <w:rPr>
          <w:rFonts w:ascii="Arial" w:hAnsi="Arial" w:cs="Arial"/>
          <w:b/>
        </w:rPr>
        <w:t>expression levels</w:t>
      </w:r>
    </w:p>
    <w:p w14:paraId="1032BE38" w14:textId="77777777" w:rsidR="0087458D" w:rsidRDefault="0087458D"/>
    <w:p w14:paraId="05B81B5A" w14:textId="77777777" w:rsidR="00AC2177" w:rsidRDefault="00AC2177"/>
    <w:p w14:paraId="02FDF73C" w14:textId="77777777" w:rsidR="00AC2177" w:rsidRDefault="00AC2177"/>
    <w:p w14:paraId="79A73009" w14:textId="1D308005" w:rsidR="00D930E5" w:rsidRDefault="00062B8B" w:rsidP="002E1ACD">
      <w:pPr>
        <w:spacing w:after="0" w:line="360" w:lineRule="auto"/>
      </w:pPr>
      <w:r>
        <w:rPr>
          <w:rFonts w:ascii="Arial" w:hAnsi="Arial" w:cs="Arial"/>
          <w:b/>
        </w:rPr>
        <w:lastRenderedPageBreak/>
        <w:t>Supplementary table 3</w:t>
      </w:r>
      <w:r w:rsidR="00D930E5">
        <w:rPr>
          <w:rFonts w:ascii="Arial" w:hAnsi="Arial" w:cs="Arial"/>
          <w:b/>
        </w:rPr>
        <w:t>: Association between 10-year change in lung function from year 20 to year 30 and year 25 gene expression profiles</w:t>
      </w:r>
    </w:p>
    <w:p w14:paraId="51DE6889" w14:textId="77777777" w:rsidR="00D930E5" w:rsidRDefault="00D930E5"/>
    <w:p w14:paraId="582878F8" w14:textId="77777777" w:rsidR="00AC2177" w:rsidRDefault="00AC2177"/>
    <w:p w14:paraId="23B5A0CE" w14:textId="77777777" w:rsidR="00AC2177" w:rsidRDefault="00AC2177"/>
    <w:tbl>
      <w:tblPr>
        <w:tblStyle w:val="TableGrid"/>
        <w:tblpPr w:leftFromText="180" w:rightFromText="180" w:vertAnchor="page" w:horzAnchor="margin" w:tblpY="2630"/>
        <w:tblW w:w="9466" w:type="dxa"/>
        <w:tblLook w:val="04A0" w:firstRow="1" w:lastRow="0" w:firstColumn="1" w:lastColumn="0" w:noHBand="0" w:noVBand="1"/>
      </w:tblPr>
      <w:tblGrid>
        <w:gridCol w:w="1160"/>
        <w:gridCol w:w="1170"/>
        <w:gridCol w:w="1170"/>
        <w:gridCol w:w="1170"/>
        <w:gridCol w:w="1170"/>
        <w:gridCol w:w="2502"/>
        <w:gridCol w:w="1124"/>
      </w:tblGrid>
      <w:tr w:rsidR="00AC2177" w:rsidRPr="002825E9" w14:paraId="75BD516B" w14:textId="77777777" w:rsidTr="00D930E5">
        <w:tc>
          <w:tcPr>
            <w:tcW w:w="9466" w:type="dxa"/>
            <w:gridSpan w:val="7"/>
          </w:tcPr>
          <w:p w14:paraId="09E6C918" w14:textId="77777777" w:rsidR="00AC2177" w:rsidRPr="002825E9" w:rsidRDefault="00AC2177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predicted FEV1 – 10-year decline</w:t>
            </w:r>
          </w:p>
        </w:tc>
      </w:tr>
      <w:tr w:rsidR="00AC2177" w:rsidRPr="002825E9" w14:paraId="0B90B967" w14:textId="77777777" w:rsidTr="00D930E5">
        <w:tc>
          <w:tcPr>
            <w:tcW w:w="1160" w:type="dxa"/>
          </w:tcPr>
          <w:p w14:paraId="7AE95C72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Markers</w:t>
            </w:r>
          </w:p>
        </w:tc>
        <w:tc>
          <w:tcPr>
            <w:tcW w:w="1170" w:type="dxa"/>
          </w:tcPr>
          <w:p w14:paraId="658C74E0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quartile</w:t>
            </w:r>
          </w:p>
        </w:tc>
        <w:tc>
          <w:tcPr>
            <w:tcW w:w="1170" w:type="dxa"/>
          </w:tcPr>
          <w:p w14:paraId="586CB221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ond quartile</w:t>
            </w:r>
          </w:p>
        </w:tc>
        <w:tc>
          <w:tcPr>
            <w:tcW w:w="1170" w:type="dxa"/>
          </w:tcPr>
          <w:p w14:paraId="5CFA8663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rd quartile</w:t>
            </w:r>
          </w:p>
        </w:tc>
        <w:tc>
          <w:tcPr>
            <w:tcW w:w="1170" w:type="dxa"/>
          </w:tcPr>
          <w:p w14:paraId="12025B1C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urth quartile</w:t>
            </w:r>
          </w:p>
        </w:tc>
        <w:tc>
          <w:tcPr>
            <w:tcW w:w="2502" w:type="dxa"/>
          </w:tcPr>
          <w:p w14:paraId="7F6DFE29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 xml:space="preserve">Difference between first and final </w:t>
            </w:r>
            <w:r>
              <w:rPr>
                <w:rFonts w:ascii="Arial" w:hAnsi="Arial" w:cs="Arial"/>
              </w:rPr>
              <w:t>quartiles</w:t>
            </w:r>
          </w:p>
        </w:tc>
        <w:tc>
          <w:tcPr>
            <w:tcW w:w="1124" w:type="dxa"/>
          </w:tcPr>
          <w:p w14:paraId="39BC658E" w14:textId="77777777" w:rsidR="00AC2177" w:rsidRPr="002825E9" w:rsidRDefault="00AC2177" w:rsidP="00D930E5">
            <w:pPr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p-value for trend</w:t>
            </w:r>
          </w:p>
        </w:tc>
      </w:tr>
      <w:tr w:rsidR="00AC2177" w:rsidRPr="002825E9" w14:paraId="68EEFC97" w14:textId="77777777" w:rsidTr="00D930E5">
        <w:tc>
          <w:tcPr>
            <w:tcW w:w="1160" w:type="dxa"/>
          </w:tcPr>
          <w:p w14:paraId="4A255C77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165915FA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± 0.39</w:t>
            </w:r>
          </w:p>
        </w:tc>
        <w:tc>
          <w:tcPr>
            <w:tcW w:w="1170" w:type="dxa"/>
          </w:tcPr>
          <w:p w14:paraId="72ACDC01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2 ± 0.39</w:t>
            </w:r>
          </w:p>
        </w:tc>
        <w:tc>
          <w:tcPr>
            <w:tcW w:w="1170" w:type="dxa"/>
          </w:tcPr>
          <w:p w14:paraId="6C80F770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± 0.39</w:t>
            </w:r>
          </w:p>
        </w:tc>
        <w:tc>
          <w:tcPr>
            <w:tcW w:w="1170" w:type="dxa"/>
          </w:tcPr>
          <w:p w14:paraId="2AA1853D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 ± 0.39</w:t>
            </w:r>
          </w:p>
        </w:tc>
        <w:tc>
          <w:tcPr>
            <w:tcW w:w="2502" w:type="dxa"/>
          </w:tcPr>
          <w:p w14:paraId="11815140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(-0.77, 1.42)</w:t>
            </w:r>
          </w:p>
        </w:tc>
        <w:tc>
          <w:tcPr>
            <w:tcW w:w="1124" w:type="dxa"/>
          </w:tcPr>
          <w:p w14:paraId="2916C0CB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AC2177" w:rsidRPr="002825E9" w14:paraId="48B0FFE4" w14:textId="77777777" w:rsidTr="00D930E5">
        <w:tc>
          <w:tcPr>
            <w:tcW w:w="1160" w:type="dxa"/>
          </w:tcPr>
          <w:p w14:paraId="335D2CAF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18880AC5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± 0.39</w:t>
            </w:r>
          </w:p>
        </w:tc>
        <w:tc>
          <w:tcPr>
            <w:tcW w:w="1170" w:type="dxa"/>
          </w:tcPr>
          <w:p w14:paraId="3611EF3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 ± 0.39</w:t>
            </w:r>
          </w:p>
        </w:tc>
        <w:tc>
          <w:tcPr>
            <w:tcW w:w="1170" w:type="dxa"/>
          </w:tcPr>
          <w:p w14:paraId="691243E1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± 0.39</w:t>
            </w:r>
          </w:p>
        </w:tc>
        <w:tc>
          <w:tcPr>
            <w:tcW w:w="1170" w:type="dxa"/>
          </w:tcPr>
          <w:p w14:paraId="7CC2EC18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 ± 0.39</w:t>
            </w:r>
          </w:p>
        </w:tc>
        <w:tc>
          <w:tcPr>
            <w:tcW w:w="2502" w:type="dxa"/>
          </w:tcPr>
          <w:p w14:paraId="5CE8615C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 (-1.34, 0.83)</w:t>
            </w:r>
          </w:p>
        </w:tc>
        <w:tc>
          <w:tcPr>
            <w:tcW w:w="1124" w:type="dxa"/>
          </w:tcPr>
          <w:p w14:paraId="59EBDE03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AC2177" w:rsidRPr="002825E9" w14:paraId="36727E80" w14:textId="77777777" w:rsidTr="00D930E5">
        <w:tc>
          <w:tcPr>
            <w:tcW w:w="1160" w:type="dxa"/>
          </w:tcPr>
          <w:p w14:paraId="4955AFC2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77448ED3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 ± 0.39</w:t>
            </w:r>
          </w:p>
        </w:tc>
        <w:tc>
          <w:tcPr>
            <w:tcW w:w="1170" w:type="dxa"/>
          </w:tcPr>
          <w:p w14:paraId="1C281D54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 ± 0.39</w:t>
            </w:r>
          </w:p>
        </w:tc>
        <w:tc>
          <w:tcPr>
            <w:tcW w:w="1170" w:type="dxa"/>
          </w:tcPr>
          <w:p w14:paraId="49F9EFEA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 ± 0.39</w:t>
            </w:r>
          </w:p>
        </w:tc>
        <w:tc>
          <w:tcPr>
            <w:tcW w:w="1170" w:type="dxa"/>
          </w:tcPr>
          <w:p w14:paraId="1475BA07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5 ± 0.39</w:t>
            </w:r>
          </w:p>
        </w:tc>
        <w:tc>
          <w:tcPr>
            <w:tcW w:w="2502" w:type="dxa"/>
          </w:tcPr>
          <w:p w14:paraId="036E661A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(-0.73, 1.44)</w:t>
            </w:r>
          </w:p>
        </w:tc>
        <w:tc>
          <w:tcPr>
            <w:tcW w:w="1124" w:type="dxa"/>
          </w:tcPr>
          <w:p w14:paraId="3D4FB8D4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AC2177" w:rsidRPr="002825E9" w14:paraId="59B88A45" w14:textId="77777777" w:rsidTr="00D930E5">
        <w:tc>
          <w:tcPr>
            <w:tcW w:w="1160" w:type="dxa"/>
          </w:tcPr>
          <w:p w14:paraId="616BB40A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7BE6BEAB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 ± 0.39</w:t>
            </w:r>
          </w:p>
        </w:tc>
        <w:tc>
          <w:tcPr>
            <w:tcW w:w="1170" w:type="dxa"/>
          </w:tcPr>
          <w:p w14:paraId="5E2D9A8F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± 0.39</w:t>
            </w:r>
          </w:p>
        </w:tc>
        <w:tc>
          <w:tcPr>
            <w:tcW w:w="1170" w:type="dxa"/>
          </w:tcPr>
          <w:p w14:paraId="168F4448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± 0.39</w:t>
            </w:r>
          </w:p>
        </w:tc>
        <w:tc>
          <w:tcPr>
            <w:tcW w:w="1170" w:type="dxa"/>
          </w:tcPr>
          <w:p w14:paraId="113B39F4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± 0.39</w:t>
            </w:r>
          </w:p>
        </w:tc>
        <w:tc>
          <w:tcPr>
            <w:tcW w:w="2502" w:type="dxa"/>
          </w:tcPr>
          <w:p w14:paraId="282AF72C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 (-1.03, 1.14)</w:t>
            </w:r>
          </w:p>
        </w:tc>
        <w:tc>
          <w:tcPr>
            <w:tcW w:w="1124" w:type="dxa"/>
          </w:tcPr>
          <w:p w14:paraId="135908F0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</w:tr>
      <w:tr w:rsidR="00AC2177" w:rsidRPr="002825E9" w14:paraId="0153E7FC" w14:textId="77777777" w:rsidTr="00D930E5">
        <w:tc>
          <w:tcPr>
            <w:tcW w:w="1160" w:type="dxa"/>
          </w:tcPr>
          <w:p w14:paraId="179D63EB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0C0EE29A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 ± 0.39</w:t>
            </w:r>
          </w:p>
        </w:tc>
        <w:tc>
          <w:tcPr>
            <w:tcW w:w="1170" w:type="dxa"/>
          </w:tcPr>
          <w:p w14:paraId="3217D236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 ± 0.39</w:t>
            </w:r>
          </w:p>
        </w:tc>
        <w:tc>
          <w:tcPr>
            <w:tcW w:w="1170" w:type="dxa"/>
          </w:tcPr>
          <w:p w14:paraId="56E83829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 ± 0.39</w:t>
            </w:r>
          </w:p>
        </w:tc>
        <w:tc>
          <w:tcPr>
            <w:tcW w:w="1170" w:type="dxa"/>
          </w:tcPr>
          <w:p w14:paraId="25BF4EDE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 ± 0.39</w:t>
            </w:r>
          </w:p>
        </w:tc>
        <w:tc>
          <w:tcPr>
            <w:tcW w:w="2502" w:type="dxa"/>
          </w:tcPr>
          <w:p w14:paraId="3741698C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(-1.47, 0.70)</w:t>
            </w:r>
          </w:p>
        </w:tc>
        <w:tc>
          <w:tcPr>
            <w:tcW w:w="1124" w:type="dxa"/>
          </w:tcPr>
          <w:p w14:paraId="637B03F6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F463C3" w:rsidRPr="002825E9" w14:paraId="3954372E" w14:textId="77777777" w:rsidTr="00D930E5">
        <w:tc>
          <w:tcPr>
            <w:tcW w:w="1160" w:type="dxa"/>
          </w:tcPr>
          <w:p w14:paraId="5749A7BA" w14:textId="6BBDB660" w:rsidR="00F463C3" w:rsidRDefault="005C56F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3FB46C80" w14:textId="2AB206B9" w:rsidR="00F463C3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 ± 0.39</w:t>
            </w:r>
          </w:p>
        </w:tc>
        <w:tc>
          <w:tcPr>
            <w:tcW w:w="1170" w:type="dxa"/>
          </w:tcPr>
          <w:p w14:paraId="07B353DA" w14:textId="02FCA7A3" w:rsidR="00F463C3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 ± 0.39</w:t>
            </w:r>
          </w:p>
        </w:tc>
        <w:tc>
          <w:tcPr>
            <w:tcW w:w="1170" w:type="dxa"/>
          </w:tcPr>
          <w:p w14:paraId="05A49483" w14:textId="37E4C9C5" w:rsidR="00F463C3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 ± 0.40</w:t>
            </w:r>
          </w:p>
        </w:tc>
        <w:tc>
          <w:tcPr>
            <w:tcW w:w="1170" w:type="dxa"/>
          </w:tcPr>
          <w:p w14:paraId="66E8770A" w14:textId="77777777" w:rsidR="00F75F92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6 ±</w:t>
            </w:r>
          </w:p>
          <w:p w14:paraId="15E20F8D" w14:textId="1BD994EA" w:rsidR="00F463C3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9 </w:t>
            </w:r>
          </w:p>
        </w:tc>
        <w:tc>
          <w:tcPr>
            <w:tcW w:w="2502" w:type="dxa"/>
          </w:tcPr>
          <w:p w14:paraId="1C7B6346" w14:textId="10718AE3" w:rsidR="00F463C3" w:rsidRDefault="00F75F9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 (-1.15, 1.00)</w:t>
            </w:r>
          </w:p>
        </w:tc>
        <w:tc>
          <w:tcPr>
            <w:tcW w:w="1124" w:type="dxa"/>
          </w:tcPr>
          <w:p w14:paraId="449C401B" w14:textId="393E14DC" w:rsidR="00F463C3" w:rsidRDefault="0000763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AC2177" w:rsidRPr="002825E9" w14:paraId="5107DFE0" w14:textId="77777777" w:rsidTr="00D930E5">
        <w:tc>
          <w:tcPr>
            <w:tcW w:w="9466" w:type="dxa"/>
            <w:gridSpan w:val="7"/>
          </w:tcPr>
          <w:p w14:paraId="0AF76C71" w14:textId="77777777" w:rsidR="00AC2177" w:rsidRPr="002825E9" w:rsidRDefault="00AC2177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predicted FVC – 10-year decline</w:t>
            </w:r>
          </w:p>
        </w:tc>
      </w:tr>
      <w:tr w:rsidR="00AC2177" w:rsidRPr="002825E9" w14:paraId="7898570B" w14:textId="77777777" w:rsidTr="00D930E5">
        <w:tc>
          <w:tcPr>
            <w:tcW w:w="1160" w:type="dxa"/>
          </w:tcPr>
          <w:p w14:paraId="36247BE4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30B19E04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 ± 0.39</w:t>
            </w:r>
          </w:p>
        </w:tc>
        <w:tc>
          <w:tcPr>
            <w:tcW w:w="1170" w:type="dxa"/>
          </w:tcPr>
          <w:p w14:paraId="2907BE2B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 ± 0.39</w:t>
            </w:r>
          </w:p>
        </w:tc>
        <w:tc>
          <w:tcPr>
            <w:tcW w:w="1170" w:type="dxa"/>
          </w:tcPr>
          <w:p w14:paraId="291752BC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 ± 0.39</w:t>
            </w:r>
          </w:p>
        </w:tc>
        <w:tc>
          <w:tcPr>
            <w:tcW w:w="1170" w:type="dxa"/>
          </w:tcPr>
          <w:p w14:paraId="7ECDCB56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 ± 0.39</w:t>
            </w:r>
          </w:p>
        </w:tc>
        <w:tc>
          <w:tcPr>
            <w:tcW w:w="2502" w:type="dxa"/>
          </w:tcPr>
          <w:p w14:paraId="37FEA8AA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 (-1.31, 0.86)</w:t>
            </w:r>
          </w:p>
        </w:tc>
        <w:tc>
          <w:tcPr>
            <w:tcW w:w="1124" w:type="dxa"/>
          </w:tcPr>
          <w:p w14:paraId="3F995681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AC2177" w:rsidRPr="002825E9" w14:paraId="72685635" w14:textId="77777777" w:rsidTr="00D930E5">
        <w:tc>
          <w:tcPr>
            <w:tcW w:w="1160" w:type="dxa"/>
          </w:tcPr>
          <w:p w14:paraId="07504C71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2E913FE0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 ± 0.39</w:t>
            </w:r>
          </w:p>
        </w:tc>
        <w:tc>
          <w:tcPr>
            <w:tcW w:w="1170" w:type="dxa"/>
          </w:tcPr>
          <w:p w14:paraId="154C5064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7 ± 0.39</w:t>
            </w:r>
          </w:p>
        </w:tc>
        <w:tc>
          <w:tcPr>
            <w:tcW w:w="1170" w:type="dxa"/>
          </w:tcPr>
          <w:p w14:paraId="2BB4C1E7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6 ± 0.39</w:t>
            </w:r>
          </w:p>
        </w:tc>
        <w:tc>
          <w:tcPr>
            <w:tcW w:w="1170" w:type="dxa"/>
          </w:tcPr>
          <w:p w14:paraId="507F8FE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 ± 0.39</w:t>
            </w:r>
          </w:p>
        </w:tc>
        <w:tc>
          <w:tcPr>
            <w:tcW w:w="2502" w:type="dxa"/>
          </w:tcPr>
          <w:p w14:paraId="48BFD08E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 (-1.14, 1.01)</w:t>
            </w:r>
          </w:p>
        </w:tc>
        <w:tc>
          <w:tcPr>
            <w:tcW w:w="1124" w:type="dxa"/>
          </w:tcPr>
          <w:p w14:paraId="01B0B04E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AC2177" w:rsidRPr="002825E9" w14:paraId="5C42E357" w14:textId="77777777" w:rsidTr="00D930E5">
        <w:tc>
          <w:tcPr>
            <w:tcW w:w="1160" w:type="dxa"/>
          </w:tcPr>
          <w:p w14:paraId="27C0201A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109C3EC5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 ± 0.38</w:t>
            </w:r>
          </w:p>
        </w:tc>
        <w:tc>
          <w:tcPr>
            <w:tcW w:w="1170" w:type="dxa"/>
          </w:tcPr>
          <w:p w14:paraId="5520BD51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 ± 0.39</w:t>
            </w:r>
          </w:p>
        </w:tc>
        <w:tc>
          <w:tcPr>
            <w:tcW w:w="1170" w:type="dxa"/>
          </w:tcPr>
          <w:p w14:paraId="640BBDA4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 ± 0.39</w:t>
            </w:r>
          </w:p>
        </w:tc>
        <w:tc>
          <w:tcPr>
            <w:tcW w:w="1170" w:type="dxa"/>
          </w:tcPr>
          <w:p w14:paraId="31772807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 ± 0.39</w:t>
            </w:r>
          </w:p>
        </w:tc>
        <w:tc>
          <w:tcPr>
            <w:tcW w:w="2502" w:type="dxa"/>
          </w:tcPr>
          <w:p w14:paraId="43475A27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 (-1.34, 0.81)</w:t>
            </w:r>
          </w:p>
        </w:tc>
        <w:tc>
          <w:tcPr>
            <w:tcW w:w="1124" w:type="dxa"/>
          </w:tcPr>
          <w:p w14:paraId="235A5A32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</w:tr>
      <w:tr w:rsidR="00AC2177" w:rsidRPr="002825E9" w14:paraId="02BEB761" w14:textId="77777777" w:rsidTr="00D930E5">
        <w:tc>
          <w:tcPr>
            <w:tcW w:w="1160" w:type="dxa"/>
          </w:tcPr>
          <w:p w14:paraId="0D185CC5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7AABB513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 ± 0.39</w:t>
            </w:r>
          </w:p>
        </w:tc>
        <w:tc>
          <w:tcPr>
            <w:tcW w:w="1170" w:type="dxa"/>
          </w:tcPr>
          <w:p w14:paraId="284E8CFE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 ± 0.39</w:t>
            </w:r>
          </w:p>
        </w:tc>
        <w:tc>
          <w:tcPr>
            <w:tcW w:w="1170" w:type="dxa"/>
          </w:tcPr>
          <w:p w14:paraId="6883C61C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 ± 0.39</w:t>
            </w:r>
          </w:p>
        </w:tc>
        <w:tc>
          <w:tcPr>
            <w:tcW w:w="1170" w:type="dxa"/>
          </w:tcPr>
          <w:p w14:paraId="22541836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 ± 0.39</w:t>
            </w:r>
          </w:p>
        </w:tc>
        <w:tc>
          <w:tcPr>
            <w:tcW w:w="2502" w:type="dxa"/>
          </w:tcPr>
          <w:p w14:paraId="0F3182A6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(-0.82, 1.33)</w:t>
            </w:r>
          </w:p>
        </w:tc>
        <w:tc>
          <w:tcPr>
            <w:tcW w:w="1124" w:type="dxa"/>
          </w:tcPr>
          <w:p w14:paraId="796DC22A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AC2177" w:rsidRPr="002825E9" w14:paraId="481FAAD8" w14:textId="77777777" w:rsidTr="00D930E5">
        <w:tc>
          <w:tcPr>
            <w:tcW w:w="1160" w:type="dxa"/>
          </w:tcPr>
          <w:p w14:paraId="698DA9ED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7ABCD0F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 ± 0.39</w:t>
            </w:r>
          </w:p>
        </w:tc>
        <w:tc>
          <w:tcPr>
            <w:tcW w:w="1170" w:type="dxa"/>
          </w:tcPr>
          <w:p w14:paraId="38A8E1AE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 ± 0.39</w:t>
            </w:r>
          </w:p>
        </w:tc>
        <w:tc>
          <w:tcPr>
            <w:tcW w:w="1170" w:type="dxa"/>
          </w:tcPr>
          <w:p w14:paraId="41E69D2A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 ± 0.39</w:t>
            </w:r>
          </w:p>
        </w:tc>
        <w:tc>
          <w:tcPr>
            <w:tcW w:w="1170" w:type="dxa"/>
          </w:tcPr>
          <w:p w14:paraId="47281CA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 ± 0.39</w:t>
            </w:r>
          </w:p>
        </w:tc>
        <w:tc>
          <w:tcPr>
            <w:tcW w:w="2502" w:type="dxa"/>
          </w:tcPr>
          <w:p w14:paraId="68DF84E2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 (-1.41, 0.73)</w:t>
            </w:r>
          </w:p>
        </w:tc>
        <w:tc>
          <w:tcPr>
            <w:tcW w:w="1124" w:type="dxa"/>
          </w:tcPr>
          <w:p w14:paraId="61F9D2FA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F463C3" w:rsidRPr="002825E9" w14:paraId="2E7BBC35" w14:textId="77777777" w:rsidTr="00D930E5">
        <w:tc>
          <w:tcPr>
            <w:tcW w:w="1160" w:type="dxa"/>
          </w:tcPr>
          <w:p w14:paraId="28073B50" w14:textId="680A7DA1" w:rsidR="00F463C3" w:rsidRDefault="005C56F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387B3E56" w14:textId="555284E0" w:rsidR="00F463C3" w:rsidRDefault="00FF76C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 ± 0.39</w:t>
            </w:r>
          </w:p>
        </w:tc>
        <w:tc>
          <w:tcPr>
            <w:tcW w:w="1170" w:type="dxa"/>
          </w:tcPr>
          <w:p w14:paraId="6B132DA6" w14:textId="54C09858" w:rsidR="00F463C3" w:rsidRDefault="00FF76C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 ± 0.38</w:t>
            </w:r>
          </w:p>
        </w:tc>
        <w:tc>
          <w:tcPr>
            <w:tcW w:w="1170" w:type="dxa"/>
          </w:tcPr>
          <w:p w14:paraId="59CB3349" w14:textId="1E89BF10" w:rsidR="00F463C3" w:rsidRDefault="00FF76C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 ± 0.39</w:t>
            </w:r>
          </w:p>
        </w:tc>
        <w:tc>
          <w:tcPr>
            <w:tcW w:w="1170" w:type="dxa"/>
          </w:tcPr>
          <w:p w14:paraId="637B6CA1" w14:textId="28789ACD" w:rsidR="00F463C3" w:rsidRDefault="00FF76C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 ± 0.38</w:t>
            </w:r>
          </w:p>
        </w:tc>
        <w:tc>
          <w:tcPr>
            <w:tcW w:w="2502" w:type="dxa"/>
          </w:tcPr>
          <w:p w14:paraId="11035906" w14:textId="71B4E191" w:rsidR="00F463C3" w:rsidRDefault="00FF76C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 (-1.08, 1.06)</w:t>
            </w:r>
          </w:p>
        </w:tc>
        <w:tc>
          <w:tcPr>
            <w:tcW w:w="1124" w:type="dxa"/>
          </w:tcPr>
          <w:p w14:paraId="487AEA4F" w14:textId="785FF812" w:rsidR="00F463C3" w:rsidRDefault="0000763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AC2177" w:rsidRPr="002825E9" w14:paraId="085418F4" w14:textId="77777777" w:rsidTr="00D930E5">
        <w:tc>
          <w:tcPr>
            <w:tcW w:w="9466" w:type="dxa"/>
            <w:gridSpan w:val="7"/>
          </w:tcPr>
          <w:p w14:paraId="01E9FB23" w14:textId="77777777" w:rsidR="00AC2177" w:rsidRPr="002825E9" w:rsidRDefault="00AC2177" w:rsidP="00D930E5">
            <w:pPr>
              <w:jc w:val="center"/>
              <w:rPr>
                <w:rFonts w:ascii="Arial" w:hAnsi="Arial" w:cs="Arial"/>
              </w:rPr>
            </w:pPr>
            <w:r w:rsidRPr="002825E9">
              <w:rPr>
                <w:rFonts w:ascii="Arial" w:hAnsi="Arial" w:cs="Arial"/>
              </w:rPr>
              <w:t>% predicted FEV1/ % predicted FVC – 10-year decline</w:t>
            </w:r>
          </w:p>
        </w:tc>
      </w:tr>
      <w:tr w:rsidR="00AC2177" w:rsidRPr="002825E9" w14:paraId="0D315CBA" w14:textId="77777777" w:rsidTr="00D930E5">
        <w:tc>
          <w:tcPr>
            <w:tcW w:w="1160" w:type="dxa"/>
          </w:tcPr>
          <w:p w14:paraId="1D4DF4B4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2</w:t>
            </w:r>
          </w:p>
        </w:tc>
        <w:tc>
          <w:tcPr>
            <w:tcW w:w="1170" w:type="dxa"/>
          </w:tcPr>
          <w:p w14:paraId="52B1605E" w14:textId="77777777" w:rsidR="00AC2177" w:rsidRPr="002825E9" w:rsidRDefault="0027238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 ± 0.23</w:t>
            </w:r>
          </w:p>
        </w:tc>
        <w:tc>
          <w:tcPr>
            <w:tcW w:w="1170" w:type="dxa"/>
          </w:tcPr>
          <w:p w14:paraId="79CACF92" w14:textId="77777777" w:rsidR="00AC2177" w:rsidRPr="002825E9" w:rsidRDefault="0027238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9 ± 0.22</w:t>
            </w:r>
          </w:p>
        </w:tc>
        <w:tc>
          <w:tcPr>
            <w:tcW w:w="1170" w:type="dxa"/>
          </w:tcPr>
          <w:p w14:paraId="748A1F41" w14:textId="77777777" w:rsidR="00AC2177" w:rsidRPr="002825E9" w:rsidRDefault="0027238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4 ± 0.22</w:t>
            </w:r>
          </w:p>
        </w:tc>
        <w:tc>
          <w:tcPr>
            <w:tcW w:w="1170" w:type="dxa"/>
          </w:tcPr>
          <w:p w14:paraId="71DDED55" w14:textId="77777777" w:rsidR="00AC2177" w:rsidRPr="002825E9" w:rsidRDefault="0027238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9 ± 0.23</w:t>
            </w:r>
          </w:p>
        </w:tc>
        <w:tc>
          <w:tcPr>
            <w:tcW w:w="2502" w:type="dxa"/>
          </w:tcPr>
          <w:p w14:paraId="69E6C54C" w14:textId="77777777" w:rsidR="00AC2177" w:rsidRPr="002825E9" w:rsidRDefault="00272384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(-0.11, 1.14)</w:t>
            </w:r>
          </w:p>
        </w:tc>
        <w:tc>
          <w:tcPr>
            <w:tcW w:w="1124" w:type="dxa"/>
          </w:tcPr>
          <w:p w14:paraId="552BD258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AC2177" w:rsidRPr="002825E9" w14:paraId="69DFDADC" w14:textId="77777777" w:rsidTr="00D930E5">
        <w:tc>
          <w:tcPr>
            <w:tcW w:w="1160" w:type="dxa"/>
          </w:tcPr>
          <w:p w14:paraId="39BF0E7B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LOX15</w:t>
            </w:r>
          </w:p>
        </w:tc>
        <w:tc>
          <w:tcPr>
            <w:tcW w:w="1170" w:type="dxa"/>
          </w:tcPr>
          <w:p w14:paraId="719B666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4 ± 0.22</w:t>
            </w:r>
          </w:p>
        </w:tc>
        <w:tc>
          <w:tcPr>
            <w:tcW w:w="1170" w:type="dxa"/>
          </w:tcPr>
          <w:p w14:paraId="71B3DEC5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3 ± 0.22</w:t>
            </w:r>
          </w:p>
        </w:tc>
        <w:tc>
          <w:tcPr>
            <w:tcW w:w="1170" w:type="dxa"/>
          </w:tcPr>
          <w:p w14:paraId="1C7620AF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4 ± 0.22</w:t>
            </w:r>
          </w:p>
        </w:tc>
        <w:tc>
          <w:tcPr>
            <w:tcW w:w="1170" w:type="dxa"/>
          </w:tcPr>
          <w:p w14:paraId="7AD08973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8 ± 0.22</w:t>
            </w:r>
          </w:p>
        </w:tc>
        <w:tc>
          <w:tcPr>
            <w:tcW w:w="2502" w:type="dxa"/>
          </w:tcPr>
          <w:p w14:paraId="2D36039B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 (-1.08, 0.16)</w:t>
            </w:r>
          </w:p>
        </w:tc>
        <w:tc>
          <w:tcPr>
            <w:tcW w:w="1124" w:type="dxa"/>
          </w:tcPr>
          <w:p w14:paraId="0C350A7B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AC2177" w:rsidRPr="002825E9" w14:paraId="507CB6F3" w14:textId="77777777" w:rsidTr="00D930E5">
        <w:tc>
          <w:tcPr>
            <w:tcW w:w="1160" w:type="dxa"/>
          </w:tcPr>
          <w:p w14:paraId="4BDC2361" w14:textId="77777777" w:rsidR="00AC2177" w:rsidRPr="002825E9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PO</w:t>
            </w:r>
          </w:p>
        </w:tc>
        <w:tc>
          <w:tcPr>
            <w:tcW w:w="1170" w:type="dxa"/>
          </w:tcPr>
          <w:p w14:paraId="57462AEF" w14:textId="77777777" w:rsidR="00AC2177" w:rsidRPr="002825E9" w:rsidRDefault="005159F0" w:rsidP="00D930E5">
            <w:pPr>
              <w:tabs>
                <w:tab w:val="left" w:pos="7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 ± 0.22</w:t>
            </w:r>
          </w:p>
        </w:tc>
        <w:tc>
          <w:tcPr>
            <w:tcW w:w="1170" w:type="dxa"/>
          </w:tcPr>
          <w:p w14:paraId="39EA05D7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0 ± 0.22</w:t>
            </w:r>
          </w:p>
        </w:tc>
        <w:tc>
          <w:tcPr>
            <w:tcW w:w="1170" w:type="dxa"/>
          </w:tcPr>
          <w:p w14:paraId="61EEDBF9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0 ± 0.23</w:t>
            </w:r>
          </w:p>
        </w:tc>
        <w:tc>
          <w:tcPr>
            <w:tcW w:w="1170" w:type="dxa"/>
          </w:tcPr>
          <w:p w14:paraId="2379DB9E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8 ± 0.22</w:t>
            </w:r>
          </w:p>
        </w:tc>
        <w:tc>
          <w:tcPr>
            <w:tcW w:w="2502" w:type="dxa"/>
          </w:tcPr>
          <w:p w14:paraId="14EAEF0E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(-0.14, 1.10)</w:t>
            </w:r>
          </w:p>
        </w:tc>
        <w:tc>
          <w:tcPr>
            <w:tcW w:w="1124" w:type="dxa"/>
          </w:tcPr>
          <w:p w14:paraId="13E19779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AC2177" w:rsidRPr="002825E9" w14:paraId="3EC2E489" w14:textId="77777777" w:rsidTr="00D930E5">
        <w:tc>
          <w:tcPr>
            <w:tcW w:w="1160" w:type="dxa"/>
          </w:tcPr>
          <w:p w14:paraId="5B8378BE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PO</w:t>
            </w:r>
          </w:p>
        </w:tc>
        <w:tc>
          <w:tcPr>
            <w:tcW w:w="1170" w:type="dxa"/>
          </w:tcPr>
          <w:p w14:paraId="5DBC0383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 ± 0.22</w:t>
            </w:r>
          </w:p>
        </w:tc>
        <w:tc>
          <w:tcPr>
            <w:tcW w:w="1170" w:type="dxa"/>
          </w:tcPr>
          <w:p w14:paraId="10DFA769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6 ± 0.22</w:t>
            </w:r>
          </w:p>
        </w:tc>
        <w:tc>
          <w:tcPr>
            <w:tcW w:w="1170" w:type="dxa"/>
          </w:tcPr>
          <w:p w14:paraId="6F26336B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5 ± 0.22</w:t>
            </w:r>
          </w:p>
        </w:tc>
        <w:tc>
          <w:tcPr>
            <w:tcW w:w="1170" w:type="dxa"/>
          </w:tcPr>
          <w:p w14:paraId="278F8CA1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9 ± 0.22</w:t>
            </w:r>
          </w:p>
        </w:tc>
        <w:tc>
          <w:tcPr>
            <w:tcW w:w="2502" w:type="dxa"/>
          </w:tcPr>
          <w:p w14:paraId="4912C099" w14:textId="77777777" w:rsidR="00AC2177" w:rsidRPr="002825E9" w:rsidRDefault="00D5398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(-0.82, 0.43)</w:t>
            </w:r>
          </w:p>
        </w:tc>
        <w:tc>
          <w:tcPr>
            <w:tcW w:w="1124" w:type="dxa"/>
          </w:tcPr>
          <w:p w14:paraId="6F738BB0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AC2177" w:rsidRPr="002825E9" w14:paraId="55DA3252" w14:textId="77777777" w:rsidTr="00D930E5">
        <w:tc>
          <w:tcPr>
            <w:tcW w:w="1160" w:type="dxa"/>
          </w:tcPr>
          <w:p w14:paraId="55C63083" w14:textId="77777777" w:rsidR="00AC2177" w:rsidRDefault="00AC2177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STT1</w:t>
            </w:r>
          </w:p>
        </w:tc>
        <w:tc>
          <w:tcPr>
            <w:tcW w:w="1170" w:type="dxa"/>
          </w:tcPr>
          <w:p w14:paraId="2F3FFC24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1 ± 0.22</w:t>
            </w:r>
          </w:p>
        </w:tc>
        <w:tc>
          <w:tcPr>
            <w:tcW w:w="1170" w:type="dxa"/>
          </w:tcPr>
          <w:p w14:paraId="44B8AFCB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9 ± 0.22</w:t>
            </w:r>
          </w:p>
        </w:tc>
        <w:tc>
          <w:tcPr>
            <w:tcW w:w="1170" w:type="dxa"/>
          </w:tcPr>
          <w:p w14:paraId="7C3CD9DB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6 ± 0.22</w:t>
            </w:r>
          </w:p>
        </w:tc>
        <w:tc>
          <w:tcPr>
            <w:tcW w:w="1170" w:type="dxa"/>
          </w:tcPr>
          <w:p w14:paraId="457EA1F7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4 ± 0.22</w:t>
            </w:r>
          </w:p>
        </w:tc>
        <w:tc>
          <w:tcPr>
            <w:tcW w:w="2502" w:type="dxa"/>
          </w:tcPr>
          <w:p w14:paraId="261860DE" w14:textId="77777777" w:rsidR="00AC2177" w:rsidRPr="002825E9" w:rsidRDefault="005159F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 (-0.70, 0.54)</w:t>
            </w:r>
          </w:p>
        </w:tc>
        <w:tc>
          <w:tcPr>
            <w:tcW w:w="1124" w:type="dxa"/>
          </w:tcPr>
          <w:p w14:paraId="1048D9DA" w14:textId="77777777" w:rsidR="00AC2177" w:rsidRPr="002825E9" w:rsidRDefault="0078575F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F463C3" w:rsidRPr="002825E9" w14:paraId="778B31AD" w14:textId="77777777" w:rsidTr="00D930E5">
        <w:tc>
          <w:tcPr>
            <w:tcW w:w="1160" w:type="dxa"/>
          </w:tcPr>
          <w:p w14:paraId="17444936" w14:textId="758273F5" w:rsidR="00F463C3" w:rsidRDefault="005C56FD" w:rsidP="00D930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OD3</w:t>
            </w:r>
          </w:p>
        </w:tc>
        <w:tc>
          <w:tcPr>
            <w:tcW w:w="1170" w:type="dxa"/>
          </w:tcPr>
          <w:p w14:paraId="31B95B42" w14:textId="425275DF" w:rsidR="00F463C3" w:rsidRDefault="004747F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4 ± 0.22</w:t>
            </w:r>
          </w:p>
        </w:tc>
        <w:tc>
          <w:tcPr>
            <w:tcW w:w="1170" w:type="dxa"/>
          </w:tcPr>
          <w:p w14:paraId="2EEEC71F" w14:textId="5A1A8986" w:rsidR="00F463C3" w:rsidRDefault="004747F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7 ± 0.22</w:t>
            </w:r>
          </w:p>
        </w:tc>
        <w:tc>
          <w:tcPr>
            <w:tcW w:w="1170" w:type="dxa"/>
          </w:tcPr>
          <w:p w14:paraId="1959C96E" w14:textId="7BBD06EA" w:rsidR="00F463C3" w:rsidRDefault="004747F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9 ± 0.23</w:t>
            </w:r>
          </w:p>
        </w:tc>
        <w:tc>
          <w:tcPr>
            <w:tcW w:w="1170" w:type="dxa"/>
          </w:tcPr>
          <w:p w14:paraId="24913A48" w14:textId="6E2CA247" w:rsidR="00F463C3" w:rsidRDefault="004747F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 ± 0.22</w:t>
            </w:r>
          </w:p>
        </w:tc>
        <w:tc>
          <w:tcPr>
            <w:tcW w:w="2502" w:type="dxa"/>
          </w:tcPr>
          <w:p w14:paraId="7275B445" w14:textId="7DFBB3B1" w:rsidR="00F463C3" w:rsidRDefault="004747F2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 (-0.60, -0.64)</w:t>
            </w:r>
          </w:p>
        </w:tc>
        <w:tc>
          <w:tcPr>
            <w:tcW w:w="1124" w:type="dxa"/>
          </w:tcPr>
          <w:p w14:paraId="2891AC49" w14:textId="3948C1B7" w:rsidR="00F463C3" w:rsidRDefault="00007630" w:rsidP="00D930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</w:tbl>
    <w:p w14:paraId="2EC9617C" w14:textId="77777777" w:rsidR="00AC2177" w:rsidRDefault="00AC2177"/>
    <w:sectPr w:rsidR="00AC2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564A8" w14:textId="77777777" w:rsidR="003540E6" w:rsidRDefault="003540E6" w:rsidP="00D930E5">
      <w:pPr>
        <w:spacing w:after="0" w:line="240" w:lineRule="auto"/>
      </w:pPr>
      <w:r>
        <w:separator/>
      </w:r>
    </w:p>
  </w:endnote>
  <w:endnote w:type="continuationSeparator" w:id="0">
    <w:p w14:paraId="4E812BD6" w14:textId="77777777" w:rsidR="003540E6" w:rsidRDefault="003540E6" w:rsidP="00D93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B2CB1" w14:textId="77777777" w:rsidR="003540E6" w:rsidRDefault="003540E6" w:rsidP="00D930E5">
      <w:pPr>
        <w:spacing w:after="0" w:line="240" w:lineRule="auto"/>
      </w:pPr>
      <w:r>
        <w:separator/>
      </w:r>
    </w:p>
  </w:footnote>
  <w:footnote w:type="continuationSeparator" w:id="0">
    <w:p w14:paraId="34139ED2" w14:textId="77777777" w:rsidR="003540E6" w:rsidRDefault="003540E6" w:rsidP="00D93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F1405"/>
    <w:multiLevelType w:val="hybridMultilevel"/>
    <w:tmpl w:val="FEFA4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58D"/>
    <w:rsid w:val="0000370A"/>
    <w:rsid w:val="00007630"/>
    <w:rsid w:val="000251D1"/>
    <w:rsid w:val="00062B8B"/>
    <w:rsid w:val="00081514"/>
    <w:rsid w:val="000B0490"/>
    <w:rsid w:val="000F3499"/>
    <w:rsid w:val="001114F6"/>
    <w:rsid w:val="0012504C"/>
    <w:rsid w:val="0016680C"/>
    <w:rsid w:val="00195AE4"/>
    <w:rsid w:val="001A6E5D"/>
    <w:rsid w:val="001A7993"/>
    <w:rsid w:val="001B7A78"/>
    <w:rsid w:val="001C1F24"/>
    <w:rsid w:val="001C671B"/>
    <w:rsid w:val="001D7143"/>
    <w:rsid w:val="0023519E"/>
    <w:rsid w:val="00272384"/>
    <w:rsid w:val="002D381E"/>
    <w:rsid w:val="002E1ACD"/>
    <w:rsid w:val="002E2EBA"/>
    <w:rsid w:val="00350A36"/>
    <w:rsid w:val="003540E6"/>
    <w:rsid w:val="00361479"/>
    <w:rsid w:val="00363CF5"/>
    <w:rsid w:val="003F6866"/>
    <w:rsid w:val="003F7036"/>
    <w:rsid w:val="00430307"/>
    <w:rsid w:val="0044687F"/>
    <w:rsid w:val="00455109"/>
    <w:rsid w:val="004747F2"/>
    <w:rsid w:val="0048579E"/>
    <w:rsid w:val="004B23C8"/>
    <w:rsid w:val="004D6BEB"/>
    <w:rsid w:val="004E68E7"/>
    <w:rsid w:val="005159F0"/>
    <w:rsid w:val="00525716"/>
    <w:rsid w:val="00525753"/>
    <w:rsid w:val="00540EB5"/>
    <w:rsid w:val="005A67F6"/>
    <w:rsid w:val="005B6701"/>
    <w:rsid w:val="005C0086"/>
    <w:rsid w:val="005C56FD"/>
    <w:rsid w:val="005F648E"/>
    <w:rsid w:val="00613FBB"/>
    <w:rsid w:val="0062542E"/>
    <w:rsid w:val="006B0B13"/>
    <w:rsid w:val="006B3462"/>
    <w:rsid w:val="006E15C1"/>
    <w:rsid w:val="007020EB"/>
    <w:rsid w:val="00724F37"/>
    <w:rsid w:val="007272A8"/>
    <w:rsid w:val="0077158D"/>
    <w:rsid w:val="0078575F"/>
    <w:rsid w:val="007857FB"/>
    <w:rsid w:val="007A5391"/>
    <w:rsid w:val="007C2735"/>
    <w:rsid w:val="007D1158"/>
    <w:rsid w:val="007E2340"/>
    <w:rsid w:val="007F6D93"/>
    <w:rsid w:val="008245BE"/>
    <w:rsid w:val="00842076"/>
    <w:rsid w:val="0087458D"/>
    <w:rsid w:val="00912659"/>
    <w:rsid w:val="00927E20"/>
    <w:rsid w:val="00931653"/>
    <w:rsid w:val="0094078F"/>
    <w:rsid w:val="00957D4E"/>
    <w:rsid w:val="0097094E"/>
    <w:rsid w:val="009D504C"/>
    <w:rsid w:val="00A0205D"/>
    <w:rsid w:val="00A5265B"/>
    <w:rsid w:val="00A6092B"/>
    <w:rsid w:val="00AB7E7F"/>
    <w:rsid w:val="00AC1EC3"/>
    <w:rsid w:val="00AC2177"/>
    <w:rsid w:val="00B13C1C"/>
    <w:rsid w:val="00B26749"/>
    <w:rsid w:val="00B6042C"/>
    <w:rsid w:val="00B61A66"/>
    <w:rsid w:val="00B9531E"/>
    <w:rsid w:val="00B96427"/>
    <w:rsid w:val="00B9666A"/>
    <w:rsid w:val="00BC0224"/>
    <w:rsid w:val="00BC29E3"/>
    <w:rsid w:val="00C3788B"/>
    <w:rsid w:val="00C51F7E"/>
    <w:rsid w:val="00C524B4"/>
    <w:rsid w:val="00CD76F4"/>
    <w:rsid w:val="00D27405"/>
    <w:rsid w:val="00D3718F"/>
    <w:rsid w:val="00D46A9F"/>
    <w:rsid w:val="00D53982"/>
    <w:rsid w:val="00D6611E"/>
    <w:rsid w:val="00D702B7"/>
    <w:rsid w:val="00D930E5"/>
    <w:rsid w:val="00DA1F54"/>
    <w:rsid w:val="00DA2189"/>
    <w:rsid w:val="00E13E92"/>
    <w:rsid w:val="00E6004D"/>
    <w:rsid w:val="00EF54EE"/>
    <w:rsid w:val="00F27E6A"/>
    <w:rsid w:val="00F463C3"/>
    <w:rsid w:val="00F75F92"/>
    <w:rsid w:val="00F97691"/>
    <w:rsid w:val="00FA1C1F"/>
    <w:rsid w:val="00FA254B"/>
    <w:rsid w:val="00FE1494"/>
    <w:rsid w:val="00FF6B2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4FA4F"/>
  <w15:chartTrackingRefBased/>
  <w15:docId w15:val="{98A37797-0BAA-4FB7-AF11-1238D6069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5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3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0E5"/>
  </w:style>
  <w:style w:type="paragraph" w:styleId="Footer">
    <w:name w:val="footer"/>
    <w:basedOn w:val="Normal"/>
    <w:link w:val="FooterChar"/>
    <w:uiPriority w:val="99"/>
    <w:unhideWhenUsed/>
    <w:rsid w:val="00D93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7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7</Pages>
  <Words>1640</Words>
  <Characters>935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amasubramanian</dc:creator>
  <cp:keywords/>
  <dc:description/>
  <cp:lastModifiedBy>Suppressed entry</cp:lastModifiedBy>
  <cp:revision>96</cp:revision>
  <dcterms:created xsi:type="dcterms:W3CDTF">2019-11-20T18:33:00Z</dcterms:created>
  <dcterms:modified xsi:type="dcterms:W3CDTF">2020-09-28T17:17:00Z</dcterms:modified>
</cp:coreProperties>
</file>